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510CD" w14:textId="121F09C0" w:rsidR="009D4A72" w:rsidRPr="00AF5226" w:rsidRDefault="003E3E6B" w:rsidP="00AF5226">
      <w:pPr>
        <w:pStyle w:val="2"/>
        <w:spacing w:before="120" w:after="120"/>
        <w:rPr>
          <w:rFonts w:hint="eastAsia"/>
          <w:color w:val="000000" w:themeColor="text1"/>
        </w:rPr>
      </w:pPr>
      <w:r w:rsidRPr="003E3E6B">
        <w:rPr>
          <w:color w:val="000000" w:themeColor="text1"/>
        </w:rPr>
        <w:t>Supplemental</w:t>
      </w:r>
      <w:r w:rsidRPr="00EB7F52">
        <w:rPr>
          <w:color w:val="000000" w:themeColor="text1"/>
        </w:rPr>
        <w:t xml:space="preserve"> </w:t>
      </w:r>
      <w:r w:rsidR="00544F8A" w:rsidRPr="00EB7F52">
        <w:rPr>
          <w:color w:val="000000" w:themeColor="text1"/>
        </w:rPr>
        <w:t>Table S</w:t>
      </w:r>
      <w:r w:rsidR="003D381B" w:rsidRPr="00EB7F52">
        <w:rPr>
          <w:color w:val="000000" w:themeColor="text1"/>
        </w:rPr>
        <w:t>1</w:t>
      </w:r>
      <w:r w:rsidR="009D4A72">
        <w:rPr>
          <w:color w:val="000000" w:themeColor="text1"/>
        </w:rPr>
        <w:t>.</w:t>
      </w:r>
      <w:r w:rsidR="003D381B" w:rsidRPr="00EB7F52">
        <w:rPr>
          <w:color w:val="000000" w:themeColor="text1"/>
        </w:rPr>
        <w:t xml:space="preserve"> </w:t>
      </w:r>
      <w:r w:rsidR="008D6B56" w:rsidRPr="00EB7F52">
        <w:rPr>
          <w:color w:val="000000" w:themeColor="text1"/>
        </w:rPr>
        <w:t>O</w:t>
      </w:r>
      <w:r w:rsidR="003D381B" w:rsidRPr="00EB7F52">
        <w:rPr>
          <w:color w:val="000000" w:themeColor="text1"/>
        </w:rPr>
        <w:t>ligos used in this study</w:t>
      </w:r>
    </w:p>
    <w:tbl>
      <w:tblPr>
        <w:tblW w:w="9022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2864"/>
        <w:gridCol w:w="6158"/>
      </w:tblGrid>
      <w:tr w:rsidR="00371A22" w:rsidRPr="00371A22" w14:paraId="1D8218DA" w14:textId="77777777" w:rsidTr="004F4EA3">
        <w:trPr>
          <w:trHeight w:val="32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B3D3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Nam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78131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equence</w:t>
            </w:r>
          </w:p>
        </w:tc>
      </w:tr>
      <w:tr w:rsidR="00371A22" w:rsidRPr="00371A22" w14:paraId="6094890E" w14:textId="77777777" w:rsidTr="004F4EA3">
        <w:trPr>
          <w:trHeight w:val="320"/>
        </w:trPr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002A7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1S-F</w:t>
            </w:r>
          </w:p>
        </w:tc>
        <w:tc>
          <w:tcPr>
            <w:tcW w:w="6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697403" w14:textId="77777777" w:rsidR="00924801" w:rsidRPr="00EB7F52" w:rsidRDefault="00370F3B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GGGGTCCTCCGAGGCCGGGGGCGCGGGCCACGA</w:t>
            </w:r>
          </w:p>
        </w:tc>
      </w:tr>
      <w:tr w:rsidR="00371A22" w:rsidRPr="00371A22" w14:paraId="1374418B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D5AC27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1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DE41E88" w14:textId="77777777" w:rsidR="00924801" w:rsidRPr="00EB7F52" w:rsidRDefault="00370F3B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GGAGGACCCCGAGCTCCCGCGGCCCTCCTCCT</w:t>
            </w:r>
          </w:p>
        </w:tc>
      </w:tr>
      <w:tr w:rsidR="00371A22" w:rsidRPr="00371A22" w14:paraId="59D3213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E0327D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63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A1B7138" w14:textId="77777777" w:rsidR="00924801" w:rsidRPr="00EB7F52" w:rsidRDefault="00370F3B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CAGTCTGGCACGGTGATCGACGTCAACATCGACTG</w:t>
            </w:r>
          </w:p>
        </w:tc>
      </w:tr>
      <w:tr w:rsidR="00371A22" w:rsidRPr="00371A22" w14:paraId="1ED7F9F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3AE642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63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445A502" w14:textId="77777777" w:rsidR="00924801" w:rsidRPr="00EB7F52" w:rsidRDefault="00370F3B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TGCCAGACTGACTGTCGGTGGATCGCATGTGC</w:t>
            </w:r>
          </w:p>
        </w:tc>
      </w:tr>
      <w:tr w:rsidR="00371A22" w:rsidRPr="00371A22" w14:paraId="6492395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E9D7A6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73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A6EB7E9" w14:textId="77777777" w:rsidR="00924801" w:rsidRPr="00EB7F52" w:rsidRDefault="00370F3B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CGACTCTGCCGTCAAGCTCATCGGCACCAACTG</w:t>
            </w:r>
          </w:p>
        </w:tc>
      </w:tr>
      <w:tr w:rsidR="00371A22" w:rsidRPr="00371A22" w14:paraId="2363A86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8AE945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73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C7D0633" w14:textId="77777777" w:rsidR="00924801" w:rsidRPr="00EB7F52" w:rsidRDefault="00370F3B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CGGCAGAGTCGATGTTGACGTCGATCACCGTGC</w:t>
            </w:r>
          </w:p>
        </w:tc>
      </w:tr>
      <w:tr w:rsidR="00371A22" w:rsidRPr="00371A22" w14:paraId="30766EB1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1400AA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82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0E65C7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TCATCTATCCCGTCAACAGCAAG</w:t>
            </w:r>
          </w:p>
        </w:tc>
      </w:tr>
      <w:tr w:rsidR="00371A22" w:rsidRPr="00371A22" w14:paraId="1625753E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A8142E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82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BEFB5F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TGGTGCCGATGAGCTTGAC</w:t>
            </w:r>
          </w:p>
        </w:tc>
      </w:tr>
      <w:tr w:rsidR="00371A22" w:rsidRPr="00371A22" w14:paraId="5429F96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60F863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208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C9BE84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GGCTGGGGAAGGTCTACGAC</w:t>
            </w:r>
          </w:p>
        </w:tc>
      </w:tr>
      <w:tr w:rsidR="00371A22" w:rsidRPr="00371A22" w14:paraId="43519F0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950CA1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208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B64C11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CATAGGCAATGTAGTCCCCA</w:t>
            </w:r>
          </w:p>
        </w:tc>
      </w:tr>
      <w:tr w:rsidR="00371A22" w:rsidRPr="00371A22" w14:paraId="4AC7D00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D4E7E1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230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747710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CCATGAACACGGAAGATGGCG</w:t>
            </w:r>
          </w:p>
        </w:tc>
      </w:tr>
      <w:tr w:rsidR="00371A22" w:rsidRPr="00371A22" w14:paraId="1F4BACE3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E84055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230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9CCC26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TGGCGCCGTTGGATAGC</w:t>
            </w:r>
          </w:p>
        </w:tc>
      </w:tr>
      <w:tr w:rsidR="00371A22" w:rsidRPr="00371A22" w14:paraId="0E0D741E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534396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244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F8B4CC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CCGCACGTCAGCGACTCGG</w:t>
            </w:r>
          </w:p>
        </w:tc>
      </w:tr>
      <w:tr w:rsidR="00371A22" w:rsidRPr="00371A22" w14:paraId="18CC1B4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52C661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244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356176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CGTCGTAGAGCTTGGCGC</w:t>
            </w:r>
          </w:p>
        </w:tc>
      </w:tr>
      <w:tr w:rsidR="00371A22" w:rsidRPr="00371A22" w14:paraId="1FF94E3C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93FB60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14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C381E9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CAGGGGGCACGGACAGCG</w:t>
            </w:r>
          </w:p>
        </w:tc>
      </w:tr>
      <w:tr w:rsidR="00371A22" w:rsidRPr="00371A22" w14:paraId="6B629857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A3B180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14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816BD2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AACTCTTGGTAATCCATGTAACTT</w:t>
            </w:r>
          </w:p>
        </w:tc>
      </w:tr>
      <w:tr w:rsidR="00371A22" w:rsidRPr="00371A22" w14:paraId="3067A3DA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07B3D6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41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2EEDB80" w14:textId="77777777" w:rsidR="00924801" w:rsidRPr="00EB7F52" w:rsidRDefault="004D35AA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GGATCCTTTGACCATGCTCAGCGGCAGCTTG</w:t>
            </w:r>
          </w:p>
        </w:tc>
      </w:tr>
      <w:tr w:rsidR="00371A22" w:rsidRPr="00371A22" w14:paraId="2DEC7A2A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305C0A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41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EBDAEEC" w14:textId="77777777" w:rsidR="00924801" w:rsidRPr="00EB7F52" w:rsidRDefault="004D35AA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CAAAGGATCCGAGACGCTTCACCCTGCCTAGG</w:t>
            </w:r>
          </w:p>
        </w:tc>
      </w:tr>
      <w:tr w:rsidR="00371A22" w:rsidRPr="00371A22" w14:paraId="4FA3D989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4175C5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53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F3E99E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TGTATGTCTTCCCAGCCAAGGTAGAGCC</w:t>
            </w:r>
          </w:p>
        </w:tc>
      </w:tr>
      <w:tr w:rsidR="00371A22" w:rsidRPr="00371A22" w14:paraId="17EE458D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BDD3EB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53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1BB426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CGCTCCCCAAGCTGCCGC</w:t>
            </w:r>
          </w:p>
        </w:tc>
      </w:tr>
      <w:tr w:rsidR="00371A22" w:rsidRPr="00371A22" w14:paraId="226E4D53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AEF028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70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E4183E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CAGAAAAAAACTGCGCCCAGG</w:t>
            </w:r>
          </w:p>
        </w:tc>
      </w:tr>
      <w:tr w:rsidR="00371A22" w:rsidRPr="00371A22" w14:paraId="01AAAEB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C992E2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70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B8CBFE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TCCCAGGCAATCTTGGCTGG</w:t>
            </w:r>
          </w:p>
        </w:tc>
      </w:tr>
      <w:tr w:rsidR="00371A22" w:rsidRPr="00371A22" w14:paraId="2C08F128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BFCE23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75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F7E517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GCCCAGGGGGAGGGCTCTAT</w:t>
            </w:r>
          </w:p>
        </w:tc>
      </w:tr>
      <w:tr w:rsidR="00371A22" w:rsidRPr="00371A22" w14:paraId="1B6750EE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E18647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375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8D340B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TTTTTTCTGGACATTCCCAGGCAAT</w:t>
            </w:r>
          </w:p>
        </w:tc>
      </w:tr>
      <w:tr w:rsidR="00371A22" w:rsidRPr="00371A22" w14:paraId="51C067E8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535CB6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400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BC939E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CCCCAGACACCCAGTGTTCC</w:t>
            </w:r>
          </w:p>
        </w:tc>
      </w:tr>
      <w:tr w:rsidR="00371A22" w:rsidRPr="00371A22" w14:paraId="7594603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D5F003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400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097AB5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GACATGATCCGCACAACCTGC</w:t>
            </w:r>
          </w:p>
        </w:tc>
      </w:tr>
      <w:tr w:rsidR="00371A22" w:rsidRPr="00371A22" w14:paraId="0395F0B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83C591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406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E321D2C" w14:textId="77777777" w:rsidR="00924801" w:rsidRPr="00EB7F52" w:rsidRDefault="004D35AA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CAGTCTTCCCGGGACCATTCCATGGAAGACCCAGAC</w:t>
            </w:r>
          </w:p>
        </w:tc>
      </w:tr>
      <w:tr w:rsidR="00371A22" w:rsidRPr="00371A22" w14:paraId="76BAAE58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A4033C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406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C0F6C4D" w14:textId="77777777" w:rsidR="00924801" w:rsidRPr="00EB7F52" w:rsidRDefault="004D35AA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GGGAAGACTGGGTGTCTGGGGAGCATGACATGATCC</w:t>
            </w:r>
          </w:p>
        </w:tc>
      </w:tr>
      <w:tr w:rsidR="00371A22" w:rsidRPr="00371A22" w14:paraId="5B3AEBD6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2BF673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566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3E7B5E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ACATCCGCTCCAACGA</w:t>
            </w:r>
          </w:p>
        </w:tc>
      </w:tr>
      <w:tr w:rsidR="00371A22" w:rsidRPr="00371A22" w14:paraId="4502AC13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E76470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566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A90EDE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TCCACGGAGCCATCCTG</w:t>
            </w:r>
          </w:p>
        </w:tc>
      </w:tr>
      <w:tr w:rsidR="00371A22" w:rsidRPr="00371A22" w14:paraId="0E70748D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2903ED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585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2C804E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CTCCCCTGGAGACTTCGTG</w:t>
            </w:r>
          </w:p>
        </w:tc>
      </w:tr>
      <w:tr w:rsidR="00371A22" w:rsidRPr="00371A22" w14:paraId="4030F3C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B33F0E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585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2ADCA2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GTTGTTGTCCAGGTGGTG</w:t>
            </w:r>
          </w:p>
        </w:tc>
      </w:tr>
      <w:tr w:rsidR="00371A22" w:rsidRPr="00371A22" w14:paraId="7A3B7872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1055A0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598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55ADF7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CAGACCCTGCTGTCTACG</w:t>
            </w:r>
          </w:p>
        </w:tc>
      </w:tr>
      <w:tr w:rsidR="00371A22" w:rsidRPr="00371A22" w14:paraId="1111B9E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688B1A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598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514912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CTCTGGACTCGCTTATCTACC</w:t>
            </w:r>
          </w:p>
        </w:tc>
      </w:tr>
      <w:tr w:rsidR="00371A22" w:rsidRPr="00371A22" w14:paraId="44FBACB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015648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617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FBE5CD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CATGGTGAAGTGGTTCAAGCT</w:t>
            </w:r>
          </w:p>
        </w:tc>
      </w:tr>
      <w:tr w:rsidR="00371A22" w:rsidRPr="00371A22" w14:paraId="0DF27519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61EE7B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617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AAD1B0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ACGGCCGATGTGGTCC</w:t>
            </w:r>
          </w:p>
        </w:tc>
      </w:tr>
      <w:tr w:rsidR="00371A22" w:rsidRPr="00371A22" w14:paraId="43A0888A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982F13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910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F6D6AA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CAGCAGTGTGGCGGCAAGCC</w:t>
            </w:r>
          </w:p>
        </w:tc>
      </w:tr>
      <w:tr w:rsidR="00371A22" w:rsidRPr="00371A22" w14:paraId="0C445A4C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0A2FF1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910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8219B0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AGCACCGGGGTTTCGCTGG</w:t>
            </w:r>
          </w:p>
        </w:tc>
      </w:tr>
      <w:tr w:rsidR="00371A22" w:rsidRPr="00371A22" w14:paraId="309643D8" w14:textId="77777777" w:rsidTr="00AF5226">
        <w:trPr>
          <w:trHeight w:val="320"/>
        </w:trPr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8C7E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913S-F</w:t>
            </w:r>
          </w:p>
        </w:tc>
        <w:tc>
          <w:tcPr>
            <w:tcW w:w="6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A94A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GGCGGCAAGCCTGGCGTCAC</w:t>
            </w:r>
          </w:p>
        </w:tc>
      </w:tr>
      <w:tr w:rsidR="00AF5226" w:rsidRPr="00371A22" w14:paraId="46007273" w14:textId="77777777" w:rsidTr="00AF5226">
        <w:trPr>
          <w:trHeight w:val="32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D4FF6" w14:textId="77777777" w:rsidR="00AF5226" w:rsidRPr="00EB7F52" w:rsidRDefault="00AF5226" w:rsidP="005423A3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lastRenderedPageBreak/>
              <w:t>Nam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14FD6" w14:textId="77777777" w:rsidR="00AF5226" w:rsidRPr="00EB7F52" w:rsidRDefault="00AF5226" w:rsidP="005423A3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equence</w:t>
            </w:r>
          </w:p>
        </w:tc>
      </w:tr>
      <w:tr w:rsidR="00371A22" w:rsidRPr="00371A22" w14:paraId="4F0A046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FB57DD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913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0A9D98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TGCTGGCACAGCACCGGGG</w:t>
            </w:r>
          </w:p>
        </w:tc>
      </w:tr>
      <w:tr w:rsidR="00371A22" w:rsidRPr="00371A22" w14:paraId="4F4EBFF1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E56C0E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20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133123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CCCCCACTTCTCCTAC</w:t>
            </w:r>
          </w:p>
        </w:tc>
      </w:tr>
      <w:tr w:rsidR="00371A22" w:rsidRPr="00371A22" w14:paraId="2554D01B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B26530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20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84CCCA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GGCTGGGTAGATGTTGGG</w:t>
            </w:r>
          </w:p>
        </w:tc>
      </w:tr>
      <w:tr w:rsidR="00371A22" w:rsidRPr="00371A22" w14:paraId="471176C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1C06BA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25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DEFE42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CAGTGGCCGCCTGAAC</w:t>
            </w:r>
          </w:p>
        </w:tc>
      </w:tr>
      <w:tr w:rsidR="00371A22" w:rsidRPr="00371A22" w14:paraId="12A20521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4058CE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25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3FA412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GGGAGAGGTAGCAGAAGTGGG</w:t>
            </w:r>
          </w:p>
        </w:tc>
      </w:tr>
      <w:tr w:rsidR="00371A22" w:rsidRPr="00371A22" w14:paraId="03CB6EC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CAB90E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99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CE33741" w14:textId="77777777" w:rsidR="00924801" w:rsidRPr="00EB7F52" w:rsidRDefault="004D35AA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CGCTCTTACAATGAGATGGCGCTGATCCGCG</w:t>
            </w:r>
          </w:p>
        </w:tc>
      </w:tr>
      <w:tr w:rsidR="00371A22" w:rsidRPr="00371A22" w14:paraId="7748975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E65FB5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099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9694A00" w14:textId="77777777" w:rsidR="00924801" w:rsidRPr="00EB7F52" w:rsidRDefault="004D35AA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TGTAAGAGCGACTGTTTTCATAGCCTTCCTGCAGGC</w:t>
            </w:r>
          </w:p>
        </w:tc>
      </w:tr>
      <w:tr w:rsidR="00371A22" w:rsidRPr="00371A22" w14:paraId="1D642BED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6E317C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288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113530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CAGAGGACAAGATCGAACAAAAACT</w:t>
            </w:r>
          </w:p>
        </w:tc>
      </w:tr>
      <w:tr w:rsidR="00371A22" w:rsidRPr="00371A22" w14:paraId="37665C6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6F5DF6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C1288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188C7D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TCCGGCATGCCTGCCTCTA</w:t>
            </w:r>
          </w:p>
        </w:tc>
      </w:tr>
      <w:tr w:rsidR="00371A22" w:rsidRPr="00371A22" w14:paraId="02946622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CF33C6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A60E74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GGCGGATCCCGCAGCCCCCA</w:t>
            </w:r>
          </w:p>
        </w:tc>
      </w:tr>
      <w:tr w:rsidR="00371A22" w:rsidRPr="00371A22" w14:paraId="7FEC1238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21EDEB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552434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TGTCCTCTGTGCACTCCGGCA</w:t>
            </w:r>
          </w:p>
        </w:tc>
      </w:tr>
      <w:tr w:rsidR="00371A22" w:rsidRPr="00371A22" w14:paraId="04767971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E83F23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534982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427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6F01C3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GGAGTCTGCCAGCCCTGAG</w:t>
            </w:r>
          </w:p>
        </w:tc>
      </w:tr>
      <w:tr w:rsidR="00371A22" w:rsidRPr="00371A22" w14:paraId="0B696B08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01D9E4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534982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K801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B4D9C1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GCTGGCAAGGACGGGCCAC</w:t>
            </w:r>
          </w:p>
        </w:tc>
      </w:tr>
      <w:tr w:rsidR="00371A22" w:rsidRPr="00371A22" w14:paraId="7CBDE69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63BDB7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534982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901</w:t>
            </w: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1600C2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GTGGCCCAGCGAAACCCCG</w:t>
            </w:r>
          </w:p>
        </w:tc>
      </w:tr>
      <w:tr w:rsidR="00371A22" w:rsidRPr="00371A22" w14:paraId="601BA20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C43125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L1115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4230FA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GCTGGGTCATGGACTGCACCAC</w:t>
            </w:r>
          </w:p>
        </w:tc>
      </w:tr>
      <w:tr w:rsidR="00371A22" w:rsidRPr="00371A22" w14:paraId="3EEC3CC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F22C64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534982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828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41D30F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CATGTTCTTGAGGCTCTCCAGG</w:t>
            </w:r>
          </w:p>
        </w:tc>
      </w:tr>
      <w:tr w:rsidR="00371A22" w:rsidRPr="00371A22" w14:paraId="11F4A20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7E4C8A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V928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EF396F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CTTCTCCGTACTGGAGTTTGCAC</w:t>
            </w:r>
          </w:p>
        </w:tc>
      </w:tr>
      <w:tr w:rsidR="00371A22" w:rsidRPr="00371A22" w14:paraId="429F190E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0F8EE3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1F06A6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88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8D8722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ACTCCGGCATGCCTGCC</w:t>
            </w:r>
          </w:p>
        </w:tc>
      </w:tr>
      <w:tr w:rsidR="00371A22" w:rsidRPr="00371A22" w14:paraId="609A9AF4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C91095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534982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</w:t>
            </w: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47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3207E5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CCAGCCAGGACTCGATACGG</w:t>
            </w:r>
          </w:p>
        </w:tc>
      </w:tr>
      <w:tr w:rsidR="00371A22" w:rsidRPr="00371A22" w14:paraId="546B9ED7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6375EF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BE2O-</w:t>
            </w:r>
            <w:r w:rsidR="00534982"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</w:t>
            </w: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46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542881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GAGAAGAGTGGCTACCCTG</w:t>
            </w:r>
          </w:p>
        </w:tc>
      </w:tr>
      <w:tr w:rsidR="00371A22" w:rsidRPr="00371A22" w14:paraId="524F86C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FB978B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BMAL1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9580F4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GGCAGACCAGAGAATGGACAT</w:t>
            </w:r>
          </w:p>
        </w:tc>
      </w:tr>
      <w:tr w:rsidR="00371A22" w:rsidRPr="00371A22" w14:paraId="5CA0551B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FF2C55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hBMAL1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F8A02F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GCGGCCATGGCAAGTCACT</w:t>
            </w:r>
          </w:p>
        </w:tc>
      </w:tr>
      <w:tr w:rsidR="00371A22" w:rsidRPr="00371A22" w14:paraId="73A65D98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DEDE06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2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9C7737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ATGCGCTGGCCGCCTGAACCCCAACCTGTATGAC</w:t>
            </w:r>
          </w:p>
        </w:tc>
      </w:tr>
      <w:tr w:rsidR="00371A22" w:rsidRPr="00371A22" w14:paraId="42E5F643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06192A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2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A448D1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GGCCAGCGCATTGGGAGAGGTAGCAGAAGTGGGG</w:t>
            </w:r>
          </w:p>
        </w:tc>
      </w:tr>
      <w:tr w:rsidR="00371A22" w:rsidRPr="00371A22" w14:paraId="05C2A78E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B253DB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42/T104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EBC382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GGCTTCTGGATTGGAAAGGGGACAGAGAGG</w:t>
            </w:r>
          </w:p>
        </w:tc>
      </w:tr>
      <w:tr w:rsidR="00371A22" w:rsidRPr="00371A22" w14:paraId="3CC05334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7A2AA5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42/T104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66D5E1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AGGGCGACACACACCTTCCCATTGTC</w:t>
            </w:r>
          </w:p>
        </w:tc>
      </w:tr>
      <w:tr w:rsidR="00371A22" w:rsidRPr="00371A22" w14:paraId="1FB1DEF7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F91089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42D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A043D5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GTGTCGATCTCCTGGGCACCTGGATTGGAAAGGGG</w:t>
            </w:r>
          </w:p>
        </w:tc>
      </w:tr>
      <w:tr w:rsidR="00371A22" w:rsidRPr="00371A22" w14:paraId="56645EB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5C3719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42D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5E968C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GGAGATCGACACACACCTTCCCATTGTCATACAGGTTG</w:t>
            </w:r>
          </w:p>
        </w:tc>
      </w:tr>
      <w:tr w:rsidR="00371A22" w:rsidRPr="00371A22" w14:paraId="6759419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393ACC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42E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3588E5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GTGTCGAACTCCTGGGCACCTGGATTGGAAAGGGG</w:t>
            </w:r>
          </w:p>
        </w:tc>
      </w:tr>
      <w:tr w:rsidR="00371A22" w:rsidRPr="00371A22" w14:paraId="19AE43C5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6375C6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42E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4E1E8D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GGAGTTCGACACACACCTTCCCATTGTCATACAGGTTG</w:t>
            </w:r>
          </w:p>
        </w:tc>
      </w:tr>
      <w:tr w:rsidR="00371A22" w:rsidRPr="00371A22" w14:paraId="2559BB33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D6A90F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60D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C47461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AGTCCGATCTTCTCCAGGTGCTCATCTCCATCCAAGG</w:t>
            </w:r>
          </w:p>
        </w:tc>
      </w:tr>
      <w:tr w:rsidR="00371A22" w:rsidRPr="00371A22" w14:paraId="62108624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E6F663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60D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2B26D1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AGAAGATCGGACTTGCTTGTCCACCTCTCTGTCCCC</w:t>
            </w:r>
          </w:p>
        </w:tc>
      </w:tr>
      <w:tr w:rsidR="00371A22" w:rsidRPr="00371A22" w14:paraId="1812B91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EF6EB0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60E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1A3E84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AGTCCGAACTTCTCCAGGTGCTCATCTCCATCCAAGG</w:t>
            </w:r>
          </w:p>
        </w:tc>
      </w:tr>
      <w:tr w:rsidR="00371A22" w:rsidRPr="00371A22" w14:paraId="4EAF55E7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1549F1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60E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6693F5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AGAAGTTCGGACTTGCTTGTCCACCTCTCTGTCCCC</w:t>
            </w:r>
          </w:p>
        </w:tc>
      </w:tr>
      <w:tr w:rsidR="00371A22" w:rsidRPr="00371A22" w14:paraId="40DC9B4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77F575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6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B463E9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ATCCAAGGTCTGATCCTGGTAAATG</w:t>
            </w:r>
          </w:p>
        </w:tc>
      </w:tr>
      <w:tr w:rsidR="00371A22" w:rsidRPr="00371A22" w14:paraId="79B4A161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A3D938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6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751D71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TGAGCACCTGGAGAAGGCTGGAC</w:t>
            </w:r>
          </w:p>
        </w:tc>
      </w:tr>
      <w:tr w:rsidR="00371A22" w:rsidRPr="00371A22" w14:paraId="5297F80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1A0104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8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49C7DE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TGACCGAGGCCTGCAGGAAG</w:t>
            </w:r>
          </w:p>
        </w:tc>
      </w:tr>
      <w:tr w:rsidR="00371A22" w:rsidRPr="00371A22" w14:paraId="2EA0D31A" w14:textId="77777777" w:rsidTr="00147C6D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B12822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8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017DDB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CGAAGCCGGCTTCGTTGTAG</w:t>
            </w:r>
          </w:p>
        </w:tc>
      </w:tr>
      <w:tr w:rsidR="00371A22" w:rsidRPr="00371A22" w14:paraId="151B4365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ACF535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97A/Y1100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EBC9E8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TTTCAATGAGATGGCGCTGATCCG</w:t>
            </w:r>
          </w:p>
        </w:tc>
      </w:tr>
      <w:tr w:rsidR="00371A22" w:rsidRPr="00371A22" w14:paraId="49AE909E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1F527B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097A/Y1100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500C5B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GAGCGTTTTCATAGCCTTCCTGCAGGC</w:t>
            </w:r>
          </w:p>
        </w:tc>
      </w:tr>
      <w:tr w:rsidR="00371A22" w:rsidRPr="00371A22" w14:paraId="439345A5" w14:textId="77777777" w:rsidTr="00AF5226">
        <w:trPr>
          <w:trHeight w:val="320"/>
        </w:trPr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EED6A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111A-F</w:t>
            </w:r>
          </w:p>
        </w:tc>
        <w:tc>
          <w:tcPr>
            <w:tcW w:w="6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D11D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ATGACCCAGCTGGTGCGG</w:t>
            </w:r>
          </w:p>
        </w:tc>
      </w:tr>
      <w:tr w:rsidR="00AF5226" w:rsidRPr="00371A22" w14:paraId="3BF49954" w14:textId="77777777" w:rsidTr="00AF5226">
        <w:trPr>
          <w:trHeight w:val="32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DA2F7E" w14:textId="77777777" w:rsidR="00AF5226" w:rsidRPr="00EB7F52" w:rsidRDefault="00AF5226" w:rsidP="00D63E08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lastRenderedPageBreak/>
              <w:t>Nam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CA361" w14:textId="77777777" w:rsidR="00AF5226" w:rsidRPr="00EB7F52" w:rsidRDefault="00AF5226" w:rsidP="00D63E08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equence</w:t>
            </w:r>
          </w:p>
        </w:tc>
      </w:tr>
      <w:tr w:rsidR="00371A22" w:rsidRPr="00371A22" w14:paraId="4DCDED3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3E3962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1111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D04D78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GCACCACGCGGATCAGCG</w:t>
            </w:r>
          </w:p>
        </w:tc>
      </w:tr>
      <w:tr w:rsidR="00371A22" w:rsidRPr="00371A22" w14:paraId="46296B68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0129BF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04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4F6410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GGCCCGCCGAAACCCCGGTGCTGTGCCAGCAGTG</w:t>
            </w:r>
          </w:p>
        </w:tc>
      </w:tr>
      <w:tr w:rsidR="00371A22" w:rsidRPr="00371A22" w14:paraId="66031BA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E0A41A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04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A85B1C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TTCGGCGGGCCACTCAGCCTTCACAGGTGACTGC</w:t>
            </w:r>
          </w:p>
        </w:tc>
      </w:tr>
      <w:tr w:rsidR="00371A22" w:rsidRPr="00371A22" w14:paraId="409A4B6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047C9A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30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D0EECA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GTACTGGAGTTTGCACCC</w:t>
            </w:r>
          </w:p>
        </w:tc>
      </w:tr>
      <w:tr w:rsidR="00371A22" w:rsidRPr="00371A22" w14:paraId="32A27D4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A4B0B2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30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BF6B5A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AGACCTCGCCCTTGGCG</w:t>
            </w:r>
          </w:p>
        </w:tc>
      </w:tr>
      <w:tr w:rsidR="00371A22" w:rsidRPr="00371A22" w14:paraId="211D1C5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EAD424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3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7D4285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AAATCATTCTTTTAAGAAAATTGAGTTCCAG</w:t>
            </w:r>
          </w:p>
        </w:tc>
      </w:tr>
      <w:tr w:rsidR="00371A22" w:rsidRPr="00371A22" w14:paraId="017213B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4D574B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3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BECAB3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GTGCAAACTCCAGTACGG</w:t>
            </w:r>
          </w:p>
        </w:tc>
      </w:tr>
      <w:tr w:rsidR="00371A22" w:rsidRPr="00371A22" w14:paraId="5218FEF5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06AEAB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40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0BB076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TTTTAAGAAAATTGAGTTCCAGCCTCC</w:t>
            </w:r>
          </w:p>
        </w:tc>
      </w:tr>
      <w:tr w:rsidR="00371A22" w:rsidRPr="00371A22" w14:paraId="6BE0162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3F9E62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40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4FE53C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GATTTGAGGGTGCAAACTCCAG</w:t>
            </w:r>
          </w:p>
        </w:tc>
      </w:tr>
      <w:tr w:rsidR="00371A22" w:rsidRPr="00371A22" w14:paraId="35BBCBE3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EBF173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56/T95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3E93C5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AGTGCGGAAGGAGATGGCGCTGCTG</w:t>
            </w:r>
          </w:p>
        </w:tc>
      </w:tr>
      <w:tr w:rsidR="00371A22" w:rsidRPr="00371A22" w14:paraId="1E904107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089A2D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56/T95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B39417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GAAGAACTTCTTGGCTTCTGGAGGCTG</w:t>
            </w:r>
          </w:p>
        </w:tc>
      </w:tr>
      <w:tr w:rsidR="00371A22" w:rsidRPr="00371A22" w14:paraId="7AF07E8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F1B789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68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BEE2AE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TACCGCACTGCCTGAGGGCATCATGGTCAAGAC</w:t>
            </w:r>
          </w:p>
        </w:tc>
      </w:tr>
      <w:tr w:rsidR="00371A22" w:rsidRPr="00371A22" w14:paraId="41B0360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7343F6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68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A70BA8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AGTGCGGTAGCCAGCAGCGCCATCTCCTTCCG</w:t>
            </w:r>
          </w:p>
        </w:tc>
      </w:tr>
      <w:tr w:rsidR="00371A22" w:rsidRPr="00371A22" w14:paraId="5E573CA5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016008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8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71F7EF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AGCTCTCATCAAGGGCCCCAC</w:t>
            </w:r>
          </w:p>
        </w:tc>
      </w:tr>
      <w:tr w:rsidR="00371A22" w:rsidRPr="00371A22" w14:paraId="59028BB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3BE817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98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E7AD32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AGAGGTCCATTCTATCTTCAAAAGTC</w:t>
            </w:r>
          </w:p>
        </w:tc>
      </w:tr>
      <w:tr w:rsidR="00371A22" w:rsidRPr="00371A22" w14:paraId="58A31D0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1B655C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eS1060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B048D0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CTTCTCCAGGTGCTCATCTCC</w:t>
            </w:r>
          </w:p>
        </w:tc>
      </w:tr>
      <w:tr w:rsidR="00371A22" w:rsidRPr="00371A22" w14:paraId="1169B23B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49EA84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eS1060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5AAB83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ACTTGCTTGTCCACCTCTCTG</w:t>
            </w:r>
          </w:p>
        </w:tc>
      </w:tr>
      <w:tr w:rsidR="00371A22" w:rsidRPr="00371A22" w14:paraId="5BA77407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EE7474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23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9A5E0A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ACCTCGCCCAATGCAGTGGCCGCCTGAACCCCA</w:t>
            </w:r>
          </w:p>
        </w:tc>
      </w:tr>
      <w:tr w:rsidR="00371A22" w:rsidRPr="00371A22" w14:paraId="2D7F14CB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21B0DD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23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2EE5D5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TGGGCGAGGTAGCAGAAGTGGGGGGGCACGGC</w:t>
            </w:r>
          </w:p>
        </w:tc>
      </w:tr>
      <w:tr w:rsidR="00371A22" w:rsidRPr="00371A22" w14:paraId="5F008F80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F4D68D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42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7BBE9A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GTGTCGCCCTCCTGGGCACCTGGATTGGAAAGGGG</w:t>
            </w:r>
          </w:p>
        </w:tc>
      </w:tr>
      <w:tr w:rsidR="00371A22" w:rsidRPr="00371A22" w14:paraId="2FDE96F6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38E12C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42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C73C1C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GGAGGGCGACACACACCTTCCCATTGTCATACAGGTTGG</w:t>
            </w:r>
          </w:p>
        </w:tc>
      </w:tr>
      <w:tr w:rsidR="00371A22" w:rsidRPr="00371A22" w14:paraId="2A182A0C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9522BE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5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06B93F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GGACAGCCAAGTCCAGCCTTCTCCAGGTGCTCATC</w:t>
            </w:r>
          </w:p>
        </w:tc>
      </w:tr>
      <w:tr w:rsidR="00371A22" w:rsidRPr="00371A22" w14:paraId="6B07BABF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C11D47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5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311C03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ACTTGGCTGTCCACCTCTCTGTCCCCTTTCCAATCCAG</w:t>
            </w:r>
          </w:p>
        </w:tc>
      </w:tr>
      <w:tr w:rsidR="00371A22" w:rsidRPr="00371A22" w14:paraId="4862B3C5" w14:textId="77777777" w:rsidTr="004D35A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294172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59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6488D5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GCAAGGCCAGCCTTCTCCAGGTGCTCATCTCCA</w:t>
            </w:r>
          </w:p>
        </w:tc>
      </w:tr>
      <w:tr w:rsidR="00371A22" w:rsidRPr="00371A22" w14:paraId="78DA2E8F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D9767C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59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474332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CTGGCCTTGCTTGTCCACCTCTCTGTCCCCTT</w:t>
            </w:r>
          </w:p>
        </w:tc>
      </w:tr>
      <w:tr w:rsidR="00371A22" w:rsidRPr="00371A22" w14:paraId="3BA09758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5391F4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9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B71E66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AAAACGCTCGCTGTTACAATGAGATGGCGCTGATCCG</w:t>
            </w:r>
          </w:p>
        </w:tc>
      </w:tr>
      <w:tr w:rsidR="00371A22" w:rsidRPr="00371A22" w14:paraId="7E9369EF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891FBD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S109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376C5E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AGCGAGCGTTTTCATAGCCTTCCTGCAGGCCTCG</w:t>
            </w:r>
          </w:p>
        </w:tc>
      </w:tr>
      <w:tr w:rsidR="00371A22" w:rsidRPr="00371A22" w14:paraId="336F2E53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854046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104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A3A237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GGGCGCCTGGATTGGAAAGGGGACAGAGAGGTG</w:t>
            </w:r>
          </w:p>
        </w:tc>
      </w:tr>
      <w:tr w:rsidR="00371A22" w:rsidRPr="00371A22" w14:paraId="42253318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B50F26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104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B713C5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CAGGCGCCCAGGAGGCTGACACACACCTTCCC</w:t>
            </w:r>
          </w:p>
        </w:tc>
      </w:tr>
      <w:tr w:rsidR="00371A22" w:rsidRPr="00371A22" w14:paraId="5FAE2D16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825F6D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105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37C394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GGTGGGCAAGCAAGTCCAGCCTTCTCCAGGTGC</w:t>
            </w:r>
          </w:p>
        </w:tc>
      </w:tr>
      <w:tr w:rsidR="00371A22" w:rsidRPr="00371A22" w14:paraId="2B9999C3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8048C1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105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17F4C2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GCTTGCCCACCTCTCTGTCCCCTTTCCAATCCAGG</w:t>
            </w:r>
          </w:p>
        </w:tc>
      </w:tr>
      <w:tr w:rsidR="00371A22" w:rsidRPr="00371A22" w14:paraId="5F240EA2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EAC91A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993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D5C75E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GCCCCGCTCGAACCCCCTACGAGGATGGCCTCTAC</w:t>
            </w:r>
          </w:p>
        </w:tc>
      </w:tr>
      <w:tr w:rsidR="00371A22" w:rsidRPr="00371A22" w14:paraId="1D708C7D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552567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993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2CBBF2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TCGAGCGGGGCCCTTGATGAGAGCTGAGAAGAGGTCC</w:t>
            </w:r>
          </w:p>
        </w:tc>
      </w:tr>
      <w:tr w:rsidR="00371A22" w:rsidRPr="00371A22" w14:paraId="314F633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1CA6B0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995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D78E0A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CTCGAGCCCCCTACGAGGATGGCCTCTACTTGTTTG</w:t>
            </w:r>
          </w:p>
        </w:tc>
      </w:tr>
      <w:tr w:rsidR="00371A22" w:rsidRPr="00371A22" w14:paraId="2FBB187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D9D880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T995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F78289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AGGGGGCTCGAGTGGGGCCCTTGATGAGAGCTGA</w:t>
            </w:r>
          </w:p>
        </w:tc>
      </w:tr>
      <w:tr w:rsidR="00371A22" w:rsidRPr="00371A22" w14:paraId="69ADB8BB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7A5F8E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Y1021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54B6D5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CTGCTTCCTCTCCCAATGCAGTGGCCGCCTGAA</w:t>
            </w:r>
          </w:p>
        </w:tc>
      </w:tr>
      <w:tr w:rsidR="00371A22" w:rsidRPr="00371A22" w14:paraId="6968D217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894C4F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Y1021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E54E1D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AGAGGAAGCAGAAGTGGGGGGGCACGGCTGGGT</w:t>
            </w:r>
          </w:p>
        </w:tc>
      </w:tr>
      <w:tr w:rsidR="00371A22" w:rsidRPr="00371A22" w14:paraId="3AE17EEB" w14:textId="77777777" w:rsidTr="00147C6D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550A62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Y1100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203124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CTGTTTCAATGAGATGGCGCTGATCCGCGTGGT</w:t>
            </w:r>
          </w:p>
        </w:tc>
      </w:tr>
      <w:tr w:rsidR="00371A22" w:rsidRPr="00371A22" w14:paraId="2FA1B4A5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7CED5A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Y1100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4E6A70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ATTGAAACAGCGACTGTTTTCATAGCCTTCCTGCAGG</w:t>
            </w:r>
          </w:p>
        </w:tc>
      </w:tr>
      <w:tr w:rsidR="00371A22" w:rsidRPr="00371A22" w14:paraId="3D81AD2A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99BEB4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Y997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D9D7AE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CCCTTCGAGGATGGCCTCTACTTGTTTGACATCCAG</w:t>
            </w:r>
          </w:p>
        </w:tc>
      </w:tr>
      <w:tr w:rsidR="00371A22" w:rsidRPr="00371A22" w14:paraId="23F193CA" w14:textId="77777777" w:rsidTr="00AF5226">
        <w:trPr>
          <w:trHeight w:val="320"/>
        </w:trPr>
        <w:tc>
          <w:tcPr>
            <w:tcW w:w="2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D00A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ingleY997F-R</w:t>
            </w:r>
          </w:p>
        </w:tc>
        <w:tc>
          <w:tcPr>
            <w:tcW w:w="6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E925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TCCTCGAAGGGGGTTCGAGTGGGGCCCTTGATGA</w:t>
            </w:r>
          </w:p>
        </w:tc>
      </w:tr>
      <w:tr w:rsidR="00AF5226" w:rsidRPr="00371A22" w14:paraId="3770FD6E" w14:textId="77777777" w:rsidTr="00AF5226">
        <w:trPr>
          <w:trHeight w:val="32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4A570" w14:textId="77777777" w:rsidR="00AF5226" w:rsidRPr="00EB7F52" w:rsidRDefault="00AF5226" w:rsidP="00124815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lastRenderedPageBreak/>
              <w:t>Nam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B68D1" w14:textId="77777777" w:rsidR="00AF5226" w:rsidRPr="00EB7F52" w:rsidRDefault="00AF5226" w:rsidP="00124815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equence</w:t>
            </w:r>
          </w:p>
        </w:tc>
      </w:tr>
      <w:tr w:rsidR="00371A22" w:rsidRPr="00371A22" w14:paraId="6A2070F7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5BF60F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46D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9F86AA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GGGCGATTGGATTGGAAAGGGGACAGAGAGGTGGAC</w:t>
            </w:r>
          </w:p>
        </w:tc>
      </w:tr>
      <w:tr w:rsidR="00371A22" w:rsidRPr="00371A22" w14:paraId="7B732F6B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99AADE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46D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E0FB3D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ATCCAATCGCCCAGGAGGCTGACACACACCTTCCC</w:t>
            </w:r>
          </w:p>
        </w:tc>
      </w:tr>
      <w:tr w:rsidR="00371A22" w:rsidRPr="00371A22" w14:paraId="6FD384E5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CEF26C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46E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DAFE43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TGGGCGAATGGATTGGAAAGGGGACAGAGAGGTGGAC</w:t>
            </w:r>
          </w:p>
        </w:tc>
      </w:tr>
      <w:tr w:rsidR="00371A22" w:rsidRPr="00371A22" w14:paraId="55A4D4D3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09E40C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46E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226CD7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ATCCATTCGCCCAGGAGGCTGACACACACCTTCCC</w:t>
            </w:r>
          </w:p>
        </w:tc>
      </w:tr>
      <w:tr w:rsidR="00371A22" w:rsidRPr="00371A22" w14:paraId="185B02AE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F857BE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52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EEEC07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AGGGGGCAGAGAGGTGGACAAGCAAGTCCAGCC</w:t>
            </w:r>
          </w:p>
        </w:tc>
      </w:tr>
      <w:tr w:rsidR="00371A22" w:rsidRPr="00371A22" w14:paraId="3BCEA67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682987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52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B1EE89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TCTCTGCCCCCTTTCCAATCCAGGTGCCCAGGAG</w:t>
            </w:r>
          </w:p>
        </w:tc>
      </w:tr>
      <w:tr w:rsidR="00371A22" w:rsidRPr="00371A22" w14:paraId="3C3B817D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1D56F3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56/S1057/S1059/S1060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417483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CCGCCCTTCTCCAGGTGCTCATCTCCATC</w:t>
            </w:r>
          </w:p>
        </w:tc>
      </w:tr>
      <w:tr w:rsidR="00371A22" w:rsidRPr="00371A22" w14:paraId="72B6E780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1E378D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056/S1057/S1059/S1060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E9FC78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GGCTGCCCACCTCTCTGTCCCCTTTCC</w:t>
            </w:r>
          </w:p>
        </w:tc>
      </w:tr>
      <w:tr w:rsidR="00371A22" w:rsidRPr="00371A22" w14:paraId="7F7ABA18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DDC08B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113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D465D6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CCAGCTGGTGCGGCGGCCCC</w:t>
            </w:r>
          </w:p>
        </w:tc>
      </w:tr>
      <w:tr w:rsidR="00371A22" w:rsidRPr="00371A22" w14:paraId="31FCACD4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2421DF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1113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D8427E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TGGACTGCACCACGCGGATCAGC</w:t>
            </w:r>
          </w:p>
        </w:tc>
      </w:tr>
      <w:tr w:rsidR="00371A22" w:rsidRPr="00371A22" w14:paraId="64B1796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57F12EA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06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70562F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GCGAAGCCCCGGTGCTGTGCCAGCAGTGTGGCG</w:t>
            </w:r>
          </w:p>
        </w:tc>
      </w:tr>
      <w:tr w:rsidR="00371A22" w:rsidRPr="00371A22" w14:paraId="6D42F1A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78BA46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06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32E2B6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CGGGGCTTCGCTGGGCCACTCAGCCTTCACAGG</w:t>
            </w:r>
          </w:p>
        </w:tc>
      </w:tr>
      <w:tr w:rsidR="00371A22" w:rsidRPr="00371A22" w14:paraId="26522975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C3E074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20/T922/S923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2A95C9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GCCGCCAAGGGCGAGGTCTTCTC</w:t>
            </w:r>
          </w:p>
        </w:tc>
      </w:tr>
      <w:tr w:rsidR="00371A22" w:rsidRPr="00371A22" w14:paraId="0952F1BF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90D391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20/T922/S923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B54A53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AAGGCGACGCCAGGCTTGCCGCCAC</w:t>
            </w:r>
          </w:p>
        </w:tc>
      </w:tr>
      <w:tr w:rsidR="00371A22" w:rsidRPr="00371A22" w14:paraId="08F5F941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E10D9C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6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7801D6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TGGCTGCCTCACTGCCTGAGGGCATCATGGTCA</w:t>
            </w:r>
          </w:p>
        </w:tc>
      </w:tr>
      <w:tr w:rsidR="00371A22" w:rsidRPr="00371A22" w14:paraId="643C552E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F67E27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6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F68D83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TGAGGCAGCCAGCAGCGCCATCTCCTTCCGCAC</w:t>
            </w:r>
          </w:p>
        </w:tc>
      </w:tr>
      <w:tr w:rsidR="00371A22" w:rsidRPr="00371A22" w14:paraId="24FA50DE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99CA85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77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9F206C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TCAAGGCTTTTGAAGATAGAATGGACCTCTTCTCAGCTCTC</w:t>
            </w:r>
          </w:p>
        </w:tc>
      </w:tr>
      <w:tr w:rsidR="00371A22" w:rsidRPr="00371A22" w14:paraId="51661ACC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1FD08F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77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34D23E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AAAAGCCTTGACCATGATGCCCTCAGGCAGTGAG</w:t>
            </w:r>
          </w:p>
        </w:tc>
      </w:tr>
      <w:tr w:rsidR="00371A22" w:rsidRPr="00371A22" w14:paraId="38B8DA9A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551ED67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3A/T995A/Y997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B1611E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CCTTCGAGGATGGCCTCTACTTGTTTG</w:t>
            </w:r>
          </w:p>
        </w:tc>
      </w:tr>
      <w:tr w:rsidR="00371A22" w:rsidRPr="00371A22" w14:paraId="1C25C054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6A7151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3A/T995A/Y997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2E0262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CTCGAGCGGGGCCCTTGATGAGAGCTG</w:t>
            </w:r>
          </w:p>
        </w:tc>
      </w:tr>
      <w:tr w:rsidR="00371A22" w:rsidRPr="00371A22" w14:paraId="70777265" w14:textId="77777777" w:rsidTr="009D4A72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F5015AD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5D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6E5C92C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CTCGAGATCCCTACGAGGATGGCCTCTACTTGTTTGAC</w:t>
            </w:r>
          </w:p>
        </w:tc>
      </w:tr>
      <w:tr w:rsidR="00371A22" w:rsidRPr="00371A22" w14:paraId="0DA26CBA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16C7D0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5D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A049A5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TAGGGATCTCGAGTGGGGCCCTTGATGAGAGCTG</w:t>
            </w:r>
          </w:p>
        </w:tc>
      </w:tr>
      <w:tr w:rsidR="00371A22" w:rsidRPr="00371A22" w14:paraId="50EA0036" w14:textId="77777777" w:rsidTr="0046370A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2B31E2F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5E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3DD6EA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CTCGAGAACCCTACGAGGATGGCCTCTACTTGTTTGAC</w:t>
            </w:r>
          </w:p>
        </w:tc>
      </w:tr>
      <w:tr w:rsidR="00371A22" w:rsidRPr="00371A22" w14:paraId="6EEEF83A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C16FCC5" w14:textId="77777777" w:rsidR="004F4EA3" w:rsidRPr="00EB7F52" w:rsidRDefault="004F4EA3" w:rsidP="00787C16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5E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8EBF3A5" w14:textId="77777777" w:rsidR="004F4EA3" w:rsidRPr="00EB7F52" w:rsidRDefault="004F4EA3" w:rsidP="00787C16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TAGGGTTCTCGAGTGGGGCCCTTGATGAGAGCTG</w:t>
            </w:r>
          </w:p>
        </w:tc>
      </w:tr>
      <w:tr w:rsidR="00371A22" w:rsidRPr="00371A22" w14:paraId="5EC5C110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0B5A98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5S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34348B0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ACTCGATCTCCCTACGAGGATGGCCTCTACTTGTTTGAC</w:t>
            </w:r>
          </w:p>
        </w:tc>
      </w:tr>
      <w:tr w:rsidR="00371A22" w:rsidRPr="00371A22" w14:paraId="164CB9DA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38C6DE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995S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D60669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TAGGGAGATCGAGTGGGGCCCTTGATGAGAGCTGA</w:t>
            </w:r>
          </w:p>
        </w:tc>
      </w:tr>
      <w:tr w:rsidR="00371A22" w:rsidRPr="00371A22" w14:paraId="4A0366F4" w14:textId="77777777" w:rsidTr="004A6737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B37681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02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7A0AC6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CTTGTTTGACATCCAGCTCCCC</w:t>
            </w:r>
          </w:p>
        </w:tc>
      </w:tr>
      <w:tr w:rsidR="00371A22" w:rsidRPr="00371A22" w14:paraId="6D08BB88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7F916F8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02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971C7C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AGGCCATCCTCGTAGGGGG</w:t>
            </w:r>
          </w:p>
        </w:tc>
      </w:tr>
      <w:tr w:rsidR="00371A22" w:rsidRPr="00371A22" w14:paraId="45E5C8F5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30F45BF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12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7BF3753E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ACATCTTCCCAGCCGTGCCCCCCCACTTCTGCTAC</w:t>
            </w:r>
          </w:p>
        </w:tc>
      </w:tr>
      <w:tr w:rsidR="00371A22" w:rsidRPr="00371A22" w14:paraId="0FD1550F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B5B2C1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12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3B7DE2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GCTGGGAAGATGTTGGGGAGCTGGATGTCAAACAAGTAG</w:t>
            </w:r>
          </w:p>
        </w:tc>
      </w:tr>
      <w:tr w:rsidR="00371A22" w:rsidRPr="00371A22" w14:paraId="1575C6F5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CB8D55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21F/S1023A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9DD9A51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GCCCAATGCAGTGGCCGCCTGAAC</w:t>
            </w:r>
          </w:p>
        </w:tc>
      </w:tr>
      <w:tr w:rsidR="00371A22" w:rsidRPr="00371A22" w14:paraId="5B137AD7" w14:textId="77777777" w:rsidTr="00F560EC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625E5AF3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21F/S1023A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8D41416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GGAAGCAGAAGTGGGGGGGCACG</w:t>
            </w:r>
          </w:p>
        </w:tc>
      </w:tr>
      <w:tr w:rsidR="00371A22" w:rsidRPr="00371A22" w14:paraId="6B76D2C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55C64B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34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48FCB4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GACAATGGGAAGGTGTGTGTCAG</w:t>
            </w:r>
          </w:p>
        </w:tc>
      </w:tr>
      <w:tr w:rsidR="00371A22" w:rsidRPr="00371A22" w14:paraId="31CA90D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881615B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34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680AF1C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CAGGTTGGGGTTCAGGCGG</w:t>
            </w:r>
          </w:p>
        </w:tc>
      </w:tr>
      <w:tr w:rsidR="00371A22" w:rsidRPr="00371A22" w14:paraId="5F7E7856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323C034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78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D916FE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ACCATTCTACAACGAAGCCGGCTTCGACAGTGAC</w:t>
            </w:r>
          </w:p>
        </w:tc>
      </w:tr>
      <w:tr w:rsidR="00371A22" w:rsidRPr="00371A22" w14:paraId="4C0C2259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11DB546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78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2641F977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TGTAGAATGGTTCATTTACCAGGATCAGACCTTGG</w:t>
            </w:r>
          </w:p>
        </w:tc>
      </w:tr>
      <w:tr w:rsidR="00371A22" w:rsidRPr="00371A22" w14:paraId="1592CB4A" w14:textId="77777777" w:rsidTr="004F4EA3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88E7B30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79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5D18A585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CATACTTCAACGAAGCCGGCTTCGACAGTGACCG</w:t>
            </w:r>
          </w:p>
        </w:tc>
      </w:tr>
      <w:tr w:rsidR="00371A22" w:rsidRPr="00371A22" w14:paraId="7CCDEA73" w14:textId="77777777" w:rsidTr="00147C6D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3B8DA5E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79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44228ED2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TCGTTGAAGTATGGTTCATTTACCAGGATCAGACCTTG</w:t>
            </w:r>
          </w:p>
        </w:tc>
      </w:tr>
      <w:tr w:rsidR="00371A22" w:rsidRPr="00371A22" w14:paraId="69002267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02A827A8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94F-F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0805FE79" w14:textId="77777777" w:rsidR="00924801" w:rsidRPr="00EB7F52" w:rsidRDefault="00924801" w:rsidP="00924801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AAGGCTTTGAAAACAGTCGCTGTTACAATGAGATGGCG</w:t>
            </w:r>
          </w:p>
        </w:tc>
      </w:tr>
      <w:tr w:rsidR="00371A22" w:rsidRPr="00371A22" w14:paraId="2C79BADF" w14:textId="77777777" w:rsidTr="00AF522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</w:tcPr>
          <w:p w14:paraId="4534ADF6" w14:textId="77777777" w:rsidR="00924801" w:rsidRPr="00EB7F52" w:rsidRDefault="00924801" w:rsidP="00F11CBD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1094F-R</w:t>
            </w:r>
          </w:p>
        </w:tc>
        <w:tc>
          <w:tcPr>
            <w:tcW w:w="6158" w:type="dxa"/>
            <w:shd w:val="clear" w:color="auto" w:fill="auto"/>
            <w:noWrap/>
            <w:vAlign w:val="bottom"/>
          </w:tcPr>
          <w:p w14:paraId="11029E25" w14:textId="77777777" w:rsidR="00924801" w:rsidRPr="00EB7F52" w:rsidRDefault="00924801" w:rsidP="00F11CBD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TTTTCAAAGCCTTCCTGCAGGCCTCGGTCACTGTC</w:t>
            </w:r>
          </w:p>
        </w:tc>
      </w:tr>
      <w:tr w:rsidR="00371A22" w:rsidRPr="00371A22" w14:paraId="756DD799" w14:textId="77777777" w:rsidTr="00AF5226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02D726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939A-F</w:t>
            </w:r>
          </w:p>
        </w:tc>
        <w:tc>
          <w:tcPr>
            <w:tcW w:w="6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04BA59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TCAAATGCTTCTTTTAAGAAAATTGAGTTCCAGCC</w:t>
            </w:r>
          </w:p>
        </w:tc>
      </w:tr>
      <w:tr w:rsidR="00AF5226" w:rsidRPr="00371A22" w14:paraId="37EF4AA1" w14:textId="77777777" w:rsidTr="00AF5226">
        <w:trPr>
          <w:trHeight w:val="32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D575F" w14:textId="77777777" w:rsidR="00AF5226" w:rsidRPr="00EB7F52" w:rsidRDefault="00AF5226" w:rsidP="00B254F8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lastRenderedPageBreak/>
              <w:t>Name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ADBB18" w14:textId="77777777" w:rsidR="00AF5226" w:rsidRPr="00EB7F52" w:rsidRDefault="00AF5226" w:rsidP="00B254F8">
            <w:pPr>
              <w:spacing w:beforeLines="0" w:before="0" w:afterLines="0"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EB7F52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equence</w:t>
            </w:r>
          </w:p>
        </w:tc>
      </w:tr>
      <w:tr w:rsidR="00371A22" w:rsidRPr="00371A22" w14:paraId="2A8A0074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FEAC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939A-R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CA26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AAAAGAAGCATTTGAGGGTGCAAACTCCAGTACGGA</w:t>
            </w:r>
          </w:p>
        </w:tc>
      </w:tr>
      <w:tr w:rsidR="00371A22" w:rsidRPr="00371A22" w14:paraId="1FE63E80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244E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018A-F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86B9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CCCCCCGCTTTCTGCTACCTCTCCCAATGCAGTGGC</w:t>
            </w:r>
          </w:p>
        </w:tc>
      </w:tr>
      <w:tr w:rsidR="00371A22" w:rsidRPr="00371A22" w14:paraId="153F39F2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7F6D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018A-R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D6B02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GCAGAAAGCGGGGGGCACGGCTGGGTAGATGTTGGG</w:t>
            </w:r>
          </w:p>
        </w:tc>
      </w:tr>
      <w:tr w:rsidR="00371A22" w:rsidRPr="00371A22" w14:paraId="3D3070F3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A31A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130A-F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DA0A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AGGCAAGCTTTTAGCACTGGTGGCTGGCGGCTGGTG</w:t>
            </w:r>
          </w:p>
        </w:tc>
      </w:tr>
      <w:tr w:rsidR="00371A22" w:rsidRPr="00371A22" w14:paraId="064A9530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E06A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130A-R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F696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GCTAAAAGCTTGCCTGATCTCCTGCTCAAAGACCTCGG</w:t>
            </w:r>
          </w:p>
        </w:tc>
      </w:tr>
      <w:tr w:rsidR="00371A22" w:rsidRPr="00371A22" w14:paraId="460E4062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0ADB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149A-F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6B26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GAAACCGCTGCCCTGCTGGAGAAGGCCCAGGCACT</w:t>
            </w:r>
          </w:p>
        </w:tc>
      </w:tr>
      <w:tr w:rsidR="00371A22" w:rsidRPr="00371A22" w14:paraId="55A48676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D68E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149A-R</w:t>
            </w:r>
          </w:p>
        </w:tc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CF17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AGGGCAGCGGTTTCCAGCCAGGACTCGATACGGTTC</w:t>
            </w:r>
          </w:p>
        </w:tc>
      </w:tr>
      <w:tr w:rsidR="00371A22" w:rsidRPr="00371A22" w14:paraId="73E32B3E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top w:val="nil"/>
              <w:left w:val="nil"/>
              <w:right w:val="nil"/>
            </w:tcBorders>
            <w:vAlign w:val="bottom"/>
          </w:tcPr>
          <w:p w14:paraId="23C7464B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215A-F</w:t>
            </w:r>
          </w:p>
        </w:tc>
        <w:tc>
          <w:tcPr>
            <w:tcW w:w="6158" w:type="dxa"/>
            <w:tcBorders>
              <w:top w:val="nil"/>
              <w:left w:val="nil"/>
              <w:right w:val="nil"/>
            </w:tcBorders>
            <w:vAlign w:val="bottom"/>
          </w:tcPr>
          <w:p w14:paraId="2EE07487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AGGGACGCTACAGACCAGACTTCGGAGACCGCACCAG</w:t>
            </w:r>
          </w:p>
        </w:tc>
      </w:tr>
      <w:tr w:rsidR="00371A22" w:rsidRPr="00371A22" w14:paraId="4012E330" w14:textId="77777777" w:rsidTr="004D35AA">
        <w:tblPrEx>
          <w:tblLook w:val="0000" w:firstRow="0" w:lastRow="0" w:firstColumn="0" w:lastColumn="0" w:noHBand="0" w:noVBand="0"/>
        </w:tblPrEx>
        <w:trPr>
          <w:trHeight w:val="317"/>
        </w:trPr>
        <w:tc>
          <w:tcPr>
            <w:tcW w:w="28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FEDF4F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H1215A-R</w:t>
            </w:r>
          </w:p>
        </w:tc>
        <w:tc>
          <w:tcPr>
            <w:tcW w:w="61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C9C839" w14:textId="77777777" w:rsidR="004F4EA3" w:rsidRPr="00EB7F52" w:rsidRDefault="004F4EA3" w:rsidP="00F11CBD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="0"/>
              <w:jc w:val="left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EB7F52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GTCTGTAGCGTCCCTGCTAGCTGAGGCCAGGCCCTG</w:t>
            </w:r>
          </w:p>
        </w:tc>
      </w:tr>
    </w:tbl>
    <w:p w14:paraId="05AC6F27" w14:textId="2A14B849" w:rsidR="00544F8A" w:rsidRPr="00EB7F52" w:rsidRDefault="00AF5226" w:rsidP="00567E2A">
      <w:pPr>
        <w:spacing w:before="120" w:after="120"/>
        <w:rPr>
          <w:color w:val="000000" w:themeColor="text1"/>
        </w:rPr>
      </w:pPr>
      <w:r>
        <w:rPr>
          <w:rFonts w:hint="eastAsia"/>
        </w:rPr>
        <w:t>S</w:t>
      </w:r>
      <w:r>
        <w:t>upplemental Table S1 lists oligos used in this study.</w:t>
      </w:r>
      <w:r>
        <w:rPr>
          <w:color w:val="000000" w:themeColor="text1"/>
        </w:rPr>
        <w:t xml:space="preserve"> </w:t>
      </w:r>
      <w:r w:rsidR="00D716C9">
        <w:rPr>
          <w:color w:val="000000" w:themeColor="text1"/>
        </w:rPr>
        <w:fldChar w:fldCharType="begin"/>
      </w:r>
      <w:r w:rsidR="00D716C9">
        <w:rPr>
          <w:color w:val="000000" w:themeColor="text1"/>
        </w:rPr>
        <w:instrText xml:space="preserve"> ADDIN </w:instrText>
      </w:r>
      <w:r w:rsidR="00D716C9">
        <w:rPr>
          <w:color w:val="000000" w:themeColor="text1"/>
        </w:rPr>
        <w:fldChar w:fldCharType="end"/>
      </w:r>
    </w:p>
    <w:sectPr w:rsidR="00544F8A" w:rsidRPr="00EB7F52" w:rsidSect="00FF4C7A">
      <w:footerReference w:type="default" r:id="rId8"/>
      <w:pgSz w:w="11901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EA654" w14:textId="77777777" w:rsidR="0055183D" w:rsidRDefault="0055183D" w:rsidP="00FF4C7A">
      <w:pPr>
        <w:spacing w:before="120" w:after="120"/>
      </w:pPr>
      <w:r>
        <w:separator/>
      </w:r>
    </w:p>
  </w:endnote>
  <w:endnote w:type="continuationSeparator" w:id="0">
    <w:p w14:paraId="66E2005D" w14:textId="77777777" w:rsidR="0055183D" w:rsidRDefault="0055183D" w:rsidP="00FF4C7A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069E2" w14:textId="77777777" w:rsidR="00FF4C7A" w:rsidRPr="00FF4C7A" w:rsidRDefault="00FF4C7A">
    <w:pPr>
      <w:pStyle w:val="ac"/>
      <w:tabs>
        <w:tab w:val="clear" w:pos="4680"/>
        <w:tab w:val="clear" w:pos="9360"/>
      </w:tabs>
      <w:spacing w:before="120" w:after="120"/>
      <w:jc w:val="center"/>
      <w:rPr>
        <w:rFonts w:cs="Times New Roman"/>
        <w:caps/>
        <w:noProof/>
        <w:color w:val="000000" w:themeColor="text1"/>
      </w:rPr>
    </w:pPr>
    <w:r w:rsidRPr="00FF4C7A">
      <w:rPr>
        <w:rFonts w:cs="Times New Roman"/>
        <w:caps/>
        <w:color w:val="000000" w:themeColor="text1"/>
      </w:rPr>
      <w:fldChar w:fldCharType="begin"/>
    </w:r>
    <w:r w:rsidRPr="00FF4C7A">
      <w:rPr>
        <w:rFonts w:cs="Times New Roman"/>
        <w:caps/>
        <w:color w:val="000000" w:themeColor="text1"/>
      </w:rPr>
      <w:instrText xml:space="preserve"> PAGE   \* MERGEFORMAT </w:instrText>
    </w:r>
    <w:r w:rsidRPr="00FF4C7A">
      <w:rPr>
        <w:rFonts w:cs="Times New Roman"/>
        <w:caps/>
        <w:color w:val="000000" w:themeColor="text1"/>
      </w:rPr>
      <w:fldChar w:fldCharType="separate"/>
    </w:r>
    <w:r w:rsidRPr="00FF4C7A">
      <w:rPr>
        <w:rFonts w:cs="Times New Roman"/>
        <w:caps/>
        <w:noProof/>
        <w:color w:val="000000" w:themeColor="text1"/>
      </w:rPr>
      <w:t>2</w:t>
    </w:r>
    <w:r w:rsidRPr="00FF4C7A">
      <w:rPr>
        <w:rFonts w:cs="Times New Roman"/>
        <w:caps/>
        <w:noProof/>
        <w:color w:val="000000" w:themeColor="text1"/>
      </w:rPr>
      <w:fldChar w:fldCharType="end"/>
    </w:r>
  </w:p>
  <w:p w14:paraId="7E7AD179" w14:textId="77777777" w:rsidR="00FF4C7A" w:rsidRPr="00FF4C7A" w:rsidRDefault="00FF4C7A">
    <w:pPr>
      <w:pStyle w:val="ac"/>
      <w:spacing w:before="120" w:after="120"/>
      <w:rPr>
        <w:rFonts w:cs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20702" w14:textId="77777777" w:rsidR="0055183D" w:rsidRDefault="0055183D" w:rsidP="00FF4C7A">
      <w:pPr>
        <w:spacing w:before="120" w:after="120"/>
      </w:pPr>
      <w:r>
        <w:separator/>
      </w:r>
    </w:p>
  </w:footnote>
  <w:footnote w:type="continuationSeparator" w:id="0">
    <w:p w14:paraId="51F1D103" w14:textId="77777777" w:rsidR="0055183D" w:rsidRDefault="0055183D" w:rsidP="00FF4C7A">
      <w:pPr>
        <w:spacing w:before="120" w:after="1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B5A6E"/>
    <w:multiLevelType w:val="multilevel"/>
    <w:tmpl w:val="9006C840"/>
    <w:styleLink w:val="CurrentList4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DF224F0"/>
    <w:multiLevelType w:val="multilevel"/>
    <w:tmpl w:val="9006C840"/>
    <w:styleLink w:val="CurrentList3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0F0F66B8"/>
    <w:multiLevelType w:val="multilevel"/>
    <w:tmpl w:val="9006C840"/>
    <w:styleLink w:val="CurrentList2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1CC447BE"/>
    <w:multiLevelType w:val="multilevel"/>
    <w:tmpl w:val="9006C840"/>
    <w:styleLink w:val="CurrentList6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25945491"/>
    <w:multiLevelType w:val="multilevel"/>
    <w:tmpl w:val="9006C840"/>
    <w:lvl w:ilvl="0">
      <w:start w:val="1"/>
      <w:numFmt w:val="decimal"/>
      <w:pStyle w:val="1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301D00FA"/>
    <w:multiLevelType w:val="hybridMultilevel"/>
    <w:tmpl w:val="ADC61AEC"/>
    <w:lvl w:ilvl="0" w:tplc="EFA2D4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EF78E6"/>
    <w:multiLevelType w:val="multilevel"/>
    <w:tmpl w:val="02C807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643343C"/>
    <w:multiLevelType w:val="hybridMultilevel"/>
    <w:tmpl w:val="1F042562"/>
    <w:lvl w:ilvl="0" w:tplc="79924B32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F47DDA"/>
    <w:multiLevelType w:val="multilevel"/>
    <w:tmpl w:val="9006C840"/>
    <w:styleLink w:val="CurrentList8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4DFF6EC1"/>
    <w:multiLevelType w:val="hybridMultilevel"/>
    <w:tmpl w:val="5E869976"/>
    <w:lvl w:ilvl="0" w:tplc="77D809E8">
      <w:start w:val="1"/>
      <w:numFmt w:val="decimal"/>
      <w:pStyle w:val="a"/>
      <w:suff w:val="space"/>
      <w:lvlText w:val="[%1]"/>
      <w:lvlJc w:val="left"/>
      <w:pPr>
        <w:ind w:left="340" w:hanging="340"/>
      </w:pPr>
      <w:rPr>
        <w:rFonts w:eastAsia="黑体" w:hint="eastAsia"/>
      </w:r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51237E78"/>
    <w:multiLevelType w:val="multilevel"/>
    <w:tmpl w:val="0409001D"/>
    <w:styleLink w:val="CurrentList9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E37240E"/>
    <w:multiLevelType w:val="multilevel"/>
    <w:tmpl w:val="9006C840"/>
    <w:styleLink w:val="CurrentList1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62AB7BAC"/>
    <w:multiLevelType w:val="hybridMultilevel"/>
    <w:tmpl w:val="A93CDD2A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643644D5"/>
    <w:multiLevelType w:val="multilevel"/>
    <w:tmpl w:val="02C8070A"/>
    <w:styleLink w:val="CurrentList7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5050D6E"/>
    <w:multiLevelType w:val="multilevel"/>
    <w:tmpl w:val="9006C840"/>
    <w:styleLink w:val="CurrentList5"/>
    <w:lvl w:ilvl="0">
      <w:start w:val="1"/>
      <w:numFmt w:val="decimal"/>
      <w:suff w:val="space"/>
      <w:lvlText w:val="第%1章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0" w:firstLine="40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77B8112A"/>
    <w:multiLevelType w:val="hybridMultilevel"/>
    <w:tmpl w:val="547802DE"/>
    <w:lvl w:ilvl="0" w:tplc="6D40B2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119438">
    <w:abstractNumId w:val="4"/>
  </w:num>
  <w:num w:numId="2" w16cid:durableId="1484734967">
    <w:abstractNumId w:val="4"/>
  </w:num>
  <w:num w:numId="3" w16cid:durableId="391463191">
    <w:abstractNumId w:val="4"/>
  </w:num>
  <w:num w:numId="4" w16cid:durableId="18048315">
    <w:abstractNumId w:val="9"/>
  </w:num>
  <w:num w:numId="5" w16cid:durableId="1962109950">
    <w:abstractNumId w:val="11"/>
  </w:num>
  <w:num w:numId="6" w16cid:durableId="1719473705">
    <w:abstractNumId w:val="2"/>
  </w:num>
  <w:num w:numId="7" w16cid:durableId="1401978464">
    <w:abstractNumId w:val="1"/>
  </w:num>
  <w:num w:numId="8" w16cid:durableId="112604294">
    <w:abstractNumId w:val="0"/>
  </w:num>
  <w:num w:numId="9" w16cid:durableId="1963460921">
    <w:abstractNumId w:val="14"/>
  </w:num>
  <w:num w:numId="10" w16cid:durableId="157578340">
    <w:abstractNumId w:val="3"/>
  </w:num>
  <w:num w:numId="11" w16cid:durableId="972828789">
    <w:abstractNumId w:val="6"/>
  </w:num>
  <w:num w:numId="12" w16cid:durableId="1445880860">
    <w:abstractNumId w:val="13"/>
  </w:num>
  <w:num w:numId="13" w16cid:durableId="1767775262">
    <w:abstractNumId w:val="8"/>
  </w:num>
  <w:num w:numId="14" w16cid:durableId="1694649300">
    <w:abstractNumId w:val="10"/>
  </w:num>
  <w:num w:numId="15" w16cid:durableId="691765035">
    <w:abstractNumId w:val="5"/>
  </w:num>
  <w:num w:numId="16" w16cid:durableId="1378359018">
    <w:abstractNumId w:val="15"/>
  </w:num>
  <w:num w:numId="17" w16cid:durableId="1818572304">
    <w:abstractNumId w:val="7"/>
  </w:num>
  <w:num w:numId="18" w16cid:durableId="4012173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hideSpellingErrors/>
  <w:hideGrammaticalError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5203"/>
    <w:rsid w:val="000000F5"/>
    <w:rsid w:val="0000014E"/>
    <w:rsid w:val="0000073E"/>
    <w:rsid w:val="0000090F"/>
    <w:rsid w:val="00000974"/>
    <w:rsid w:val="00000AD6"/>
    <w:rsid w:val="0000259B"/>
    <w:rsid w:val="0000476D"/>
    <w:rsid w:val="00006B44"/>
    <w:rsid w:val="000071E2"/>
    <w:rsid w:val="00007F10"/>
    <w:rsid w:val="0001053A"/>
    <w:rsid w:val="0001088A"/>
    <w:rsid w:val="00010D21"/>
    <w:rsid w:val="000110A5"/>
    <w:rsid w:val="000112C3"/>
    <w:rsid w:val="00011A47"/>
    <w:rsid w:val="00013A0D"/>
    <w:rsid w:val="00013D87"/>
    <w:rsid w:val="000141A9"/>
    <w:rsid w:val="000161A3"/>
    <w:rsid w:val="0001651D"/>
    <w:rsid w:val="0001746A"/>
    <w:rsid w:val="000233C3"/>
    <w:rsid w:val="00023BFA"/>
    <w:rsid w:val="00023EA2"/>
    <w:rsid w:val="000251F0"/>
    <w:rsid w:val="00026010"/>
    <w:rsid w:val="00026253"/>
    <w:rsid w:val="00026981"/>
    <w:rsid w:val="0003034F"/>
    <w:rsid w:val="00030356"/>
    <w:rsid w:val="000308B8"/>
    <w:rsid w:val="00030EED"/>
    <w:rsid w:val="0003131F"/>
    <w:rsid w:val="00031C08"/>
    <w:rsid w:val="00031C48"/>
    <w:rsid w:val="00032302"/>
    <w:rsid w:val="00032A51"/>
    <w:rsid w:val="0003329C"/>
    <w:rsid w:val="00033915"/>
    <w:rsid w:val="00033C3C"/>
    <w:rsid w:val="00033E37"/>
    <w:rsid w:val="00033F00"/>
    <w:rsid w:val="00034336"/>
    <w:rsid w:val="00034595"/>
    <w:rsid w:val="000347AF"/>
    <w:rsid w:val="00035E9A"/>
    <w:rsid w:val="00036F6B"/>
    <w:rsid w:val="00036F9B"/>
    <w:rsid w:val="00037344"/>
    <w:rsid w:val="00037DD4"/>
    <w:rsid w:val="00040633"/>
    <w:rsid w:val="00042699"/>
    <w:rsid w:val="00043342"/>
    <w:rsid w:val="00043667"/>
    <w:rsid w:val="00043920"/>
    <w:rsid w:val="00043940"/>
    <w:rsid w:val="00043B1D"/>
    <w:rsid w:val="00044415"/>
    <w:rsid w:val="00044932"/>
    <w:rsid w:val="0004495F"/>
    <w:rsid w:val="00046954"/>
    <w:rsid w:val="000515A6"/>
    <w:rsid w:val="00052FAF"/>
    <w:rsid w:val="00053445"/>
    <w:rsid w:val="00053484"/>
    <w:rsid w:val="00053B18"/>
    <w:rsid w:val="00054E90"/>
    <w:rsid w:val="000557E8"/>
    <w:rsid w:val="0005591F"/>
    <w:rsid w:val="0005688D"/>
    <w:rsid w:val="00056B83"/>
    <w:rsid w:val="00057C6D"/>
    <w:rsid w:val="00057FD6"/>
    <w:rsid w:val="00060458"/>
    <w:rsid w:val="000623B5"/>
    <w:rsid w:val="000632EC"/>
    <w:rsid w:val="00065765"/>
    <w:rsid w:val="000668E0"/>
    <w:rsid w:val="000675A9"/>
    <w:rsid w:val="0006797A"/>
    <w:rsid w:val="000711AA"/>
    <w:rsid w:val="0007140E"/>
    <w:rsid w:val="00071807"/>
    <w:rsid w:val="000730D4"/>
    <w:rsid w:val="00074ABA"/>
    <w:rsid w:val="00075203"/>
    <w:rsid w:val="0007645F"/>
    <w:rsid w:val="00076813"/>
    <w:rsid w:val="000768B6"/>
    <w:rsid w:val="00076E29"/>
    <w:rsid w:val="00077922"/>
    <w:rsid w:val="00080FA6"/>
    <w:rsid w:val="000810C8"/>
    <w:rsid w:val="0008330D"/>
    <w:rsid w:val="00084BFE"/>
    <w:rsid w:val="000857E0"/>
    <w:rsid w:val="000865A6"/>
    <w:rsid w:val="000870DE"/>
    <w:rsid w:val="00087757"/>
    <w:rsid w:val="00090187"/>
    <w:rsid w:val="00090363"/>
    <w:rsid w:val="000908CE"/>
    <w:rsid w:val="000909BB"/>
    <w:rsid w:val="000911BA"/>
    <w:rsid w:val="0009137E"/>
    <w:rsid w:val="000917AF"/>
    <w:rsid w:val="000918C4"/>
    <w:rsid w:val="0009199A"/>
    <w:rsid w:val="00091D1F"/>
    <w:rsid w:val="00091F67"/>
    <w:rsid w:val="000941B6"/>
    <w:rsid w:val="00095450"/>
    <w:rsid w:val="00095895"/>
    <w:rsid w:val="0009641F"/>
    <w:rsid w:val="00097660"/>
    <w:rsid w:val="00097DE3"/>
    <w:rsid w:val="000A1066"/>
    <w:rsid w:val="000A13AB"/>
    <w:rsid w:val="000A210D"/>
    <w:rsid w:val="000A23C1"/>
    <w:rsid w:val="000A2D39"/>
    <w:rsid w:val="000A2F9A"/>
    <w:rsid w:val="000A4370"/>
    <w:rsid w:val="000A447F"/>
    <w:rsid w:val="000A46F3"/>
    <w:rsid w:val="000A478A"/>
    <w:rsid w:val="000A6118"/>
    <w:rsid w:val="000A61C8"/>
    <w:rsid w:val="000A737C"/>
    <w:rsid w:val="000A7787"/>
    <w:rsid w:val="000A7F3C"/>
    <w:rsid w:val="000B0D2E"/>
    <w:rsid w:val="000B11B7"/>
    <w:rsid w:val="000B14AF"/>
    <w:rsid w:val="000B168C"/>
    <w:rsid w:val="000B1FB4"/>
    <w:rsid w:val="000B234C"/>
    <w:rsid w:val="000B314A"/>
    <w:rsid w:val="000B3619"/>
    <w:rsid w:val="000B3657"/>
    <w:rsid w:val="000B3F3D"/>
    <w:rsid w:val="000B4217"/>
    <w:rsid w:val="000B4A32"/>
    <w:rsid w:val="000B4A97"/>
    <w:rsid w:val="000B56A3"/>
    <w:rsid w:val="000B60F7"/>
    <w:rsid w:val="000B6A32"/>
    <w:rsid w:val="000B6F02"/>
    <w:rsid w:val="000B7F68"/>
    <w:rsid w:val="000C10D0"/>
    <w:rsid w:val="000C1C12"/>
    <w:rsid w:val="000C60EC"/>
    <w:rsid w:val="000C714D"/>
    <w:rsid w:val="000C7289"/>
    <w:rsid w:val="000C7A54"/>
    <w:rsid w:val="000C7ADE"/>
    <w:rsid w:val="000D0710"/>
    <w:rsid w:val="000D0F5A"/>
    <w:rsid w:val="000D1834"/>
    <w:rsid w:val="000D1CA7"/>
    <w:rsid w:val="000D1F1D"/>
    <w:rsid w:val="000D2A6E"/>
    <w:rsid w:val="000D2A7A"/>
    <w:rsid w:val="000D2E25"/>
    <w:rsid w:val="000D3376"/>
    <w:rsid w:val="000D3728"/>
    <w:rsid w:val="000D37B7"/>
    <w:rsid w:val="000D3FAC"/>
    <w:rsid w:val="000D4A1D"/>
    <w:rsid w:val="000D4E8B"/>
    <w:rsid w:val="000D517B"/>
    <w:rsid w:val="000D5F5D"/>
    <w:rsid w:val="000D6496"/>
    <w:rsid w:val="000D6BD5"/>
    <w:rsid w:val="000E2610"/>
    <w:rsid w:val="000E29DE"/>
    <w:rsid w:val="000E2C99"/>
    <w:rsid w:val="000E3337"/>
    <w:rsid w:val="000E7368"/>
    <w:rsid w:val="000E7598"/>
    <w:rsid w:val="000F0DBD"/>
    <w:rsid w:val="000F2D10"/>
    <w:rsid w:val="000F4419"/>
    <w:rsid w:val="000F52FA"/>
    <w:rsid w:val="000F543C"/>
    <w:rsid w:val="000F6E42"/>
    <w:rsid w:val="000F7140"/>
    <w:rsid w:val="0010307F"/>
    <w:rsid w:val="00103B8D"/>
    <w:rsid w:val="00103E1D"/>
    <w:rsid w:val="001051D1"/>
    <w:rsid w:val="00105901"/>
    <w:rsid w:val="001067E3"/>
    <w:rsid w:val="00107867"/>
    <w:rsid w:val="0010789F"/>
    <w:rsid w:val="0011034F"/>
    <w:rsid w:val="00111233"/>
    <w:rsid w:val="00112AD0"/>
    <w:rsid w:val="0011323F"/>
    <w:rsid w:val="00113283"/>
    <w:rsid w:val="001132AB"/>
    <w:rsid w:val="00113AAC"/>
    <w:rsid w:val="00114A85"/>
    <w:rsid w:val="001153BE"/>
    <w:rsid w:val="00116EF4"/>
    <w:rsid w:val="00117BA9"/>
    <w:rsid w:val="00117DD4"/>
    <w:rsid w:val="00120EFE"/>
    <w:rsid w:val="00121105"/>
    <w:rsid w:val="001219DA"/>
    <w:rsid w:val="00121CBB"/>
    <w:rsid w:val="00121D72"/>
    <w:rsid w:val="001225FD"/>
    <w:rsid w:val="001228F7"/>
    <w:rsid w:val="00125EE0"/>
    <w:rsid w:val="00126F02"/>
    <w:rsid w:val="0012794D"/>
    <w:rsid w:val="00127ECF"/>
    <w:rsid w:val="00127FAA"/>
    <w:rsid w:val="00130485"/>
    <w:rsid w:val="00130D96"/>
    <w:rsid w:val="00130DBC"/>
    <w:rsid w:val="001329A7"/>
    <w:rsid w:val="001336F5"/>
    <w:rsid w:val="00134956"/>
    <w:rsid w:val="00135485"/>
    <w:rsid w:val="00135C5B"/>
    <w:rsid w:val="00136F68"/>
    <w:rsid w:val="001371D7"/>
    <w:rsid w:val="00137892"/>
    <w:rsid w:val="00140682"/>
    <w:rsid w:val="00141F1C"/>
    <w:rsid w:val="00142730"/>
    <w:rsid w:val="001427C3"/>
    <w:rsid w:val="00143F2C"/>
    <w:rsid w:val="001443D7"/>
    <w:rsid w:val="001446E8"/>
    <w:rsid w:val="00144A62"/>
    <w:rsid w:val="00144D40"/>
    <w:rsid w:val="00145376"/>
    <w:rsid w:val="00145466"/>
    <w:rsid w:val="001463B6"/>
    <w:rsid w:val="00146FB8"/>
    <w:rsid w:val="00147C6D"/>
    <w:rsid w:val="00147D33"/>
    <w:rsid w:val="0015093F"/>
    <w:rsid w:val="00151A8A"/>
    <w:rsid w:val="0015220D"/>
    <w:rsid w:val="00152B39"/>
    <w:rsid w:val="00152DB7"/>
    <w:rsid w:val="001534FC"/>
    <w:rsid w:val="001545DD"/>
    <w:rsid w:val="00154F6C"/>
    <w:rsid w:val="0015535F"/>
    <w:rsid w:val="00155AFB"/>
    <w:rsid w:val="00156149"/>
    <w:rsid w:val="00156440"/>
    <w:rsid w:val="00156EC8"/>
    <w:rsid w:val="00157EC9"/>
    <w:rsid w:val="00161E8A"/>
    <w:rsid w:val="0016242F"/>
    <w:rsid w:val="00163857"/>
    <w:rsid w:val="00163998"/>
    <w:rsid w:val="00164C2E"/>
    <w:rsid w:val="00164DCB"/>
    <w:rsid w:val="00164EA5"/>
    <w:rsid w:val="001656EC"/>
    <w:rsid w:val="0016570D"/>
    <w:rsid w:val="00165A0C"/>
    <w:rsid w:val="00165F0D"/>
    <w:rsid w:val="00166AA5"/>
    <w:rsid w:val="0016784A"/>
    <w:rsid w:val="00170FA9"/>
    <w:rsid w:val="001713DD"/>
    <w:rsid w:val="0017312A"/>
    <w:rsid w:val="0017471A"/>
    <w:rsid w:val="00174B02"/>
    <w:rsid w:val="00174DB2"/>
    <w:rsid w:val="00176347"/>
    <w:rsid w:val="0017653E"/>
    <w:rsid w:val="00176983"/>
    <w:rsid w:val="00176E0B"/>
    <w:rsid w:val="00177DC9"/>
    <w:rsid w:val="0018189B"/>
    <w:rsid w:val="00182B74"/>
    <w:rsid w:val="00182E0E"/>
    <w:rsid w:val="00183DF6"/>
    <w:rsid w:val="00183F1D"/>
    <w:rsid w:val="001841F3"/>
    <w:rsid w:val="00184592"/>
    <w:rsid w:val="001845EA"/>
    <w:rsid w:val="001862CD"/>
    <w:rsid w:val="00186361"/>
    <w:rsid w:val="001869EC"/>
    <w:rsid w:val="00186CCB"/>
    <w:rsid w:val="0018799F"/>
    <w:rsid w:val="001879EC"/>
    <w:rsid w:val="00190035"/>
    <w:rsid w:val="0019098A"/>
    <w:rsid w:val="00191C51"/>
    <w:rsid w:val="00192276"/>
    <w:rsid w:val="00192343"/>
    <w:rsid w:val="00193DAD"/>
    <w:rsid w:val="001945EF"/>
    <w:rsid w:val="00194C54"/>
    <w:rsid w:val="00194E47"/>
    <w:rsid w:val="00196196"/>
    <w:rsid w:val="001971EC"/>
    <w:rsid w:val="00197E60"/>
    <w:rsid w:val="001A022C"/>
    <w:rsid w:val="001A0791"/>
    <w:rsid w:val="001A21D5"/>
    <w:rsid w:val="001A35CD"/>
    <w:rsid w:val="001A37BB"/>
    <w:rsid w:val="001A445A"/>
    <w:rsid w:val="001A4466"/>
    <w:rsid w:val="001A4F75"/>
    <w:rsid w:val="001A55A1"/>
    <w:rsid w:val="001A57B4"/>
    <w:rsid w:val="001A63C9"/>
    <w:rsid w:val="001A70F3"/>
    <w:rsid w:val="001A7B1B"/>
    <w:rsid w:val="001B120C"/>
    <w:rsid w:val="001B181F"/>
    <w:rsid w:val="001B1962"/>
    <w:rsid w:val="001B1FA0"/>
    <w:rsid w:val="001B232A"/>
    <w:rsid w:val="001B2F9F"/>
    <w:rsid w:val="001B3338"/>
    <w:rsid w:val="001B3ECD"/>
    <w:rsid w:val="001B4867"/>
    <w:rsid w:val="001B50BC"/>
    <w:rsid w:val="001B5336"/>
    <w:rsid w:val="001B5B88"/>
    <w:rsid w:val="001B618A"/>
    <w:rsid w:val="001B6398"/>
    <w:rsid w:val="001B69A3"/>
    <w:rsid w:val="001B6A4B"/>
    <w:rsid w:val="001B6DE6"/>
    <w:rsid w:val="001B6FDE"/>
    <w:rsid w:val="001C37DD"/>
    <w:rsid w:val="001C518E"/>
    <w:rsid w:val="001C564E"/>
    <w:rsid w:val="001C6FD9"/>
    <w:rsid w:val="001D16FE"/>
    <w:rsid w:val="001D1A41"/>
    <w:rsid w:val="001D3104"/>
    <w:rsid w:val="001D3BCC"/>
    <w:rsid w:val="001D519E"/>
    <w:rsid w:val="001D6A0D"/>
    <w:rsid w:val="001D71CE"/>
    <w:rsid w:val="001D7313"/>
    <w:rsid w:val="001D7701"/>
    <w:rsid w:val="001E1941"/>
    <w:rsid w:val="001E1E28"/>
    <w:rsid w:val="001E1EF3"/>
    <w:rsid w:val="001E29A0"/>
    <w:rsid w:val="001E3944"/>
    <w:rsid w:val="001E4B86"/>
    <w:rsid w:val="001E5195"/>
    <w:rsid w:val="001E5EB4"/>
    <w:rsid w:val="001E6094"/>
    <w:rsid w:val="001E6317"/>
    <w:rsid w:val="001E6CFB"/>
    <w:rsid w:val="001E72A8"/>
    <w:rsid w:val="001F06A6"/>
    <w:rsid w:val="001F08CC"/>
    <w:rsid w:val="001F0BC0"/>
    <w:rsid w:val="001F226E"/>
    <w:rsid w:val="001F2B6B"/>
    <w:rsid w:val="001F33C5"/>
    <w:rsid w:val="001F362D"/>
    <w:rsid w:val="001F3A17"/>
    <w:rsid w:val="001F4BF5"/>
    <w:rsid w:val="001F5566"/>
    <w:rsid w:val="001F5CC4"/>
    <w:rsid w:val="001F5E6D"/>
    <w:rsid w:val="002001C2"/>
    <w:rsid w:val="0020047C"/>
    <w:rsid w:val="002009C3"/>
    <w:rsid w:val="0020228F"/>
    <w:rsid w:val="00203481"/>
    <w:rsid w:val="002035CD"/>
    <w:rsid w:val="00204938"/>
    <w:rsid w:val="0020520D"/>
    <w:rsid w:val="00205897"/>
    <w:rsid w:val="00206AC3"/>
    <w:rsid w:val="002079D9"/>
    <w:rsid w:val="00210C37"/>
    <w:rsid w:val="00210E7C"/>
    <w:rsid w:val="00210EE6"/>
    <w:rsid w:val="00211604"/>
    <w:rsid w:val="0021176F"/>
    <w:rsid w:val="00211840"/>
    <w:rsid w:val="00211A95"/>
    <w:rsid w:val="00211B52"/>
    <w:rsid w:val="00211FA6"/>
    <w:rsid w:val="00213777"/>
    <w:rsid w:val="00213A8B"/>
    <w:rsid w:val="00213FD6"/>
    <w:rsid w:val="0021467A"/>
    <w:rsid w:val="00214922"/>
    <w:rsid w:val="002222EC"/>
    <w:rsid w:val="00222A3E"/>
    <w:rsid w:val="00223889"/>
    <w:rsid w:val="00223E97"/>
    <w:rsid w:val="00225388"/>
    <w:rsid w:val="002253DB"/>
    <w:rsid w:val="00225CDE"/>
    <w:rsid w:val="002276B0"/>
    <w:rsid w:val="002301A0"/>
    <w:rsid w:val="0023115A"/>
    <w:rsid w:val="00231554"/>
    <w:rsid w:val="002318A2"/>
    <w:rsid w:val="00231C1C"/>
    <w:rsid w:val="00231C79"/>
    <w:rsid w:val="002325EA"/>
    <w:rsid w:val="00232D5B"/>
    <w:rsid w:val="002348FB"/>
    <w:rsid w:val="00234C5C"/>
    <w:rsid w:val="00234E6D"/>
    <w:rsid w:val="00234FA4"/>
    <w:rsid w:val="002355DD"/>
    <w:rsid w:val="002358CC"/>
    <w:rsid w:val="00237653"/>
    <w:rsid w:val="00241D95"/>
    <w:rsid w:val="00242A9C"/>
    <w:rsid w:val="002432BA"/>
    <w:rsid w:val="0024346F"/>
    <w:rsid w:val="0024395D"/>
    <w:rsid w:val="002448A2"/>
    <w:rsid w:val="0024688C"/>
    <w:rsid w:val="002469F5"/>
    <w:rsid w:val="00246FCA"/>
    <w:rsid w:val="00247C8D"/>
    <w:rsid w:val="00250A17"/>
    <w:rsid w:val="0025133F"/>
    <w:rsid w:val="002519F3"/>
    <w:rsid w:val="00251F12"/>
    <w:rsid w:val="002522B5"/>
    <w:rsid w:val="0025263D"/>
    <w:rsid w:val="00252C7B"/>
    <w:rsid w:val="00253905"/>
    <w:rsid w:val="00253E38"/>
    <w:rsid w:val="0025437D"/>
    <w:rsid w:val="002554AD"/>
    <w:rsid w:val="00255A09"/>
    <w:rsid w:val="00256BA3"/>
    <w:rsid w:val="00257B1C"/>
    <w:rsid w:val="002603AC"/>
    <w:rsid w:val="0026074F"/>
    <w:rsid w:val="00260AE5"/>
    <w:rsid w:val="00261565"/>
    <w:rsid w:val="00261D43"/>
    <w:rsid w:val="00262B77"/>
    <w:rsid w:val="0026330A"/>
    <w:rsid w:val="00264062"/>
    <w:rsid w:val="00264167"/>
    <w:rsid w:val="0026457D"/>
    <w:rsid w:val="00264A36"/>
    <w:rsid w:val="00265977"/>
    <w:rsid w:val="0026662D"/>
    <w:rsid w:val="002701A6"/>
    <w:rsid w:val="00270352"/>
    <w:rsid w:val="00271E1F"/>
    <w:rsid w:val="00272471"/>
    <w:rsid w:val="00272E07"/>
    <w:rsid w:val="00274AA2"/>
    <w:rsid w:val="00275697"/>
    <w:rsid w:val="00275A9F"/>
    <w:rsid w:val="00275D6C"/>
    <w:rsid w:val="00276CA7"/>
    <w:rsid w:val="002778D4"/>
    <w:rsid w:val="002804A5"/>
    <w:rsid w:val="0028107D"/>
    <w:rsid w:val="00282745"/>
    <w:rsid w:val="00283B90"/>
    <w:rsid w:val="00284CB9"/>
    <w:rsid w:val="00287AB3"/>
    <w:rsid w:val="00287E53"/>
    <w:rsid w:val="00290F11"/>
    <w:rsid w:val="00292915"/>
    <w:rsid w:val="00295B9A"/>
    <w:rsid w:val="00296174"/>
    <w:rsid w:val="002967B4"/>
    <w:rsid w:val="00296908"/>
    <w:rsid w:val="00297132"/>
    <w:rsid w:val="002971E4"/>
    <w:rsid w:val="002A032D"/>
    <w:rsid w:val="002A1D06"/>
    <w:rsid w:val="002A2E3F"/>
    <w:rsid w:val="002A41F6"/>
    <w:rsid w:val="002A4B05"/>
    <w:rsid w:val="002A50B7"/>
    <w:rsid w:val="002A5BDA"/>
    <w:rsid w:val="002A622E"/>
    <w:rsid w:val="002A7111"/>
    <w:rsid w:val="002A7C19"/>
    <w:rsid w:val="002A7D47"/>
    <w:rsid w:val="002B028C"/>
    <w:rsid w:val="002B0446"/>
    <w:rsid w:val="002B1FA0"/>
    <w:rsid w:val="002B2C1C"/>
    <w:rsid w:val="002B3542"/>
    <w:rsid w:val="002B4751"/>
    <w:rsid w:val="002B4D55"/>
    <w:rsid w:val="002B4E91"/>
    <w:rsid w:val="002B5497"/>
    <w:rsid w:val="002B5EA6"/>
    <w:rsid w:val="002B621B"/>
    <w:rsid w:val="002B6DDB"/>
    <w:rsid w:val="002B756B"/>
    <w:rsid w:val="002B7D1E"/>
    <w:rsid w:val="002C0772"/>
    <w:rsid w:val="002C0A61"/>
    <w:rsid w:val="002C0A84"/>
    <w:rsid w:val="002C220C"/>
    <w:rsid w:val="002C4431"/>
    <w:rsid w:val="002C4BA8"/>
    <w:rsid w:val="002C6947"/>
    <w:rsid w:val="002C6A82"/>
    <w:rsid w:val="002C7865"/>
    <w:rsid w:val="002D00A3"/>
    <w:rsid w:val="002D0A00"/>
    <w:rsid w:val="002D1388"/>
    <w:rsid w:val="002D341E"/>
    <w:rsid w:val="002D3E1B"/>
    <w:rsid w:val="002D4EFC"/>
    <w:rsid w:val="002D5D15"/>
    <w:rsid w:val="002D74C6"/>
    <w:rsid w:val="002D7A80"/>
    <w:rsid w:val="002D7C2D"/>
    <w:rsid w:val="002D7D45"/>
    <w:rsid w:val="002D7FEC"/>
    <w:rsid w:val="002E01B8"/>
    <w:rsid w:val="002E0230"/>
    <w:rsid w:val="002E05B3"/>
    <w:rsid w:val="002E18CE"/>
    <w:rsid w:val="002E1B21"/>
    <w:rsid w:val="002E33B7"/>
    <w:rsid w:val="002E3C63"/>
    <w:rsid w:val="002E3FBA"/>
    <w:rsid w:val="002E4E6D"/>
    <w:rsid w:val="002E501C"/>
    <w:rsid w:val="002E54EA"/>
    <w:rsid w:val="002E5A6C"/>
    <w:rsid w:val="002E5E15"/>
    <w:rsid w:val="002E6D17"/>
    <w:rsid w:val="002E71B5"/>
    <w:rsid w:val="002F0473"/>
    <w:rsid w:val="002F2059"/>
    <w:rsid w:val="002F25AA"/>
    <w:rsid w:val="002F32A6"/>
    <w:rsid w:val="002F481F"/>
    <w:rsid w:val="002F4D3E"/>
    <w:rsid w:val="002F4DFD"/>
    <w:rsid w:val="002F4E66"/>
    <w:rsid w:val="002F5094"/>
    <w:rsid w:val="002F541E"/>
    <w:rsid w:val="002F58ED"/>
    <w:rsid w:val="002F615D"/>
    <w:rsid w:val="002F6604"/>
    <w:rsid w:val="002F6C56"/>
    <w:rsid w:val="002F7BFF"/>
    <w:rsid w:val="00300976"/>
    <w:rsid w:val="00300D17"/>
    <w:rsid w:val="003010CB"/>
    <w:rsid w:val="0030137A"/>
    <w:rsid w:val="00302A9C"/>
    <w:rsid w:val="00303BC0"/>
    <w:rsid w:val="003053EB"/>
    <w:rsid w:val="00305B3B"/>
    <w:rsid w:val="003064FE"/>
    <w:rsid w:val="00307126"/>
    <w:rsid w:val="00307FAC"/>
    <w:rsid w:val="00310079"/>
    <w:rsid w:val="0031113A"/>
    <w:rsid w:val="00311291"/>
    <w:rsid w:val="00311758"/>
    <w:rsid w:val="00311919"/>
    <w:rsid w:val="00311CF4"/>
    <w:rsid w:val="00312115"/>
    <w:rsid w:val="0031290E"/>
    <w:rsid w:val="003134D7"/>
    <w:rsid w:val="00316044"/>
    <w:rsid w:val="003176A1"/>
    <w:rsid w:val="00317932"/>
    <w:rsid w:val="00317E8D"/>
    <w:rsid w:val="00320101"/>
    <w:rsid w:val="00320864"/>
    <w:rsid w:val="00320983"/>
    <w:rsid w:val="0032122F"/>
    <w:rsid w:val="00322454"/>
    <w:rsid w:val="003243D3"/>
    <w:rsid w:val="00324BE8"/>
    <w:rsid w:val="00325271"/>
    <w:rsid w:val="00325CD7"/>
    <w:rsid w:val="003303E2"/>
    <w:rsid w:val="00332330"/>
    <w:rsid w:val="00332AB6"/>
    <w:rsid w:val="003337A6"/>
    <w:rsid w:val="00333E4A"/>
    <w:rsid w:val="00334379"/>
    <w:rsid w:val="00335284"/>
    <w:rsid w:val="00336022"/>
    <w:rsid w:val="003363CE"/>
    <w:rsid w:val="0033640C"/>
    <w:rsid w:val="00337228"/>
    <w:rsid w:val="0033734C"/>
    <w:rsid w:val="003375EE"/>
    <w:rsid w:val="00337D9A"/>
    <w:rsid w:val="00340076"/>
    <w:rsid w:val="0034190B"/>
    <w:rsid w:val="00342638"/>
    <w:rsid w:val="00343796"/>
    <w:rsid w:val="0034432F"/>
    <w:rsid w:val="003448F0"/>
    <w:rsid w:val="0034577D"/>
    <w:rsid w:val="00345BCE"/>
    <w:rsid w:val="00350011"/>
    <w:rsid w:val="00350D63"/>
    <w:rsid w:val="003512FC"/>
    <w:rsid w:val="003515A5"/>
    <w:rsid w:val="00351F9A"/>
    <w:rsid w:val="0035218C"/>
    <w:rsid w:val="003550D3"/>
    <w:rsid w:val="0035566D"/>
    <w:rsid w:val="00356027"/>
    <w:rsid w:val="00356829"/>
    <w:rsid w:val="0035736B"/>
    <w:rsid w:val="00357A01"/>
    <w:rsid w:val="00360111"/>
    <w:rsid w:val="003601C6"/>
    <w:rsid w:val="00360FC4"/>
    <w:rsid w:val="003617B8"/>
    <w:rsid w:val="00361D31"/>
    <w:rsid w:val="003628DB"/>
    <w:rsid w:val="00362AD5"/>
    <w:rsid w:val="003639CF"/>
    <w:rsid w:val="00365A82"/>
    <w:rsid w:val="00367ADB"/>
    <w:rsid w:val="00367DD9"/>
    <w:rsid w:val="00367E09"/>
    <w:rsid w:val="00370361"/>
    <w:rsid w:val="003703BD"/>
    <w:rsid w:val="00370411"/>
    <w:rsid w:val="00370F3B"/>
    <w:rsid w:val="00371A22"/>
    <w:rsid w:val="00371E47"/>
    <w:rsid w:val="00373D92"/>
    <w:rsid w:val="00374D65"/>
    <w:rsid w:val="003761E9"/>
    <w:rsid w:val="003766EE"/>
    <w:rsid w:val="0038052E"/>
    <w:rsid w:val="00380B2E"/>
    <w:rsid w:val="003819A5"/>
    <w:rsid w:val="00381CF1"/>
    <w:rsid w:val="00382F94"/>
    <w:rsid w:val="003834CA"/>
    <w:rsid w:val="003837C8"/>
    <w:rsid w:val="00383C3A"/>
    <w:rsid w:val="00383DD0"/>
    <w:rsid w:val="00383F71"/>
    <w:rsid w:val="00384D41"/>
    <w:rsid w:val="00384E9C"/>
    <w:rsid w:val="00384FBB"/>
    <w:rsid w:val="00386AC6"/>
    <w:rsid w:val="00390782"/>
    <w:rsid w:val="00390B4E"/>
    <w:rsid w:val="00392C85"/>
    <w:rsid w:val="00393F9B"/>
    <w:rsid w:val="00393FDF"/>
    <w:rsid w:val="003945A5"/>
    <w:rsid w:val="0039529F"/>
    <w:rsid w:val="0039640A"/>
    <w:rsid w:val="00396A87"/>
    <w:rsid w:val="0039789C"/>
    <w:rsid w:val="00397A17"/>
    <w:rsid w:val="003A04AB"/>
    <w:rsid w:val="003A053B"/>
    <w:rsid w:val="003A07F8"/>
    <w:rsid w:val="003A1157"/>
    <w:rsid w:val="003A136C"/>
    <w:rsid w:val="003A26E1"/>
    <w:rsid w:val="003A299D"/>
    <w:rsid w:val="003A3F61"/>
    <w:rsid w:val="003A43B1"/>
    <w:rsid w:val="003A53C0"/>
    <w:rsid w:val="003A567F"/>
    <w:rsid w:val="003A5B05"/>
    <w:rsid w:val="003A63D5"/>
    <w:rsid w:val="003A6761"/>
    <w:rsid w:val="003A6DED"/>
    <w:rsid w:val="003A7D73"/>
    <w:rsid w:val="003A7EB0"/>
    <w:rsid w:val="003A7FAF"/>
    <w:rsid w:val="003B0179"/>
    <w:rsid w:val="003B0F7E"/>
    <w:rsid w:val="003B2391"/>
    <w:rsid w:val="003B26EB"/>
    <w:rsid w:val="003B2A60"/>
    <w:rsid w:val="003B4E06"/>
    <w:rsid w:val="003B5821"/>
    <w:rsid w:val="003B62D6"/>
    <w:rsid w:val="003C1606"/>
    <w:rsid w:val="003C1954"/>
    <w:rsid w:val="003C2B4B"/>
    <w:rsid w:val="003C386E"/>
    <w:rsid w:val="003C49FA"/>
    <w:rsid w:val="003C5234"/>
    <w:rsid w:val="003C6B5F"/>
    <w:rsid w:val="003C7333"/>
    <w:rsid w:val="003C7929"/>
    <w:rsid w:val="003D057B"/>
    <w:rsid w:val="003D0FB9"/>
    <w:rsid w:val="003D2061"/>
    <w:rsid w:val="003D300D"/>
    <w:rsid w:val="003D381B"/>
    <w:rsid w:val="003D388C"/>
    <w:rsid w:val="003D41C4"/>
    <w:rsid w:val="003D6E17"/>
    <w:rsid w:val="003D7661"/>
    <w:rsid w:val="003D7DE1"/>
    <w:rsid w:val="003E0668"/>
    <w:rsid w:val="003E33A1"/>
    <w:rsid w:val="003E3E6B"/>
    <w:rsid w:val="003E48B1"/>
    <w:rsid w:val="003E4B5A"/>
    <w:rsid w:val="003E501B"/>
    <w:rsid w:val="003E520D"/>
    <w:rsid w:val="003E6003"/>
    <w:rsid w:val="003E666D"/>
    <w:rsid w:val="003E6EB9"/>
    <w:rsid w:val="003F0183"/>
    <w:rsid w:val="003F01CF"/>
    <w:rsid w:val="003F0BD0"/>
    <w:rsid w:val="003F1BF7"/>
    <w:rsid w:val="003F275A"/>
    <w:rsid w:val="003F2A05"/>
    <w:rsid w:val="003F36C4"/>
    <w:rsid w:val="003F36F4"/>
    <w:rsid w:val="003F37E6"/>
    <w:rsid w:val="003F3D07"/>
    <w:rsid w:val="003F4A4E"/>
    <w:rsid w:val="003F5874"/>
    <w:rsid w:val="003F5C43"/>
    <w:rsid w:val="003F5C94"/>
    <w:rsid w:val="003F5EF6"/>
    <w:rsid w:val="003F70F9"/>
    <w:rsid w:val="003F712D"/>
    <w:rsid w:val="003F7364"/>
    <w:rsid w:val="003F7657"/>
    <w:rsid w:val="003F788E"/>
    <w:rsid w:val="00400635"/>
    <w:rsid w:val="00400912"/>
    <w:rsid w:val="00400D5F"/>
    <w:rsid w:val="004026A6"/>
    <w:rsid w:val="004026B9"/>
    <w:rsid w:val="00402D4E"/>
    <w:rsid w:val="00403031"/>
    <w:rsid w:val="004042C2"/>
    <w:rsid w:val="00410AFA"/>
    <w:rsid w:val="004110CD"/>
    <w:rsid w:val="00411323"/>
    <w:rsid w:val="004114DB"/>
    <w:rsid w:val="00411A13"/>
    <w:rsid w:val="0041238A"/>
    <w:rsid w:val="00412617"/>
    <w:rsid w:val="0041262A"/>
    <w:rsid w:val="00413639"/>
    <w:rsid w:val="00413B0F"/>
    <w:rsid w:val="00413C32"/>
    <w:rsid w:val="00415F68"/>
    <w:rsid w:val="0041694B"/>
    <w:rsid w:val="00416A18"/>
    <w:rsid w:val="00417231"/>
    <w:rsid w:val="00417747"/>
    <w:rsid w:val="00422E97"/>
    <w:rsid w:val="004233DF"/>
    <w:rsid w:val="004240C9"/>
    <w:rsid w:val="004244C7"/>
    <w:rsid w:val="00425495"/>
    <w:rsid w:val="00425D98"/>
    <w:rsid w:val="00425F29"/>
    <w:rsid w:val="00426023"/>
    <w:rsid w:val="00426A71"/>
    <w:rsid w:val="0042791D"/>
    <w:rsid w:val="00427A8B"/>
    <w:rsid w:val="00427E4D"/>
    <w:rsid w:val="00430267"/>
    <w:rsid w:val="004305F8"/>
    <w:rsid w:val="0043074F"/>
    <w:rsid w:val="0043293A"/>
    <w:rsid w:val="004331CD"/>
    <w:rsid w:val="00433AA3"/>
    <w:rsid w:val="00433F32"/>
    <w:rsid w:val="004340DC"/>
    <w:rsid w:val="00434341"/>
    <w:rsid w:val="00435127"/>
    <w:rsid w:val="00435C2F"/>
    <w:rsid w:val="00437B60"/>
    <w:rsid w:val="00440EC6"/>
    <w:rsid w:val="00440FC7"/>
    <w:rsid w:val="00441146"/>
    <w:rsid w:val="0044126A"/>
    <w:rsid w:val="00441C4A"/>
    <w:rsid w:val="00442F8A"/>
    <w:rsid w:val="0044304F"/>
    <w:rsid w:val="0044376B"/>
    <w:rsid w:val="004439E4"/>
    <w:rsid w:val="00445CAA"/>
    <w:rsid w:val="00445DEF"/>
    <w:rsid w:val="00446F35"/>
    <w:rsid w:val="004471A3"/>
    <w:rsid w:val="004475C4"/>
    <w:rsid w:val="00450636"/>
    <w:rsid w:val="00451D25"/>
    <w:rsid w:val="00451D89"/>
    <w:rsid w:val="004523DD"/>
    <w:rsid w:val="00452459"/>
    <w:rsid w:val="0045248D"/>
    <w:rsid w:val="00453885"/>
    <w:rsid w:val="00454BB3"/>
    <w:rsid w:val="004554B4"/>
    <w:rsid w:val="00455595"/>
    <w:rsid w:val="004558DE"/>
    <w:rsid w:val="00455F41"/>
    <w:rsid w:val="00456832"/>
    <w:rsid w:val="00456B84"/>
    <w:rsid w:val="00457A74"/>
    <w:rsid w:val="00457EE7"/>
    <w:rsid w:val="0046031F"/>
    <w:rsid w:val="00460873"/>
    <w:rsid w:val="004622A5"/>
    <w:rsid w:val="00462706"/>
    <w:rsid w:val="00463501"/>
    <w:rsid w:val="0046370A"/>
    <w:rsid w:val="00463A1A"/>
    <w:rsid w:val="004645D8"/>
    <w:rsid w:val="00465B18"/>
    <w:rsid w:val="00466105"/>
    <w:rsid w:val="00466E48"/>
    <w:rsid w:val="004672FB"/>
    <w:rsid w:val="00467528"/>
    <w:rsid w:val="00470FFD"/>
    <w:rsid w:val="00471799"/>
    <w:rsid w:val="00471BB5"/>
    <w:rsid w:val="00471CD3"/>
    <w:rsid w:val="004722FD"/>
    <w:rsid w:val="00472339"/>
    <w:rsid w:val="004725B9"/>
    <w:rsid w:val="004726C0"/>
    <w:rsid w:val="00472CFF"/>
    <w:rsid w:val="00472DED"/>
    <w:rsid w:val="004735D6"/>
    <w:rsid w:val="00473831"/>
    <w:rsid w:val="004745CB"/>
    <w:rsid w:val="004748B3"/>
    <w:rsid w:val="004762DB"/>
    <w:rsid w:val="0047690D"/>
    <w:rsid w:val="00477746"/>
    <w:rsid w:val="00477A1B"/>
    <w:rsid w:val="004805B9"/>
    <w:rsid w:val="0048095E"/>
    <w:rsid w:val="004810A1"/>
    <w:rsid w:val="00481F2A"/>
    <w:rsid w:val="004821CA"/>
    <w:rsid w:val="00483357"/>
    <w:rsid w:val="004833E3"/>
    <w:rsid w:val="004835FC"/>
    <w:rsid w:val="004838A0"/>
    <w:rsid w:val="004839B7"/>
    <w:rsid w:val="00484B10"/>
    <w:rsid w:val="004856CB"/>
    <w:rsid w:val="00487C1C"/>
    <w:rsid w:val="004907C7"/>
    <w:rsid w:val="0049160C"/>
    <w:rsid w:val="0049171A"/>
    <w:rsid w:val="00491E35"/>
    <w:rsid w:val="00492E62"/>
    <w:rsid w:val="004933BA"/>
    <w:rsid w:val="004933FB"/>
    <w:rsid w:val="00493AF4"/>
    <w:rsid w:val="00493CCC"/>
    <w:rsid w:val="00494E4E"/>
    <w:rsid w:val="004950CE"/>
    <w:rsid w:val="00495374"/>
    <w:rsid w:val="004957CE"/>
    <w:rsid w:val="0049640D"/>
    <w:rsid w:val="00497D74"/>
    <w:rsid w:val="004A0677"/>
    <w:rsid w:val="004A067D"/>
    <w:rsid w:val="004A120F"/>
    <w:rsid w:val="004A1511"/>
    <w:rsid w:val="004A287E"/>
    <w:rsid w:val="004A2D6B"/>
    <w:rsid w:val="004A34F8"/>
    <w:rsid w:val="004A3CEE"/>
    <w:rsid w:val="004A47FC"/>
    <w:rsid w:val="004A4D1C"/>
    <w:rsid w:val="004A4FE9"/>
    <w:rsid w:val="004A5565"/>
    <w:rsid w:val="004A5BEC"/>
    <w:rsid w:val="004A629C"/>
    <w:rsid w:val="004A6737"/>
    <w:rsid w:val="004A6BDE"/>
    <w:rsid w:val="004A736B"/>
    <w:rsid w:val="004B01C6"/>
    <w:rsid w:val="004B0D16"/>
    <w:rsid w:val="004B20C5"/>
    <w:rsid w:val="004B2D14"/>
    <w:rsid w:val="004B39CD"/>
    <w:rsid w:val="004B4199"/>
    <w:rsid w:val="004B5E20"/>
    <w:rsid w:val="004B5F09"/>
    <w:rsid w:val="004B636F"/>
    <w:rsid w:val="004B6BA2"/>
    <w:rsid w:val="004B6D8E"/>
    <w:rsid w:val="004B6F63"/>
    <w:rsid w:val="004B7013"/>
    <w:rsid w:val="004B75F0"/>
    <w:rsid w:val="004B7D30"/>
    <w:rsid w:val="004C00EF"/>
    <w:rsid w:val="004C054A"/>
    <w:rsid w:val="004C067C"/>
    <w:rsid w:val="004C07DD"/>
    <w:rsid w:val="004C0DB1"/>
    <w:rsid w:val="004C1D2C"/>
    <w:rsid w:val="004C1EB3"/>
    <w:rsid w:val="004C2DB7"/>
    <w:rsid w:val="004C4115"/>
    <w:rsid w:val="004C452B"/>
    <w:rsid w:val="004C485C"/>
    <w:rsid w:val="004C49A3"/>
    <w:rsid w:val="004C57F4"/>
    <w:rsid w:val="004C5956"/>
    <w:rsid w:val="004C7C1E"/>
    <w:rsid w:val="004D0A84"/>
    <w:rsid w:val="004D0E56"/>
    <w:rsid w:val="004D0F9E"/>
    <w:rsid w:val="004D176B"/>
    <w:rsid w:val="004D1A58"/>
    <w:rsid w:val="004D1EB7"/>
    <w:rsid w:val="004D2652"/>
    <w:rsid w:val="004D278D"/>
    <w:rsid w:val="004D2B16"/>
    <w:rsid w:val="004D35AA"/>
    <w:rsid w:val="004D4002"/>
    <w:rsid w:val="004D4E0E"/>
    <w:rsid w:val="004D4F25"/>
    <w:rsid w:val="004D5790"/>
    <w:rsid w:val="004D6A4C"/>
    <w:rsid w:val="004D7B68"/>
    <w:rsid w:val="004E0550"/>
    <w:rsid w:val="004E2719"/>
    <w:rsid w:val="004E307F"/>
    <w:rsid w:val="004E5946"/>
    <w:rsid w:val="004E59DD"/>
    <w:rsid w:val="004E5D1A"/>
    <w:rsid w:val="004E61BD"/>
    <w:rsid w:val="004E77BC"/>
    <w:rsid w:val="004E7951"/>
    <w:rsid w:val="004F0F17"/>
    <w:rsid w:val="004F2280"/>
    <w:rsid w:val="004F36E8"/>
    <w:rsid w:val="004F4E2E"/>
    <w:rsid w:val="004F4EA3"/>
    <w:rsid w:val="004F5FF1"/>
    <w:rsid w:val="004F6D33"/>
    <w:rsid w:val="004F6FA0"/>
    <w:rsid w:val="004F7265"/>
    <w:rsid w:val="004F7461"/>
    <w:rsid w:val="004F7A91"/>
    <w:rsid w:val="00500080"/>
    <w:rsid w:val="005002F4"/>
    <w:rsid w:val="005019B8"/>
    <w:rsid w:val="005019BF"/>
    <w:rsid w:val="0050257D"/>
    <w:rsid w:val="005025AF"/>
    <w:rsid w:val="005035D6"/>
    <w:rsid w:val="00503997"/>
    <w:rsid w:val="00503D3B"/>
    <w:rsid w:val="00503DA9"/>
    <w:rsid w:val="00503FDA"/>
    <w:rsid w:val="00504B6B"/>
    <w:rsid w:val="005050F4"/>
    <w:rsid w:val="005077A6"/>
    <w:rsid w:val="00507CCA"/>
    <w:rsid w:val="005101C5"/>
    <w:rsid w:val="00510314"/>
    <w:rsid w:val="00511C14"/>
    <w:rsid w:val="00511C49"/>
    <w:rsid w:val="00512009"/>
    <w:rsid w:val="00512DA0"/>
    <w:rsid w:val="005130D4"/>
    <w:rsid w:val="00514345"/>
    <w:rsid w:val="005149D7"/>
    <w:rsid w:val="00515A23"/>
    <w:rsid w:val="00515CFF"/>
    <w:rsid w:val="005161C5"/>
    <w:rsid w:val="0051666E"/>
    <w:rsid w:val="00516E02"/>
    <w:rsid w:val="00516EB2"/>
    <w:rsid w:val="0051728A"/>
    <w:rsid w:val="005177CA"/>
    <w:rsid w:val="00521507"/>
    <w:rsid w:val="005215F0"/>
    <w:rsid w:val="005225EB"/>
    <w:rsid w:val="0052331F"/>
    <w:rsid w:val="0052436E"/>
    <w:rsid w:val="00524481"/>
    <w:rsid w:val="005253D4"/>
    <w:rsid w:val="00526523"/>
    <w:rsid w:val="00526F5B"/>
    <w:rsid w:val="005275D8"/>
    <w:rsid w:val="0053007B"/>
    <w:rsid w:val="00530206"/>
    <w:rsid w:val="00530B52"/>
    <w:rsid w:val="00531047"/>
    <w:rsid w:val="00531B35"/>
    <w:rsid w:val="00531BAE"/>
    <w:rsid w:val="005322C9"/>
    <w:rsid w:val="00532E39"/>
    <w:rsid w:val="00532E55"/>
    <w:rsid w:val="00534982"/>
    <w:rsid w:val="00535870"/>
    <w:rsid w:val="0053640C"/>
    <w:rsid w:val="0053683F"/>
    <w:rsid w:val="00537E38"/>
    <w:rsid w:val="00541030"/>
    <w:rsid w:val="00541649"/>
    <w:rsid w:val="0054187B"/>
    <w:rsid w:val="00542D2B"/>
    <w:rsid w:val="00543B95"/>
    <w:rsid w:val="00543DC5"/>
    <w:rsid w:val="005446C0"/>
    <w:rsid w:val="00544F8A"/>
    <w:rsid w:val="00545720"/>
    <w:rsid w:val="00545B7F"/>
    <w:rsid w:val="00546EF8"/>
    <w:rsid w:val="00547D18"/>
    <w:rsid w:val="0055183D"/>
    <w:rsid w:val="00552056"/>
    <w:rsid w:val="005525CC"/>
    <w:rsid w:val="00552D32"/>
    <w:rsid w:val="00553700"/>
    <w:rsid w:val="00553D91"/>
    <w:rsid w:val="0055565F"/>
    <w:rsid w:val="00555D3C"/>
    <w:rsid w:val="0055792A"/>
    <w:rsid w:val="00557BFA"/>
    <w:rsid w:val="00560496"/>
    <w:rsid w:val="00561E08"/>
    <w:rsid w:val="005639F5"/>
    <w:rsid w:val="005649AE"/>
    <w:rsid w:val="00564F86"/>
    <w:rsid w:val="00567960"/>
    <w:rsid w:val="00567E2A"/>
    <w:rsid w:val="00570377"/>
    <w:rsid w:val="00571951"/>
    <w:rsid w:val="00571C38"/>
    <w:rsid w:val="00573283"/>
    <w:rsid w:val="005754BE"/>
    <w:rsid w:val="00575A41"/>
    <w:rsid w:val="00575D08"/>
    <w:rsid w:val="00575E27"/>
    <w:rsid w:val="00576254"/>
    <w:rsid w:val="0057673F"/>
    <w:rsid w:val="00576D46"/>
    <w:rsid w:val="00581529"/>
    <w:rsid w:val="0058207C"/>
    <w:rsid w:val="00582A9E"/>
    <w:rsid w:val="0058351A"/>
    <w:rsid w:val="00586894"/>
    <w:rsid w:val="00587239"/>
    <w:rsid w:val="005906BF"/>
    <w:rsid w:val="00591386"/>
    <w:rsid w:val="005924EA"/>
    <w:rsid w:val="005931D6"/>
    <w:rsid w:val="0059321E"/>
    <w:rsid w:val="0059472B"/>
    <w:rsid w:val="00595129"/>
    <w:rsid w:val="005953EA"/>
    <w:rsid w:val="00595809"/>
    <w:rsid w:val="005959B4"/>
    <w:rsid w:val="00595F70"/>
    <w:rsid w:val="00596101"/>
    <w:rsid w:val="005962B0"/>
    <w:rsid w:val="00596E01"/>
    <w:rsid w:val="00597326"/>
    <w:rsid w:val="00597E56"/>
    <w:rsid w:val="005A13DD"/>
    <w:rsid w:val="005A231E"/>
    <w:rsid w:val="005A4189"/>
    <w:rsid w:val="005A4E2B"/>
    <w:rsid w:val="005A5787"/>
    <w:rsid w:val="005B0A4C"/>
    <w:rsid w:val="005B213A"/>
    <w:rsid w:val="005B3669"/>
    <w:rsid w:val="005B47B7"/>
    <w:rsid w:val="005B4A37"/>
    <w:rsid w:val="005B4B84"/>
    <w:rsid w:val="005B4D4D"/>
    <w:rsid w:val="005B5D40"/>
    <w:rsid w:val="005B7874"/>
    <w:rsid w:val="005B7A75"/>
    <w:rsid w:val="005C024B"/>
    <w:rsid w:val="005C0275"/>
    <w:rsid w:val="005C1A5F"/>
    <w:rsid w:val="005C39C3"/>
    <w:rsid w:val="005C484B"/>
    <w:rsid w:val="005C67BF"/>
    <w:rsid w:val="005C720C"/>
    <w:rsid w:val="005C7DAC"/>
    <w:rsid w:val="005D0304"/>
    <w:rsid w:val="005D1B14"/>
    <w:rsid w:val="005D2D43"/>
    <w:rsid w:val="005D2E2B"/>
    <w:rsid w:val="005D348C"/>
    <w:rsid w:val="005D369C"/>
    <w:rsid w:val="005D36AD"/>
    <w:rsid w:val="005D3B89"/>
    <w:rsid w:val="005D3D25"/>
    <w:rsid w:val="005D426D"/>
    <w:rsid w:val="005D432A"/>
    <w:rsid w:val="005D4862"/>
    <w:rsid w:val="005D58E5"/>
    <w:rsid w:val="005D5E83"/>
    <w:rsid w:val="005D63F7"/>
    <w:rsid w:val="005D659A"/>
    <w:rsid w:val="005D7DEE"/>
    <w:rsid w:val="005E00C2"/>
    <w:rsid w:val="005E07F6"/>
    <w:rsid w:val="005E1324"/>
    <w:rsid w:val="005E1388"/>
    <w:rsid w:val="005E212A"/>
    <w:rsid w:val="005E2C55"/>
    <w:rsid w:val="005E2E10"/>
    <w:rsid w:val="005E45C6"/>
    <w:rsid w:val="005E460B"/>
    <w:rsid w:val="005E4DFD"/>
    <w:rsid w:val="005E50E9"/>
    <w:rsid w:val="005E5622"/>
    <w:rsid w:val="005E688B"/>
    <w:rsid w:val="005E6A3A"/>
    <w:rsid w:val="005E77BA"/>
    <w:rsid w:val="005E7BBE"/>
    <w:rsid w:val="005F0129"/>
    <w:rsid w:val="005F0761"/>
    <w:rsid w:val="005F07CC"/>
    <w:rsid w:val="005F0EB5"/>
    <w:rsid w:val="005F1AA7"/>
    <w:rsid w:val="005F2B75"/>
    <w:rsid w:val="005F2D9E"/>
    <w:rsid w:val="005F3781"/>
    <w:rsid w:val="005F6E32"/>
    <w:rsid w:val="005F7955"/>
    <w:rsid w:val="006022A4"/>
    <w:rsid w:val="006031F9"/>
    <w:rsid w:val="00603415"/>
    <w:rsid w:val="00603C80"/>
    <w:rsid w:val="006043AE"/>
    <w:rsid w:val="00604561"/>
    <w:rsid w:val="0060491D"/>
    <w:rsid w:val="00604D95"/>
    <w:rsid w:val="00610783"/>
    <w:rsid w:val="00610B91"/>
    <w:rsid w:val="00611A13"/>
    <w:rsid w:val="00611E68"/>
    <w:rsid w:val="006122AB"/>
    <w:rsid w:val="00612B05"/>
    <w:rsid w:val="00612F52"/>
    <w:rsid w:val="00613C68"/>
    <w:rsid w:val="00613CE6"/>
    <w:rsid w:val="00613FFD"/>
    <w:rsid w:val="00614523"/>
    <w:rsid w:val="00614876"/>
    <w:rsid w:val="00614E4F"/>
    <w:rsid w:val="00615697"/>
    <w:rsid w:val="006159E9"/>
    <w:rsid w:val="00616132"/>
    <w:rsid w:val="00617EBD"/>
    <w:rsid w:val="00620CEA"/>
    <w:rsid w:val="00621F20"/>
    <w:rsid w:val="00622A79"/>
    <w:rsid w:val="0062455F"/>
    <w:rsid w:val="00624622"/>
    <w:rsid w:val="00625226"/>
    <w:rsid w:val="006257B1"/>
    <w:rsid w:val="00625FBA"/>
    <w:rsid w:val="006268AF"/>
    <w:rsid w:val="00627100"/>
    <w:rsid w:val="00630B7A"/>
    <w:rsid w:val="00631C74"/>
    <w:rsid w:val="00632B9D"/>
    <w:rsid w:val="006351AB"/>
    <w:rsid w:val="006370AD"/>
    <w:rsid w:val="006373C2"/>
    <w:rsid w:val="006375D1"/>
    <w:rsid w:val="006376FE"/>
    <w:rsid w:val="00637B5D"/>
    <w:rsid w:val="00641686"/>
    <w:rsid w:val="006419D3"/>
    <w:rsid w:val="00641F87"/>
    <w:rsid w:val="00642AA3"/>
    <w:rsid w:val="006432FD"/>
    <w:rsid w:val="00643930"/>
    <w:rsid w:val="00643DDD"/>
    <w:rsid w:val="00644371"/>
    <w:rsid w:val="00644B17"/>
    <w:rsid w:val="00645158"/>
    <w:rsid w:val="0064597A"/>
    <w:rsid w:val="00645E9F"/>
    <w:rsid w:val="006460BC"/>
    <w:rsid w:val="0064627F"/>
    <w:rsid w:val="006464B5"/>
    <w:rsid w:val="00646B0C"/>
    <w:rsid w:val="00646D64"/>
    <w:rsid w:val="006470F4"/>
    <w:rsid w:val="006471D7"/>
    <w:rsid w:val="00647F8E"/>
    <w:rsid w:val="006506AE"/>
    <w:rsid w:val="006507D3"/>
    <w:rsid w:val="006519E9"/>
    <w:rsid w:val="00651DC2"/>
    <w:rsid w:val="00654454"/>
    <w:rsid w:val="0065447B"/>
    <w:rsid w:val="006601C4"/>
    <w:rsid w:val="006602C5"/>
    <w:rsid w:val="00660F02"/>
    <w:rsid w:val="00661DCF"/>
    <w:rsid w:val="006629DA"/>
    <w:rsid w:val="00663C27"/>
    <w:rsid w:val="00663E5C"/>
    <w:rsid w:val="00664105"/>
    <w:rsid w:val="00664434"/>
    <w:rsid w:val="00664EDF"/>
    <w:rsid w:val="006653D9"/>
    <w:rsid w:val="0066577B"/>
    <w:rsid w:val="00665A51"/>
    <w:rsid w:val="00666303"/>
    <w:rsid w:val="006665D7"/>
    <w:rsid w:val="00666E1A"/>
    <w:rsid w:val="006674AF"/>
    <w:rsid w:val="00670F47"/>
    <w:rsid w:val="006717F8"/>
    <w:rsid w:val="00671B93"/>
    <w:rsid w:val="00671F12"/>
    <w:rsid w:val="0067247A"/>
    <w:rsid w:val="006730F7"/>
    <w:rsid w:val="006731EF"/>
    <w:rsid w:val="006733C8"/>
    <w:rsid w:val="00673879"/>
    <w:rsid w:val="00674259"/>
    <w:rsid w:val="00674939"/>
    <w:rsid w:val="00676288"/>
    <w:rsid w:val="00677DA0"/>
    <w:rsid w:val="00677F65"/>
    <w:rsid w:val="00677F9F"/>
    <w:rsid w:val="00681606"/>
    <w:rsid w:val="006817C5"/>
    <w:rsid w:val="006819DF"/>
    <w:rsid w:val="00681D5D"/>
    <w:rsid w:val="0068288F"/>
    <w:rsid w:val="00682CF8"/>
    <w:rsid w:val="00682E9B"/>
    <w:rsid w:val="0068315E"/>
    <w:rsid w:val="0068333D"/>
    <w:rsid w:val="00684674"/>
    <w:rsid w:val="006847DF"/>
    <w:rsid w:val="00684EEC"/>
    <w:rsid w:val="00685CBC"/>
    <w:rsid w:val="006861C4"/>
    <w:rsid w:val="006862BB"/>
    <w:rsid w:val="006862EE"/>
    <w:rsid w:val="00693110"/>
    <w:rsid w:val="006935A7"/>
    <w:rsid w:val="006942A0"/>
    <w:rsid w:val="00694372"/>
    <w:rsid w:val="0069469B"/>
    <w:rsid w:val="00694DC4"/>
    <w:rsid w:val="00696548"/>
    <w:rsid w:val="006A08A9"/>
    <w:rsid w:val="006A13F4"/>
    <w:rsid w:val="006A167E"/>
    <w:rsid w:val="006A16EA"/>
    <w:rsid w:val="006A22AF"/>
    <w:rsid w:val="006A26E0"/>
    <w:rsid w:val="006A3041"/>
    <w:rsid w:val="006A39C3"/>
    <w:rsid w:val="006A4508"/>
    <w:rsid w:val="006A5664"/>
    <w:rsid w:val="006A5960"/>
    <w:rsid w:val="006A5EC6"/>
    <w:rsid w:val="006A6338"/>
    <w:rsid w:val="006A6894"/>
    <w:rsid w:val="006A6CAA"/>
    <w:rsid w:val="006A7B6E"/>
    <w:rsid w:val="006A7FD2"/>
    <w:rsid w:val="006B2F13"/>
    <w:rsid w:val="006B3D63"/>
    <w:rsid w:val="006B4C0B"/>
    <w:rsid w:val="006B5B39"/>
    <w:rsid w:val="006B6440"/>
    <w:rsid w:val="006B731D"/>
    <w:rsid w:val="006C08C8"/>
    <w:rsid w:val="006C0922"/>
    <w:rsid w:val="006C338C"/>
    <w:rsid w:val="006C46CD"/>
    <w:rsid w:val="006C532B"/>
    <w:rsid w:val="006C5FCA"/>
    <w:rsid w:val="006C62FE"/>
    <w:rsid w:val="006C6BE2"/>
    <w:rsid w:val="006C7657"/>
    <w:rsid w:val="006C79B0"/>
    <w:rsid w:val="006C7E05"/>
    <w:rsid w:val="006D0011"/>
    <w:rsid w:val="006D0584"/>
    <w:rsid w:val="006D1227"/>
    <w:rsid w:val="006D13F7"/>
    <w:rsid w:val="006D21B4"/>
    <w:rsid w:val="006D2E5A"/>
    <w:rsid w:val="006D552B"/>
    <w:rsid w:val="006D6CDF"/>
    <w:rsid w:val="006E0D2C"/>
    <w:rsid w:val="006E10D9"/>
    <w:rsid w:val="006E112C"/>
    <w:rsid w:val="006E16BF"/>
    <w:rsid w:val="006E2BB1"/>
    <w:rsid w:val="006E3287"/>
    <w:rsid w:val="006E3431"/>
    <w:rsid w:val="006E3C34"/>
    <w:rsid w:val="006E3F56"/>
    <w:rsid w:val="006E4D29"/>
    <w:rsid w:val="006E5503"/>
    <w:rsid w:val="006E5862"/>
    <w:rsid w:val="006E5C03"/>
    <w:rsid w:val="006E7430"/>
    <w:rsid w:val="006E7C96"/>
    <w:rsid w:val="006E7D0F"/>
    <w:rsid w:val="006F1937"/>
    <w:rsid w:val="006F1CE9"/>
    <w:rsid w:val="006F286A"/>
    <w:rsid w:val="006F34E3"/>
    <w:rsid w:val="006F3B8F"/>
    <w:rsid w:val="006F3C39"/>
    <w:rsid w:val="006F4CBC"/>
    <w:rsid w:val="006F53BD"/>
    <w:rsid w:val="006F59F7"/>
    <w:rsid w:val="006F6E9E"/>
    <w:rsid w:val="006F71DE"/>
    <w:rsid w:val="006F7797"/>
    <w:rsid w:val="007007CD"/>
    <w:rsid w:val="0070102E"/>
    <w:rsid w:val="007013B1"/>
    <w:rsid w:val="0070196E"/>
    <w:rsid w:val="00702535"/>
    <w:rsid w:val="00702F12"/>
    <w:rsid w:val="00703F84"/>
    <w:rsid w:val="007055BD"/>
    <w:rsid w:val="00705893"/>
    <w:rsid w:val="0070646B"/>
    <w:rsid w:val="00706629"/>
    <w:rsid w:val="00706E9F"/>
    <w:rsid w:val="0070795E"/>
    <w:rsid w:val="00707E3E"/>
    <w:rsid w:val="007107EF"/>
    <w:rsid w:val="007112A6"/>
    <w:rsid w:val="00711F0D"/>
    <w:rsid w:val="007123C8"/>
    <w:rsid w:val="007123CA"/>
    <w:rsid w:val="00712BA3"/>
    <w:rsid w:val="00714097"/>
    <w:rsid w:val="007140F2"/>
    <w:rsid w:val="0071463A"/>
    <w:rsid w:val="00714C16"/>
    <w:rsid w:val="00714C34"/>
    <w:rsid w:val="007153A0"/>
    <w:rsid w:val="00715DF4"/>
    <w:rsid w:val="00716FB6"/>
    <w:rsid w:val="0071712B"/>
    <w:rsid w:val="00717A6B"/>
    <w:rsid w:val="00720010"/>
    <w:rsid w:val="00720115"/>
    <w:rsid w:val="00720A68"/>
    <w:rsid w:val="00720ECD"/>
    <w:rsid w:val="007217F9"/>
    <w:rsid w:val="00721997"/>
    <w:rsid w:val="0072224E"/>
    <w:rsid w:val="0072247A"/>
    <w:rsid w:val="00722C90"/>
    <w:rsid w:val="0072357F"/>
    <w:rsid w:val="00723649"/>
    <w:rsid w:val="0072443B"/>
    <w:rsid w:val="0072482F"/>
    <w:rsid w:val="007248E1"/>
    <w:rsid w:val="007250E3"/>
    <w:rsid w:val="00725A3C"/>
    <w:rsid w:val="00725B32"/>
    <w:rsid w:val="0072725F"/>
    <w:rsid w:val="00731D7B"/>
    <w:rsid w:val="00732378"/>
    <w:rsid w:val="00732794"/>
    <w:rsid w:val="0073279D"/>
    <w:rsid w:val="00732FE6"/>
    <w:rsid w:val="007377DA"/>
    <w:rsid w:val="0073793F"/>
    <w:rsid w:val="0074025D"/>
    <w:rsid w:val="00740964"/>
    <w:rsid w:val="00740BE9"/>
    <w:rsid w:val="00740E07"/>
    <w:rsid w:val="00741E2E"/>
    <w:rsid w:val="0074213D"/>
    <w:rsid w:val="00743238"/>
    <w:rsid w:val="007435AC"/>
    <w:rsid w:val="0074444A"/>
    <w:rsid w:val="00744D72"/>
    <w:rsid w:val="00746624"/>
    <w:rsid w:val="00747BD8"/>
    <w:rsid w:val="00747E4C"/>
    <w:rsid w:val="00750813"/>
    <w:rsid w:val="00750FE1"/>
    <w:rsid w:val="00751F22"/>
    <w:rsid w:val="007524A1"/>
    <w:rsid w:val="007536A2"/>
    <w:rsid w:val="007546F5"/>
    <w:rsid w:val="00754D9B"/>
    <w:rsid w:val="00754DB7"/>
    <w:rsid w:val="00754E35"/>
    <w:rsid w:val="00756380"/>
    <w:rsid w:val="00756B55"/>
    <w:rsid w:val="00756D18"/>
    <w:rsid w:val="0076005E"/>
    <w:rsid w:val="00761D9C"/>
    <w:rsid w:val="00762944"/>
    <w:rsid w:val="007659CD"/>
    <w:rsid w:val="00767C73"/>
    <w:rsid w:val="00767CA6"/>
    <w:rsid w:val="00770072"/>
    <w:rsid w:val="007703F4"/>
    <w:rsid w:val="00770915"/>
    <w:rsid w:val="00770DCD"/>
    <w:rsid w:val="00771A65"/>
    <w:rsid w:val="00771E76"/>
    <w:rsid w:val="0077250B"/>
    <w:rsid w:val="00772AB2"/>
    <w:rsid w:val="0077354A"/>
    <w:rsid w:val="007746FE"/>
    <w:rsid w:val="00775661"/>
    <w:rsid w:val="00777A1D"/>
    <w:rsid w:val="00777DDF"/>
    <w:rsid w:val="00777F13"/>
    <w:rsid w:val="00783074"/>
    <w:rsid w:val="00783C13"/>
    <w:rsid w:val="00784B22"/>
    <w:rsid w:val="0078515C"/>
    <w:rsid w:val="0079099D"/>
    <w:rsid w:val="0079161E"/>
    <w:rsid w:val="00791A78"/>
    <w:rsid w:val="00793250"/>
    <w:rsid w:val="007933F3"/>
    <w:rsid w:val="00793ACF"/>
    <w:rsid w:val="00793B4C"/>
    <w:rsid w:val="00793CCF"/>
    <w:rsid w:val="00794CF9"/>
    <w:rsid w:val="007951CD"/>
    <w:rsid w:val="00795F8B"/>
    <w:rsid w:val="00795FD9"/>
    <w:rsid w:val="00796D11"/>
    <w:rsid w:val="00797C00"/>
    <w:rsid w:val="00797D2B"/>
    <w:rsid w:val="007A0A8D"/>
    <w:rsid w:val="007A0D28"/>
    <w:rsid w:val="007A2504"/>
    <w:rsid w:val="007A2F81"/>
    <w:rsid w:val="007A4CAE"/>
    <w:rsid w:val="007A516F"/>
    <w:rsid w:val="007A5916"/>
    <w:rsid w:val="007A6FC3"/>
    <w:rsid w:val="007A7435"/>
    <w:rsid w:val="007A7CD2"/>
    <w:rsid w:val="007B059C"/>
    <w:rsid w:val="007B10CB"/>
    <w:rsid w:val="007B12AA"/>
    <w:rsid w:val="007B250C"/>
    <w:rsid w:val="007B2A8F"/>
    <w:rsid w:val="007B2D0D"/>
    <w:rsid w:val="007B35F4"/>
    <w:rsid w:val="007B3EDD"/>
    <w:rsid w:val="007B402D"/>
    <w:rsid w:val="007B4392"/>
    <w:rsid w:val="007B5127"/>
    <w:rsid w:val="007B53F2"/>
    <w:rsid w:val="007B60F4"/>
    <w:rsid w:val="007B7931"/>
    <w:rsid w:val="007B7AB5"/>
    <w:rsid w:val="007C05BC"/>
    <w:rsid w:val="007C05F7"/>
    <w:rsid w:val="007C0EE2"/>
    <w:rsid w:val="007C17FD"/>
    <w:rsid w:val="007C1A4D"/>
    <w:rsid w:val="007C1AFD"/>
    <w:rsid w:val="007C1EAE"/>
    <w:rsid w:val="007C229E"/>
    <w:rsid w:val="007C24F8"/>
    <w:rsid w:val="007C2706"/>
    <w:rsid w:val="007C310F"/>
    <w:rsid w:val="007C38FE"/>
    <w:rsid w:val="007C3DA2"/>
    <w:rsid w:val="007C400B"/>
    <w:rsid w:val="007C427B"/>
    <w:rsid w:val="007C4ADE"/>
    <w:rsid w:val="007C4B81"/>
    <w:rsid w:val="007C5087"/>
    <w:rsid w:val="007C6E03"/>
    <w:rsid w:val="007C7BA7"/>
    <w:rsid w:val="007D01F1"/>
    <w:rsid w:val="007D1226"/>
    <w:rsid w:val="007D1615"/>
    <w:rsid w:val="007D16C9"/>
    <w:rsid w:val="007D17D8"/>
    <w:rsid w:val="007D1A97"/>
    <w:rsid w:val="007D1D9F"/>
    <w:rsid w:val="007D252D"/>
    <w:rsid w:val="007D29B0"/>
    <w:rsid w:val="007D2AF0"/>
    <w:rsid w:val="007D2C94"/>
    <w:rsid w:val="007D2FC4"/>
    <w:rsid w:val="007D3156"/>
    <w:rsid w:val="007D3C25"/>
    <w:rsid w:val="007D3CA6"/>
    <w:rsid w:val="007D4103"/>
    <w:rsid w:val="007D487C"/>
    <w:rsid w:val="007D4EDA"/>
    <w:rsid w:val="007D712C"/>
    <w:rsid w:val="007D7611"/>
    <w:rsid w:val="007D7E36"/>
    <w:rsid w:val="007D7F74"/>
    <w:rsid w:val="007E06AF"/>
    <w:rsid w:val="007E0B0B"/>
    <w:rsid w:val="007E1273"/>
    <w:rsid w:val="007E2F0C"/>
    <w:rsid w:val="007E32D1"/>
    <w:rsid w:val="007E3F20"/>
    <w:rsid w:val="007E4494"/>
    <w:rsid w:val="007E44E5"/>
    <w:rsid w:val="007E4B50"/>
    <w:rsid w:val="007E4C07"/>
    <w:rsid w:val="007E5CFA"/>
    <w:rsid w:val="007E6292"/>
    <w:rsid w:val="007E6948"/>
    <w:rsid w:val="007E69C9"/>
    <w:rsid w:val="007E6CBC"/>
    <w:rsid w:val="007E7682"/>
    <w:rsid w:val="007E7B0B"/>
    <w:rsid w:val="007F00CE"/>
    <w:rsid w:val="007F1707"/>
    <w:rsid w:val="007F17E2"/>
    <w:rsid w:val="007F2408"/>
    <w:rsid w:val="007F24DE"/>
    <w:rsid w:val="007F2E0B"/>
    <w:rsid w:val="007F3191"/>
    <w:rsid w:val="007F3808"/>
    <w:rsid w:val="007F3987"/>
    <w:rsid w:val="007F3B00"/>
    <w:rsid w:val="007F3FB9"/>
    <w:rsid w:val="007F48CA"/>
    <w:rsid w:val="007F6398"/>
    <w:rsid w:val="007F6443"/>
    <w:rsid w:val="007F6F30"/>
    <w:rsid w:val="007F7510"/>
    <w:rsid w:val="007F7ABE"/>
    <w:rsid w:val="008001FE"/>
    <w:rsid w:val="008011D6"/>
    <w:rsid w:val="008015BD"/>
    <w:rsid w:val="00801D42"/>
    <w:rsid w:val="00801D96"/>
    <w:rsid w:val="00801DF9"/>
    <w:rsid w:val="008021ED"/>
    <w:rsid w:val="00803F59"/>
    <w:rsid w:val="0080488B"/>
    <w:rsid w:val="00804ACE"/>
    <w:rsid w:val="00804E5E"/>
    <w:rsid w:val="00805943"/>
    <w:rsid w:val="00806051"/>
    <w:rsid w:val="008063F1"/>
    <w:rsid w:val="0080652A"/>
    <w:rsid w:val="00807220"/>
    <w:rsid w:val="008077C2"/>
    <w:rsid w:val="00807D0E"/>
    <w:rsid w:val="00807E3A"/>
    <w:rsid w:val="00810BCE"/>
    <w:rsid w:val="0081166D"/>
    <w:rsid w:val="00813C90"/>
    <w:rsid w:val="00814355"/>
    <w:rsid w:val="0081510E"/>
    <w:rsid w:val="00815DA7"/>
    <w:rsid w:val="00816B8E"/>
    <w:rsid w:val="008178F6"/>
    <w:rsid w:val="008179B7"/>
    <w:rsid w:val="00817CB9"/>
    <w:rsid w:val="00820A74"/>
    <w:rsid w:val="00820CE8"/>
    <w:rsid w:val="00821549"/>
    <w:rsid w:val="00821B38"/>
    <w:rsid w:val="00822688"/>
    <w:rsid w:val="00822B15"/>
    <w:rsid w:val="00822B1D"/>
    <w:rsid w:val="008238E5"/>
    <w:rsid w:val="008246A3"/>
    <w:rsid w:val="008250D6"/>
    <w:rsid w:val="008260DE"/>
    <w:rsid w:val="008262D5"/>
    <w:rsid w:val="0082766E"/>
    <w:rsid w:val="0082786F"/>
    <w:rsid w:val="00827F2A"/>
    <w:rsid w:val="0083001E"/>
    <w:rsid w:val="008309EA"/>
    <w:rsid w:val="00830DED"/>
    <w:rsid w:val="00831903"/>
    <w:rsid w:val="0083357D"/>
    <w:rsid w:val="00834ADD"/>
    <w:rsid w:val="00834E15"/>
    <w:rsid w:val="00834F30"/>
    <w:rsid w:val="00836A28"/>
    <w:rsid w:val="00837109"/>
    <w:rsid w:val="0083757C"/>
    <w:rsid w:val="00841BD9"/>
    <w:rsid w:val="00842EB5"/>
    <w:rsid w:val="008434F0"/>
    <w:rsid w:val="008435DF"/>
    <w:rsid w:val="00844A78"/>
    <w:rsid w:val="00844E67"/>
    <w:rsid w:val="008451CA"/>
    <w:rsid w:val="0084559A"/>
    <w:rsid w:val="008459A9"/>
    <w:rsid w:val="008465BB"/>
    <w:rsid w:val="008472E5"/>
    <w:rsid w:val="008509FA"/>
    <w:rsid w:val="0085178C"/>
    <w:rsid w:val="00851DDD"/>
    <w:rsid w:val="008535D6"/>
    <w:rsid w:val="00854820"/>
    <w:rsid w:val="00854E74"/>
    <w:rsid w:val="00856330"/>
    <w:rsid w:val="0085699B"/>
    <w:rsid w:val="0085742C"/>
    <w:rsid w:val="00857F1F"/>
    <w:rsid w:val="00860E05"/>
    <w:rsid w:val="008614CB"/>
    <w:rsid w:val="00861C1F"/>
    <w:rsid w:val="008629BA"/>
    <w:rsid w:val="00862F5C"/>
    <w:rsid w:val="00863246"/>
    <w:rsid w:val="0086355F"/>
    <w:rsid w:val="00864547"/>
    <w:rsid w:val="00864B8D"/>
    <w:rsid w:val="0086548F"/>
    <w:rsid w:val="008657A9"/>
    <w:rsid w:val="0086686F"/>
    <w:rsid w:val="0087067C"/>
    <w:rsid w:val="0087188C"/>
    <w:rsid w:val="0087249F"/>
    <w:rsid w:val="00872585"/>
    <w:rsid w:val="0087446F"/>
    <w:rsid w:val="00874ED5"/>
    <w:rsid w:val="00875CD7"/>
    <w:rsid w:val="00875FA5"/>
    <w:rsid w:val="00876168"/>
    <w:rsid w:val="008770FD"/>
    <w:rsid w:val="0087795A"/>
    <w:rsid w:val="008810E2"/>
    <w:rsid w:val="0088154F"/>
    <w:rsid w:val="0088171F"/>
    <w:rsid w:val="00882E84"/>
    <w:rsid w:val="00883333"/>
    <w:rsid w:val="008843E4"/>
    <w:rsid w:val="0088455A"/>
    <w:rsid w:val="00890934"/>
    <w:rsid w:val="00891AFF"/>
    <w:rsid w:val="00891D7B"/>
    <w:rsid w:val="00891FF0"/>
    <w:rsid w:val="00892D26"/>
    <w:rsid w:val="00893020"/>
    <w:rsid w:val="008939BB"/>
    <w:rsid w:val="008943A8"/>
    <w:rsid w:val="00894AE9"/>
    <w:rsid w:val="00894D69"/>
    <w:rsid w:val="00895409"/>
    <w:rsid w:val="00895C8E"/>
    <w:rsid w:val="00896A87"/>
    <w:rsid w:val="008972CD"/>
    <w:rsid w:val="008979C5"/>
    <w:rsid w:val="008A0F36"/>
    <w:rsid w:val="008A15A3"/>
    <w:rsid w:val="008A1966"/>
    <w:rsid w:val="008A1D6E"/>
    <w:rsid w:val="008A217B"/>
    <w:rsid w:val="008A222D"/>
    <w:rsid w:val="008A22AA"/>
    <w:rsid w:val="008A2B56"/>
    <w:rsid w:val="008A3F72"/>
    <w:rsid w:val="008A4A39"/>
    <w:rsid w:val="008A520F"/>
    <w:rsid w:val="008A6022"/>
    <w:rsid w:val="008A7599"/>
    <w:rsid w:val="008B1286"/>
    <w:rsid w:val="008B1CBF"/>
    <w:rsid w:val="008B22AB"/>
    <w:rsid w:val="008B3FE8"/>
    <w:rsid w:val="008B4183"/>
    <w:rsid w:val="008B4881"/>
    <w:rsid w:val="008B4FF2"/>
    <w:rsid w:val="008B542E"/>
    <w:rsid w:val="008B5E46"/>
    <w:rsid w:val="008B5F74"/>
    <w:rsid w:val="008B61D5"/>
    <w:rsid w:val="008B77E8"/>
    <w:rsid w:val="008B78D8"/>
    <w:rsid w:val="008C0B45"/>
    <w:rsid w:val="008C14C8"/>
    <w:rsid w:val="008C1AEF"/>
    <w:rsid w:val="008C1B21"/>
    <w:rsid w:val="008C33DC"/>
    <w:rsid w:val="008C426F"/>
    <w:rsid w:val="008C55B2"/>
    <w:rsid w:val="008C5EC9"/>
    <w:rsid w:val="008C6B67"/>
    <w:rsid w:val="008C6E16"/>
    <w:rsid w:val="008C7B8C"/>
    <w:rsid w:val="008D0731"/>
    <w:rsid w:val="008D0B45"/>
    <w:rsid w:val="008D20B5"/>
    <w:rsid w:val="008D255C"/>
    <w:rsid w:val="008D2AB1"/>
    <w:rsid w:val="008D31F5"/>
    <w:rsid w:val="008D335D"/>
    <w:rsid w:val="008D3B23"/>
    <w:rsid w:val="008D4165"/>
    <w:rsid w:val="008D4789"/>
    <w:rsid w:val="008D4941"/>
    <w:rsid w:val="008D4ECB"/>
    <w:rsid w:val="008D54B3"/>
    <w:rsid w:val="008D6B11"/>
    <w:rsid w:val="008D6B56"/>
    <w:rsid w:val="008D6DC2"/>
    <w:rsid w:val="008D7ABF"/>
    <w:rsid w:val="008E124E"/>
    <w:rsid w:val="008E22B9"/>
    <w:rsid w:val="008E2FF1"/>
    <w:rsid w:val="008E3136"/>
    <w:rsid w:val="008E33AC"/>
    <w:rsid w:val="008E37A2"/>
    <w:rsid w:val="008E4341"/>
    <w:rsid w:val="008E4388"/>
    <w:rsid w:val="008E61CA"/>
    <w:rsid w:val="008E6441"/>
    <w:rsid w:val="008E704A"/>
    <w:rsid w:val="008E7EDD"/>
    <w:rsid w:val="008F0264"/>
    <w:rsid w:val="008F111F"/>
    <w:rsid w:val="008F1613"/>
    <w:rsid w:val="008F16BC"/>
    <w:rsid w:val="008F1726"/>
    <w:rsid w:val="008F1CD4"/>
    <w:rsid w:val="008F2F60"/>
    <w:rsid w:val="008F3AE7"/>
    <w:rsid w:val="008F3F8A"/>
    <w:rsid w:val="008F5386"/>
    <w:rsid w:val="008F5EA5"/>
    <w:rsid w:val="008F648C"/>
    <w:rsid w:val="008F6CCC"/>
    <w:rsid w:val="008F6DA8"/>
    <w:rsid w:val="00901623"/>
    <w:rsid w:val="00901E1A"/>
    <w:rsid w:val="009045FB"/>
    <w:rsid w:val="00905319"/>
    <w:rsid w:val="00906214"/>
    <w:rsid w:val="009066E1"/>
    <w:rsid w:val="00906A48"/>
    <w:rsid w:val="00911730"/>
    <w:rsid w:val="0091299F"/>
    <w:rsid w:val="00912B28"/>
    <w:rsid w:val="00912BF9"/>
    <w:rsid w:val="00914503"/>
    <w:rsid w:val="00914618"/>
    <w:rsid w:val="00914C86"/>
    <w:rsid w:val="009152A6"/>
    <w:rsid w:val="0091561D"/>
    <w:rsid w:val="00915B1D"/>
    <w:rsid w:val="0091602A"/>
    <w:rsid w:val="00916AA9"/>
    <w:rsid w:val="00916D2D"/>
    <w:rsid w:val="0092183F"/>
    <w:rsid w:val="00921C00"/>
    <w:rsid w:val="00921E17"/>
    <w:rsid w:val="009224E0"/>
    <w:rsid w:val="00922616"/>
    <w:rsid w:val="00923531"/>
    <w:rsid w:val="00924059"/>
    <w:rsid w:val="00924801"/>
    <w:rsid w:val="0092674F"/>
    <w:rsid w:val="00926B06"/>
    <w:rsid w:val="00926C5C"/>
    <w:rsid w:val="00926CE1"/>
    <w:rsid w:val="00927D45"/>
    <w:rsid w:val="009304AB"/>
    <w:rsid w:val="00930C11"/>
    <w:rsid w:val="00931B11"/>
    <w:rsid w:val="00931DD6"/>
    <w:rsid w:val="0093361C"/>
    <w:rsid w:val="00934AED"/>
    <w:rsid w:val="00934F00"/>
    <w:rsid w:val="00935577"/>
    <w:rsid w:val="00935E7D"/>
    <w:rsid w:val="00937410"/>
    <w:rsid w:val="00937730"/>
    <w:rsid w:val="00937815"/>
    <w:rsid w:val="00937B06"/>
    <w:rsid w:val="00940BCF"/>
    <w:rsid w:val="00941E86"/>
    <w:rsid w:val="00942475"/>
    <w:rsid w:val="009428BE"/>
    <w:rsid w:val="00942A9C"/>
    <w:rsid w:val="00944F6B"/>
    <w:rsid w:val="0094769E"/>
    <w:rsid w:val="00950303"/>
    <w:rsid w:val="00950850"/>
    <w:rsid w:val="00952DA5"/>
    <w:rsid w:val="00953614"/>
    <w:rsid w:val="00953FBF"/>
    <w:rsid w:val="00955B7D"/>
    <w:rsid w:val="009562C0"/>
    <w:rsid w:val="00956DA5"/>
    <w:rsid w:val="00956F82"/>
    <w:rsid w:val="00957252"/>
    <w:rsid w:val="009575AB"/>
    <w:rsid w:val="0095782D"/>
    <w:rsid w:val="00962692"/>
    <w:rsid w:val="0096370D"/>
    <w:rsid w:val="009640E5"/>
    <w:rsid w:val="00964D07"/>
    <w:rsid w:val="009651EE"/>
    <w:rsid w:val="0096611B"/>
    <w:rsid w:val="009674D4"/>
    <w:rsid w:val="00967B12"/>
    <w:rsid w:val="00970254"/>
    <w:rsid w:val="00970DC6"/>
    <w:rsid w:val="00971057"/>
    <w:rsid w:val="009710DB"/>
    <w:rsid w:val="009713DA"/>
    <w:rsid w:val="0097155D"/>
    <w:rsid w:val="00971761"/>
    <w:rsid w:val="00971E51"/>
    <w:rsid w:val="0097228B"/>
    <w:rsid w:val="0097269C"/>
    <w:rsid w:val="00972741"/>
    <w:rsid w:val="009729C3"/>
    <w:rsid w:val="00973879"/>
    <w:rsid w:val="00973CB1"/>
    <w:rsid w:val="00974A07"/>
    <w:rsid w:val="00974D5F"/>
    <w:rsid w:val="00974EF2"/>
    <w:rsid w:val="00975174"/>
    <w:rsid w:val="0097521E"/>
    <w:rsid w:val="00975DE5"/>
    <w:rsid w:val="00976689"/>
    <w:rsid w:val="00976F16"/>
    <w:rsid w:val="009805EB"/>
    <w:rsid w:val="00980FC3"/>
    <w:rsid w:val="00981BF9"/>
    <w:rsid w:val="00981EBE"/>
    <w:rsid w:val="0098237F"/>
    <w:rsid w:val="00983228"/>
    <w:rsid w:val="0098557F"/>
    <w:rsid w:val="009859B4"/>
    <w:rsid w:val="00986A26"/>
    <w:rsid w:val="00986D26"/>
    <w:rsid w:val="00986DE1"/>
    <w:rsid w:val="0098736B"/>
    <w:rsid w:val="009878BB"/>
    <w:rsid w:val="00990F9D"/>
    <w:rsid w:val="00993133"/>
    <w:rsid w:val="009932CE"/>
    <w:rsid w:val="0099356E"/>
    <w:rsid w:val="00993840"/>
    <w:rsid w:val="00993A71"/>
    <w:rsid w:val="009942BB"/>
    <w:rsid w:val="0099552F"/>
    <w:rsid w:val="00995FC3"/>
    <w:rsid w:val="009964A1"/>
    <w:rsid w:val="00996AB8"/>
    <w:rsid w:val="009974B2"/>
    <w:rsid w:val="00997ADB"/>
    <w:rsid w:val="00997B3E"/>
    <w:rsid w:val="009A0EA1"/>
    <w:rsid w:val="009A1A8C"/>
    <w:rsid w:val="009A213E"/>
    <w:rsid w:val="009A281D"/>
    <w:rsid w:val="009A2C9C"/>
    <w:rsid w:val="009A2F03"/>
    <w:rsid w:val="009A3135"/>
    <w:rsid w:val="009A37BB"/>
    <w:rsid w:val="009A3C16"/>
    <w:rsid w:val="009A3FD4"/>
    <w:rsid w:val="009A46A4"/>
    <w:rsid w:val="009A4D9E"/>
    <w:rsid w:val="009A6C14"/>
    <w:rsid w:val="009A6E5E"/>
    <w:rsid w:val="009A7B42"/>
    <w:rsid w:val="009B00D8"/>
    <w:rsid w:val="009B01ED"/>
    <w:rsid w:val="009B099F"/>
    <w:rsid w:val="009B1D92"/>
    <w:rsid w:val="009B21F7"/>
    <w:rsid w:val="009B3729"/>
    <w:rsid w:val="009B399D"/>
    <w:rsid w:val="009B4D3D"/>
    <w:rsid w:val="009B4D4D"/>
    <w:rsid w:val="009B59D3"/>
    <w:rsid w:val="009B5D0E"/>
    <w:rsid w:val="009B63A1"/>
    <w:rsid w:val="009B6794"/>
    <w:rsid w:val="009B6935"/>
    <w:rsid w:val="009B6FC0"/>
    <w:rsid w:val="009B7091"/>
    <w:rsid w:val="009B72EA"/>
    <w:rsid w:val="009C04F6"/>
    <w:rsid w:val="009C1707"/>
    <w:rsid w:val="009C171A"/>
    <w:rsid w:val="009C360F"/>
    <w:rsid w:val="009C4383"/>
    <w:rsid w:val="009C46F8"/>
    <w:rsid w:val="009C4CF1"/>
    <w:rsid w:val="009C4E22"/>
    <w:rsid w:val="009C52E5"/>
    <w:rsid w:val="009C5835"/>
    <w:rsid w:val="009C5AD6"/>
    <w:rsid w:val="009C5FC3"/>
    <w:rsid w:val="009C6CE4"/>
    <w:rsid w:val="009C70C2"/>
    <w:rsid w:val="009C7310"/>
    <w:rsid w:val="009C7F6F"/>
    <w:rsid w:val="009D0144"/>
    <w:rsid w:val="009D1CDC"/>
    <w:rsid w:val="009D3562"/>
    <w:rsid w:val="009D4A72"/>
    <w:rsid w:val="009D5FBE"/>
    <w:rsid w:val="009D625F"/>
    <w:rsid w:val="009D6743"/>
    <w:rsid w:val="009D67E0"/>
    <w:rsid w:val="009D691F"/>
    <w:rsid w:val="009D69B1"/>
    <w:rsid w:val="009D6BA4"/>
    <w:rsid w:val="009D75A7"/>
    <w:rsid w:val="009D7EB5"/>
    <w:rsid w:val="009E044A"/>
    <w:rsid w:val="009E131E"/>
    <w:rsid w:val="009E2DAC"/>
    <w:rsid w:val="009E351E"/>
    <w:rsid w:val="009E392D"/>
    <w:rsid w:val="009E3AC1"/>
    <w:rsid w:val="009E40EE"/>
    <w:rsid w:val="009E4197"/>
    <w:rsid w:val="009E44BE"/>
    <w:rsid w:val="009E46C2"/>
    <w:rsid w:val="009E4979"/>
    <w:rsid w:val="009E68A3"/>
    <w:rsid w:val="009E6E8E"/>
    <w:rsid w:val="009E7C7A"/>
    <w:rsid w:val="009F0265"/>
    <w:rsid w:val="009F17DD"/>
    <w:rsid w:val="009F1FF0"/>
    <w:rsid w:val="009F2014"/>
    <w:rsid w:val="009F43C9"/>
    <w:rsid w:val="009F4ABA"/>
    <w:rsid w:val="009F4BD0"/>
    <w:rsid w:val="009F4FE4"/>
    <w:rsid w:val="009F63E8"/>
    <w:rsid w:val="009F704E"/>
    <w:rsid w:val="009F78E4"/>
    <w:rsid w:val="009F7FB5"/>
    <w:rsid w:val="00A0041B"/>
    <w:rsid w:val="00A00592"/>
    <w:rsid w:val="00A0097E"/>
    <w:rsid w:val="00A00BB0"/>
    <w:rsid w:val="00A012BA"/>
    <w:rsid w:val="00A01C00"/>
    <w:rsid w:val="00A02CDF"/>
    <w:rsid w:val="00A0326A"/>
    <w:rsid w:val="00A033F2"/>
    <w:rsid w:val="00A0378C"/>
    <w:rsid w:val="00A06A85"/>
    <w:rsid w:val="00A06AFA"/>
    <w:rsid w:val="00A06F91"/>
    <w:rsid w:val="00A074B7"/>
    <w:rsid w:val="00A07C6E"/>
    <w:rsid w:val="00A07EF5"/>
    <w:rsid w:val="00A100BD"/>
    <w:rsid w:val="00A100DD"/>
    <w:rsid w:val="00A11659"/>
    <w:rsid w:val="00A12A37"/>
    <w:rsid w:val="00A12A41"/>
    <w:rsid w:val="00A137C2"/>
    <w:rsid w:val="00A13D6D"/>
    <w:rsid w:val="00A15978"/>
    <w:rsid w:val="00A16D76"/>
    <w:rsid w:val="00A17305"/>
    <w:rsid w:val="00A176A5"/>
    <w:rsid w:val="00A20999"/>
    <w:rsid w:val="00A21080"/>
    <w:rsid w:val="00A2113B"/>
    <w:rsid w:val="00A21C3D"/>
    <w:rsid w:val="00A220D7"/>
    <w:rsid w:val="00A221D9"/>
    <w:rsid w:val="00A23646"/>
    <w:rsid w:val="00A237E8"/>
    <w:rsid w:val="00A25B64"/>
    <w:rsid w:val="00A26B59"/>
    <w:rsid w:val="00A26F89"/>
    <w:rsid w:val="00A27A3B"/>
    <w:rsid w:val="00A27E3B"/>
    <w:rsid w:val="00A313CE"/>
    <w:rsid w:val="00A32A30"/>
    <w:rsid w:val="00A3421D"/>
    <w:rsid w:val="00A34921"/>
    <w:rsid w:val="00A35E9C"/>
    <w:rsid w:val="00A3606C"/>
    <w:rsid w:val="00A36785"/>
    <w:rsid w:val="00A379F9"/>
    <w:rsid w:val="00A37F74"/>
    <w:rsid w:val="00A400E9"/>
    <w:rsid w:val="00A40302"/>
    <w:rsid w:val="00A41031"/>
    <w:rsid w:val="00A412C0"/>
    <w:rsid w:val="00A42CA7"/>
    <w:rsid w:val="00A436B9"/>
    <w:rsid w:val="00A43A11"/>
    <w:rsid w:val="00A446F2"/>
    <w:rsid w:val="00A45911"/>
    <w:rsid w:val="00A45C6C"/>
    <w:rsid w:val="00A461F3"/>
    <w:rsid w:val="00A46704"/>
    <w:rsid w:val="00A470B9"/>
    <w:rsid w:val="00A472A3"/>
    <w:rsid w:val="00A4767A"/>
    <w:rsid w:val="00A479B7"/>
    <w:rsid w:val="00A47B9B"/>
    <w:rsid w:val="00A47D56"/>
    <w:rsid w:val="00A47EA9"/>
    <w:rsid w:val="00A50FE5"/>
    <w:rsid w:val="00A514B1"/>
    <w:rsid w:val="00A51F30"/>
    <w:rsid w:val="00A53905"/>
    <w:rsid w:val="00A53F23"/>
    <w:rsid w:val="00A5428C"/>
    <w:rsid w:val="00A5504E"/>
    <w:rsid w:val="00A563A8"/>
    <w:rsid w:val="00A614A8"/>
    <w:rsid w:val="00A639B3"/>
    <w:rsid w:val="00A63FC1"/>
    <w:rsid w:val="00A64361"/>
    <w:rsid w:val="00A66743"/>
    <w:rsid w:val="00A6674F"/>
    <w:rsid w:val="00A66BFE"/>
    <w:rsid w:val="00A7084A"/>
    <w:rsid w:val="00A718DC"/>
    <w:rsid w:val="00A7227E"/>
    <w:rsid w:val="00A7358C"/>
    <w:rsid w:val="00A74BEC"/>
    <w:rsid w:val="00A75036"/>
    <w:rsid w:val="00A7668C"/>
    <w:rsid w:val="00A76D87"/>
    <w:rsid w:val="00A7789A"/>
    <w:rsid w:val="00A8017C"/>
    <w:rsid w:val="00A80C67"/>
    <w:rsid w:val="00A812DB"/>
    <w:rsid w:val="00A817D7"/>
    <w:rsid w:val="00A81948"/>
    <w:rsid w:val="00A82075"/>
    <w:rsid w:val="00A8297D"/>
    <w:rsid w:val="00A829E1"/>
    <w:rsid w:val="00A83968"/>
    <w:rsid w:val="00A87BC7"/>
    <w:rsid w:val="00A9156B"/>
    <w:rsid w:val="00A91DCF"/>
    <w:rsid w:val="00A925DB"/>
    <w:rsid w:val="00A92AD7"/>
    <w:rsid w:val="00A95C83"/>
    <w:rsid w:val="00A96221"/>
    <w:rsid w:val="00A9639C"/>
    <w:rsid w:val="00A967C0"/>
    <w:rsid w:val="00A96A25"/>
    <w:rsid w:val="00A971E0"/>
    <w:rsid w:val="00AA0A20"/>
    <w:rsid w:val="00AA2025"/>
    <w:rsid w:val="00AA2861"/>
    <w:rsid w:val="00AA37FA"/>
    <w:rsid w:val="00AA3D93"/>
    <w:rsid w:val="00AA4113"/>
    <w:rsid w:val="00AA4519"/>
    <w:rsid w:val="00AA63AE"/>
    <w:rsid w:val="00AA670B"/>
    <w:rsid w:val="00AA6AC0"/>
    <w:rsid w:val="00AA7291"/>
    <w:rsid w:val="00AB2BD2"/>
    <w:rsid w:val="00AB2EEF"/>
    <w:rsid w:val="00AB36D7"/>
    <w:rsid w:val="00AB485B"/>
    <w:rsid w:val="00AB499E"/>
    <w:rsid w:val="00AB4D8E"/>
    <w:rsid w:val="00AB5694"/>
    <w:rsid w:val="00AB5A38"/>
    <w:rsid w:val="00AB5CFB"/>
    <w:rsid w:val="00AB5D28"/>
    <w:rsid w:val="00AB6173"/>
    <w:rsid w:val="00AB62F5"/>
    <w:rsid w:val="00AB67A8"/>
    <w:rsid w:val="00AB6B8A"/>
    <w:rsid w:val="00AB7173"/>
    <w:rsid w:val="00AB768D"/>
    <w:rsid w:val="00AC1826"/>
    <w:rsid w:val="00AC1E5E"/>
    <w:rsid w:val="00AC1E7A"/>
    <w:rsid w:val="00AC26DA"/>
    <w:rsid w:val="00AC28CE"/>
    <w:rsid w:val="00AC3500"/>
    <w:rsid w:val="00AC38ED"/>
    <w:rsid w:val="00AC4096"/>
    <w:rsid w:val="00AC4715"/>
    <w:rsid w:val="00AC47E5"/>
    <w:rsid w:val="00AC4E18"/>
    <w:rsid w:val="00AC578C"/>
    <w:rsid w:val="00AC5883"/>
    <w:rsid w:val="00AC5DE5"/>
    <w:rsid w:val="00AC6555"/>
    <w:rsid w:val="00AD0422"/>
    <w:rsid w:val="00AD0732"/>
    <w:rsid w:val="00AD0816"/>
    <w:rsid w:val="00AD0F83"/>
    <w:rsid w:val="00AD1277"/>
    <w:rsid w:val="00AD12E0"/>
    <w:rsid w:val="00AD1456"/>
    <w:rsid w:val="00AD1F67"/>
    <w:rsid w:val="00AD28B3"/>
    <w:rsid w:val="00AD31BB"/>
    <w:rsid w:val="00AD3C46"/>
    <w:rsid w:val="00AD404A"/>
    <w:rsid w:val="00AD4601"/>
    <w:rsid w:val="00AD488D"/>
    <w:rsid w:val="00AD4947"/>
    <w:rsid w:val="00AD6001"/>
    <w:rsid w:val="00AD65FF"/>
    <w:rsid w:val="00AD68F5"/>
    <w:rsid w:val="00AD707D"/>
    <w:rsid w:val="00AD72C7"/>
    <w:rsid w:val="00AE09F9"/>
    <w:rsid w:val="00AE1270"/>
    <w:rsid w:val="00AE14CB"/>
    <w:rsid w:val="00AE18BB"/>
    <w:rsid w:val="00AE1D45"/>
    <w:rsid w:val="00AE2AA3"/>
    <w:rsid w:val="00AE4302"/>
    <w:rsid w:val="00AE4DB5"/>
    <w:rsid w:val="00AE53E5"/>
    <w:rsid w:val="00AE589B"/>
    <w:rsid w:val="00AE5A35"/>
    <w:rsid w:val="00AE6B70"/>
    <w:rsid w:val="00AF05E6"/>
    <w:rsid w:val="00AF0701"/>
    <w:rsid w:val="00AF0DDE"/>
    <w:rsid w:val="00AF0EAC"/>
    <w:rsid w:val="00AF2611"/>
    <w:rsid w:val="00AF2661"/>
    <w:rsid w:val="00AF3CAB"/>
    <w:rsid w:val="00AF4603"/>
    <w:rsid w:val="00AF48EF"/>
    <w:rsid w:val="00AF4FAF"/>
    <w:rsid w:val="00AF5226"/>
    <w:rsid w:val="00AF5550"/>
    <w:rsid w:val="00AF57D6"/>
    <w:rsid w:val="00AF582D"/>
    <w:rsid w:val="00AF5A43"/>
    <w:rsid w:val="00AF764C"/>
    <w:rsid w:val="00AF77A8"/>
    <w:rsid w:val="00B0083C"/>
    <w:rsid w:val="00B00FCF"/>
    <w:rsid w:val="00B01FA6"/>
    <w:rsid w:val="00B022C5"/>
    <w:rsid w:val="00B027F7"/>
    <w:rsid w:val="00B02EED"/>
    <w:rsid w:val="00B03035"/>
    <w:rsid w:val="00B03B3A"/>
    <w:rsid w:val="00B03E72"/>
    <w:rsid w:val="00B05C19"/>
    <w:rsid w:val="00B0720D"/>
    <w:rsid w:val="00B0790F"/>
    <w:rsid w:val="00B07EF6"/>
    <w:rsid w:val="00B109E4"/>
    <w:rsid w:val="00B11B30"/>
    <w:rsid w:val="00B125C3"/>
    <w:rsid w:val="00B12A4B"/>
    <w:rsid w:val="00B13D49"/>
    <w:rsid w:val="00B14391"/>
    <w:rsid w:val="00B143F4"/>
    <w:rsid w:val="00B144A1"/>
    <w:rsid w:val="00B1481F"/>
    <w:rsid w:val="00B151B2"/>
    <w:rsid w:val="00B168B9"/>
    <w:rsid w:val="00B1733E"/>
    <w:rsid w:val="00B17795"/>
    <w:rsid w:val="00B20357"/>
    <w:rsid w:val="00B20EF5"/>
    <w:rsid w:val="00B22FE3"/>
    <w:rsid w:val="00B23E37"/>
    <w:rsid w:val="00B23F77"/>
    <w:rsid w:val="00B24256"/>
    <w:rsid w:val="00B264E8"/>
    <w:rsid w:val="00B27076"/>
    <w:rsid w:val="00B30990"/>
    <w:rsid w:val="00B32EAF"/>
    <w:rsid w:val="00B3349C"/>
    <w:rsid w:val="00B3573D"/>
    <w:rsid w:val="00B35803"/>
    <w:rsid w:val="00B359D0"/>
    <w:rsid w:val="00B35ECB"/>
    <w:rsid w:val="00B36FBF"/>
    <w:rsid w:val="00B37316"/>
    <w:rsid w:val="00B40169"/>
    <w:rsid w:val="00B40367"/>
    <w:rsid w:val="00B40698"/>
    <w:rsid w:val="00B406A6"/>
    <w:rsid w:val="00B41824"/>
    <w:rsid w:val="00B421C3"/>
    <w:rsid w:val="00B42235"/>
    <w:rsid w:val="00B42983"/>
    <w:rsid w:val="00B42A21"/>
    <w:rsid w:val="00B42D29"/>
    <w:rsid w:val="00B436E4"/>
    <w:rsid w:val="00B443CF"/>
    <w:rsid w:val="00B44820"/>
    <w:rsid w:val="00B44BA0"/>
    <w:rsid w:val="00B45AB2"/>
    <w:rsid w:val="00B45AD2"/>
    <w:rsid w:val="00B46CD1"/>
    <w:rsid w:val="00B50F6C"/>
    <w:rsid w:val="00B5124B"/>
    <w:rsid w:val="00B514A1"/>
    <w:rsid w:val="00B5191F"/>
    <w:rsid w:val="00B51D4F"/>
    <w:rsid w:val="00B53123"/>
    <w:rsid w:val="00B53583"/>
    <w:rsid w:val="00B53BA2"/>
    <w:rsid w:val="00B53E1A"/>
    <w:rsid w:val="00B55B26"/>
    <w:rsid w:val="00B564AA"/>
    <w:rsid w:val="00B56956"/>
    <w:rsid w:val="00B56965"/>
    <w:rsid w:val="00B57024"/>
    <w:rsid w:val="00B57742"/>
    <w:rsid w:val="00B61D67"/>
    <w:rsid w:val="00B61ECB"/>
    <w:rsid w:val="00B635E0"/>
    <w:rsid w:val="00B64BC9"/>
    <w:rsid w:val="00B67DDC"/>
    <w:rsid w:val="00B7114F"/>
    <w:rsid w:val="00B723F0"/>
    <w:rsid w:val="00B735AD"/>
    <w:rsid w:val="00B73769"/>
    <w:rsid w:val="00B73C9B"/>
    <w:rsid w:val="00B7486F"/>
    <w:rsid w:val="00B74DD1"/>
    <w:rsid w:val="00B7660D"/>
    <w:rsid w:val="00B76743"/>
    <w:rsid w:val="00B7689D"/>
    <w:rsid w:val="00B76D42"/>
    <w:rsid w:val="00B779B5"/>
    <w:rsid w:val="00B80126"/>
    <w:rsid w:val="00B8025D"/>
    <w:rsid w:val="00B813AA"/>
    <w:rsid w:val="00B81AE5"/>
    <w:rsid w:val="00B82243"/>
    <w:rsid w:val="00B8291D"/>
    <w:rsid w:val="00B82FBC"/>
    <w:rsid w:val="00B831B6"/>
    <w:rsid w:val="00B83412"/>
    <w:rsid w:val="00B835E7"/>
    <w:rsid w:val="00B8449A"/>
    <w:rsid w:val="00B84DD2"/>
    <w:rsid w:val="00B85238"/>
    <w:rsid w:val="00B86010"/>
    <w:rsid w:val="00B86296"/>
    <w:rsid w:val="00B86946"/>
    <w:rsid w:val="00B86BA3"/>
    <w:rsid w:val="00B9029A"/>
    <w:rsid w:val="00B9049A"/>
    <w:rsid w:val="00B90F40"/>
    <w:rsid w:val="00B94040"/>
    <w:rsid w:val="00B94198"/>
    <w:rsid w:val="00B94F9A"/>
    <w:rsid w:val="00B956EB"/>
    <w:rsid w:val="00B96D60"/>
    <w:rsid w:val="00B976B6"/>
    <w:rsid w:val="00BA0350"/>
    <w:rsid w:val="00BA1F01"/>
    <w:rsid w:val="00BA33FC"/>
    <w:rsid w:val="00BA5C69"/>
    <w:rsid w:val="00BA6015"/>
    <w:rsid w:val="00BA656A"/>
    <w:rsid w:val="00BA7690"/>
    <w:rsid w:val="00BA7A64"/>
    <w:rsid w:val="00BA7CB5"/>
    <w:rsid w:val="00BB0214"/>
    <w:rsid w:val="00BB062A"/>
    <w:rsid w:val="00BB0AAB"/>
    <w:rsid w:val="00BB0CFB"/>
    <w:rsid w:val="00BB1486"/>
    <w:rsid w:val="00BB38B8"/>
    <w:rsid w:val="00BB3F69"/>
    <w:rsid w:val="00BB7D17"/>
    <w:rsid w:val="00BC0021"/>
    <w:rsid w:val="00BC0645"/>
    <w:rsid w:val="00BC2894"/>
    <w:rsid w:val="00BC428A"/>
    <w:rsid w:val="00BC57E4"/>
    <w:rsid w:val="00BC5D37"/>
    <w:rsid w:val="00BC6BAF"/>
    <w:rsid w:val="00BC7AC0"/>
    <w:rsid w:val="00BC7EA6"/>
    <w:rsid w:val="00BC7FDD"/>
    <w:rsid w:val="00BD12A6"/>
    <w:rsid w:val="00BD24A4"/>
    <w:rsid w:val="00BD29F5"/>
    <w:rsid w:val="00BD2FEF"/>
    <w:rsid w:val="00BD3B7D"/>
    <w:rsid w:val="00BD41B9"/>
    <w:rsid w:val="00BD5257"/>
    <w:rsid w:val="00BD6743"/>
    <w:rsid w:val="00BD7521"/>
    <w:rsid w:val="00BE06B2"/>
    <w:rsid w:val="00BE0C0C"/>
    <w:rsid w:val="00BE1818"/>
    <w:rsid w:val="00BE1E6E"/>
    <w:rsid w:val="00BE3D36"/>
    <w:rsid w:val="00BE6117"/>
    <w:rsid w:val="00BE68C5"/>
    <w:rsid w:val="00BE6CA5"/>
    <w:rsid w:val="00BE7C64"/>
    <w:rsid w:val="00BF106E"/>
    <w:rsid w:val="00BF29CF"/>
    <w:rsid w:val="00BF4E27"/>
    <w:rsid w:val="00BF5ADD"/>
    <w:rsid w:val="00BF5B1F"/>
    <w:rsid w:val="00BF6828"/>
    <w:rsid w:val="00BF69A7"/>
    <w:rsid w:val="00BF7621"/>
    <w:rsid w:val="00BF7C16"/>
    <w:rsid w:val="00C01335"/>
    <w:rsid w:val="00C01778"/>
    <w:rsid w:val="00C018AF"/>
    <w:rsid w:val="00C0230C"/>
    <w:rsid w:val="00C03137"/>
    <w:rsid w:val="00C041B2"/>
    <w:rsid w:val="00C0421D"/>
    <w:rsid w:val="00C04826"/>
    <w:rsid w:val="00C0520E"/>
    <w:rsid w:val="00C073CC"/>
    <w:rsid w:val="00C0761C"/>
    <w:rsid w:val="00C07653"/>
    <w:rsid w:val="00C102AC"/>
    <w:rsid w:val="00C10BEC"/>
    <w:rsid w:val="00C110E3"/>
    <w:rsid w:val="00C118D4"/>
    <w:rsid w:val="00C11B57"/>
    <w:rsid w:val="00C11BF8"/>
    <w:rsid w:val="00C12794"/>
    <w:rsid w:val="00C12BA4"/>
    <w:rsid w:val="00C13614"/>
    <w:rsid w:val="00C13FC0"/>
    <w:rsid w:val="00C142D0"/>
    <w:rsid w:val="00C145F1"/>
    <w:rsid w:val="00C15863"/>
    <w:rsid w:val="00C1604D"/>
    <w:rsid w:val="00C17B69"/>
    <w:rsid w:val="00C202ED"/>
    <w:rsid w:val="00C20F23"/>
    <w:rsid w:val="00C21C82"/>
    <w:rsid w:val="00C2211E"/>
    <w:rsid w:val="00C2252B"/>
    <w:rsid w:val="00C2284A"/>
    <w:rsid w:val="00C22E13"/>
    <w:rsid w:val="00C25C37"/>
    <w:rsid w:val="00C26519"/>
    <w:rsid w:val="00C26E2E"/>
    <w:rsid w:val="00C27A27"/>
    <w:rsid w:val="00C309E2"/>
    <w:rsid w:val="00C3149E"/>
    <w:rsid w:val="00C317CD"/>
    <w:rsid w:val="00C31CF4"/>
    <w:rsid w:val="00C31E7C"/>
    <w:rsid w:val="00C32673"/>
    <w:rsid w:val="00C326FC"/>
    <w:rsid w:val="00C33D94"/>
    <w:rsid w:val="00C34906"/>
    <w:rsid w:val="00C352AD"/>
    <w:rsid w:val="00C35889"/>
    <w:rsid w:val="00C358D0"/>
    <w:rsid w:val="00C35D51"/>
    <w:rsid w:val="00C35D56"/>
    <w:rsid w:val="00C36141"/>
    <w:rsid w:val="00C3752E"/>
    <w:rsid w:val="00C4049B"/>
    <w:rsid w:val="00C40915"/>
    <w:rsid w:val="00C41BC0"/>
    <w:rsid w:val="00C427B1"/>
    <w:rsid w:val="00C43EF1"/>
    <w:rsid w:val="00C4406A"/>
    <w:rsid w:val="00C44542"/>
    <w:rsid w:val="00C477AA"/>
    <w:rsid w:val="00C47B94"/>
    <w:rsid w:val="00C504F9"/>
    <w:rsid w:val="00C50D54"/>
    <w:rsid w:val="00C51394"/>
    <w:rsid w:val="00C52CA8"/>
    <w:rsid w:val="00C532E0"/>
    <w:rsid w:val="00C54765"/>
    <w:rsid w:val="00C552EC"/>
    <w:rsid w:val="00C5551D"/>
    <w:rsid w:val="00C56719"/>
    <w:rsid w:val="00C608D9"/>
    <w:rsid w:val="00C63B0B"/>
    <w:rsid w:val="00C63C82"/>
    <w:rsid w:val="00C640C8"/>
    <w:rsid w:val="00C65547"/>
    <w:rsid w:val="00C65B33"/>
    <w:rsid w:val="00C6618E"/>
    <w:rsid w:val="00C6710E"/>
    <w:rsid w:val="00C6785C"/>
    <w:rsid w:val="00C67D34"/>
    <w:rsid w:val="00C719BE"/>
    <w:rsid w:val="00C732C8"/>
    <w:rsid w:val="00C735FC"/>
    <w:rsid w:val="00C74341"/>
    <w:rsid w:val="00C7434B"/>
    <w:rsid w:val="00C74A9B"/>
    <w:rsid w:val="00C75639"/>
    <w:rsid w:val="00C76012"/>
    <w:rsid w:val="00C7611D"/>
    <w:rsid w:val="00C7674F"/>
    <w:rsid w:val="00C767D7"/>
    <w:rsid w:val="00C773FE"/>
    <w:rsid w:val="00C779A0"/>
    <w:rsid w:val="00C77B6E"/>
    <w:rsid w:val="00C80099"/>
    <w:rsid w:val="00C80C6A"/>
    <w:rsid w:val="00C80EAF"/>
    <w:rsid w:val="00C818A8"/>
    <w:rsid w:val="00C8194B"/>
    <w:rsid w:val="00C821AE"/>
    <w:rsid w:val="00C839B0"/>
    <w:rsid w:val="00C83F54"/>
    <w:rsid w:val="00C84A22"/>
    <w:rsid w:val="00C84F53"/>
    <w:rsid w:val="00C85F30"/>
    <w:rsid w:val="00C86772"/>
    <w:rsid w:val="00C870EB"/>
    <w:rsid w:val="00C90081"/>
    <w:rsid w:val="00C9066E"/>
    <w:rsid w:val="00C911E0"/>
    <w:rsid w:val="00C92F79"/>
    <w:rsid w:val="00C936DB"/>
    <w:rsid w:val="00C93703"/>
    <w:rsid w:val="00C9407C"/>
    <w:rsid w:val="00C97E2B"/>
    <w:rsid w:val="00CA062D"/>
    <w:rsid w:val="00CA0BC6"/>
    <w:rsid w:val="00CA4963"/>
    <w:rsid w:val="00CA4E51"/>
    <w:rsid w:val="00CA4F65"/>
    <w:rsid w:val="00CA5122"/>
    <w:rsid w:val="00CA5A92"/>
    <w:rsid w:val="00CA5C18"/>
    <w:rsid w:val="00CA7577"/>
    <w:rsid w:val="00CA7B23"/>
    <w:rsid w:val="00CB0095"/>
    <w:rsid w:val="00CB0881"/>
    <w:rsid w:val="00CB09B3"/>
    <w:rsid w:val="00CB0BAA"/>
    <w:rsid w:val="00CB1050"/>
    <w:rsid w:val="00CB15B3"/>
    <w:rsid w:val="00CB21D5"/>
    <w:rsid w:val="00CB3288"/>
    <w:rsid w:val="00CB3968"/>
    <w:rsid w:val="00CB3E2F"/>
    <w:rsid w:val="00CB541A"/>
    <w:rsid w:val="00CB54BA"/>
    <w:rsid w:val="00CB6726"/>
    <w:rsid w:val="00CB6857"/>
    <w:rsid w:val="00CB6BF6"/>
    <w:rsid w:val="00CB7D04"/>
    <w:rsid w:val="00CB7D6D"/>
    <w:rsid w:val="00CC0ABB"/>
    <w:rsid w:val="00CC0D8E"/>
    <w:rsid w:val="00CC4250"/>
    <w:rsid w:val="00CC4511"/>
    <w:rsid w:val="00CC46A9"/>
    <w:rsid w:val="00CC47E1"/>
    <w:rsid w:val="00CC487A"/>
    <w:rsid w:val="00CC48B6"/>
    <w:rsid w:val="00CC4F11"/>
    <w:rsid w:val="00CC5416"/>
    <w:rsid w:val="00CC6559"/>
    <w:rsid w:val="00CC6AC8"/>
    <w:rsid w:val="00CC71B3"/>
    <w:rsid w:val="00CC7753"/>
    <w:rsid w:val="00CC778F"/>
    <w:rsid w:val="00CC7B58"/>
    <w:rsid w:val="00CD0284"/>
    <w:rsid w:val="00CD1EE5"/>
    <w:rsid w:val="00CD3842"/>
    <w:rsid w:val="00CD3E2C"/>
    <w:rsid w:val="00CD4BDB"/>
    <w:rsid w:val="00CD4E5F"/>
    <w:rsid w:val="00CD5CC0"/>
    <w:rsid w:val="00CD6AFD"/>
    <w:rsid w:val="00CD704B"/>
    <w:rsid w:val="00CD7A33"/>
    <w:rsid w:val="00CE0BC4"/>
    <w:rsid w:val="00CE0FD4"/>
    <w:rsid w:val="00CE2319"/>
    <w:rsid w:val="00CE267B"/>
    <w:rsid w:val="00CE4FE4"/>
    <w:rsid w:val="00CE5A94"/>
    <w:rsid w:val="00CE7ED5"/>
    <w:rsid w:val="00CE7F53"/>
    <w:rsid w:val="00CF0259"/>
    <w:rsid w:val="00CF02FE"/>
    <w:rsid w:val="00CF082F"/>
    <w:rsid w:val="00CF0B96"/>
    <w:rsid w:val="00CF0C2F"/>
    <w:rsid w:val="00CF189E"/>
    <w:rsid w:val="00CF1E63"/>
    <w:rsid w:val="00CF2D6E"/>
    <w:rsid w:val="00CF424D"/>
    <w:rsid w:val="00CF4FA6"/>
    <w:rsid w:val="00CF5241"/>
    <w:rsid w:val="00CF52A6"/>
    <w:rsid w:val="00CF5791"/>
    <w:rsid w:val="00CF6893"/>
    <w:rsid w:val="00CF6B47"/>
    <w:rsid w:val="00D00030"/>
    <w:rsid w:val="00D011A5"/>
    <w:rsid w:val="00D023F9"/>
    <w:rsid w:val="00D04E3F"/>
    <w:rsid w:val="00D07071"/>
    <w:rsid w:val="00D077F5"/>
    <w:rsid w:val="00D079DE"/>
    <w:rsid w:val="00D079DF"/>
    <w:rsid w:val="00D10644"/>
    <w:rsid w:val="00D1303B"/>
    <w:rsid w:val="00D133CD"/>
    <w:rsid w:val="00D135E9"/>
    <w:rsid w:val="00D13A8B"/>
    <w:rsid w:val="00D15862"/>
    <w:rsid w:val="00D15D83"/>
    <w:rsid w:val="00D1639B"/>
    <w:rsid w:val="00D16703"/>
    <w:rsid w:val="00D16DA6"/>
    <w:rsid w:val="00D16E03"/>
    <w:rsid w:val="00D171B6"/>
    <w:rsid w:val="00D17B9A"/>
    <w:rsid w:val="00D20151"/>
    <w:rsid w:val="00D205C6"/>
    <w:rsid w:val="00D22A2A"/>
    <w:rsid w:val="00D22F0B"/>
    <w:rsid w:val="00D22F30"/>
    <w:rsid w:val="00D23463"/>
    <w:rsid w:val="00D23CD2"/>
    <w:rsid w:val="00D259E9"/>
    <w:rsid w:val="00D25B83"/>
    <w:rsid w:val="00D27457"/>
    <w:rsid w:val="00D30689"/>
    <w:rsid w:val="00D31877"/>
    <w:rsid w:val="00D321FC"/>
    <w:rsid w:val="00D3314E"/>
    <w:rsid w:val="00D345EE"/>
    <w:rsid w:val="00D350E2"/>
    <w:rsid w:val="00D35637"/>
    <w:rsid w:val="00D35C32"/>
    <w:rsid w:val="00D371AA"/>
    <w:rsid w:val="00D37B3B"/>
    <w:rsid w:val="00D406FC"/>
    <w:rsid w:val="00D410D4"/>
    <w:rsid w:val="00D4186A"/>
    <w:rsid w:val="00D41876"/>
    <w:rsid w:val="00D41933"/>
    <w:rsid w:val="00D4267B"/>
    <w:rsid w:val="00D42F15"/>
    <w:rsid w:val="00D43C29"/>
    <w:rsid w:val="00D44358"/>
    <w:rsid w:val="00D4550D"/>
    <w:rsid w:val="00D4676A"/>
    <w:rsid w:val="00D542A8"/>
    <w:rsid w:val="00D54D42"/>
    <w:rsid w:val="00D551A1"/>
    <w:rsid w:val="00D557E7"/>
    <w:rsid w:val="00D55C10"/>
    <w:rsid w:val="00D56A90"/>
    <w:rsid w:val="00D57CD7"/>
    <w:rsid w:val="00D615C9"/>
    <w:rsid w:val="00D61986"/>
    <w:rsid w:val="00D62300"/>
    <w:rsid w:val="00D62691"/>
    <w:rsid w:val="00D6294A"/>
    <w:rsid w:val="00D62EA6"/>
    <w:rsid w:val="00D63FE6"/>
    <w:rsid w:val="00D641D4"/>
    <w:rsid w:val="00D642E8"/>
    <w:rsid w:val="00D64C39"/>
    <w:rsid w:val="00D6500E"/>
    <w:rsid w:val="00D65338"/>
    <w:rsid w:val="00D6545A"/>
    <w:rsid w:val="00D6607B"/>
    <w:rsid w:val="00D66699"/>
    <w:rsid w:val="00D67930"/>
    <w:rsid w:val="00D67A89"/>
    <w:rsid w:val="00D70076"/>
    <w:rsid w:val="00D70CDF"/>
    <w:rsid w:val="00D71483"/>
    <w:rsid w:val="00D716C9"/>
    <w:rsid w:val="00D71CE9"/>
    <w:rsid w:val="00D720B2"/>
    <w:rsid w:val="00D73098"/>
    <w:rsid w:val="00D7357C"/>
    <w:rsid w:val="00D74CE8"/>
    <w:rsid w:val="00D75038"/>
    <w:rsid w:val="00D75DF4"/>
    <w:rsid w:val="00D761A5"/>
    <w:rsid w:val="00D76573"/>
    <w:rsid w:val="00D80DDB"/>
    <w:rsid w:val="00D81BB2"/>
    <w:rsid w:val="00D82C5F"/>
    <w:rsid w:val="00D83719"/>
    <w:rsid w:val="00D8394E"/>
    <w:rsid w:val="00D85419"/>
    <w:rsid w:val="00D8584D"/>
    <w:rsid w:val="00D85AD3"/>
    <w:rsid w:val="00D871E7"/>
    <w:rsid w:val="00D875F6"/>
    <w:rsid w:val="00D877F6"/>
    <w:rsid w:val="00D902C5"/>
    <w:rsid w:val="00D90F05"/>
    <w:rsid w:val="00D91FA2"/>
    <w:rsid w:val="00D92701"/>
    <w:rsid w:val="00D933E7"/>
    <w:rsid w:val="00D93415"/>
    <w:rsid w:val="00D9632F"/>
    <w:rsid w:val="00D96BD8"/>
    <w:rsid w:val="00D96C1F"/>
    <w:rsid w:val="00D97270"/>
    <w:rsid w:val="00D9786A"/>
    <w:rsid w:val="00DA084B"/>
    <w:rsid w:val="00DA1D67"/>
    <w:rsid w:val="00DA2630"/>
    <w:rsid w:val="00DA2775"/>
    <w:rsid w:val="00DA2ED0"/>
    <w:rsid w:val="00DA434C"/>
    <w:rsid w:val="00DA4ACA"/>
    <w:rsid w:val="00DA5252"/>
    <w:rsid w:val="00DA5FA4"/>
    <w:rsid w:val="00DA69CC"/>
    <w:rsid w:val="00DA6FA4"/>
    <w:rsid w:val="00DA72E8"/>
    <w:rsid w:val="00DA767B"/>
    <w:rsid w:val="00DA7855"/>
    <w:rsid w:val="00DB0207"/>
    <w:rsid w:val="00DB0AF9"/>
    <w:rsid w:val="00DB0E01"/>
    <w:rsid w:val="00DB2533"/>
    <w:rsid w:val="00DB2AB7"/>
    <w:rsid w:val="00DB35D8"/>
    <w:rsid w:val="00DB40B4"/>
    <w:rsid w:val="00DB49AF"/>
    <w:rsid w:val="00DB6539"/>
    <w:rsid w:val="00DB7216"/>
    <w:rsid w:val="00DB7B22"/>
    <w:rsid w:val="00DB7F7B"/>
    <w:rsid w:val="00DB7FAA"/>
    <w:rsid w:val="00DC0038"/>
    <w:rsid w:val="00DC0192"/>
    <w:rsid w:val="00DC14B4"/>
    <w:rsid w:val="00DC1892"/>
    <w:rsid w:val="00DC1BAE"/>
    <w:rsid w:val="00DC248B"/>
    <w:rsid w:val="00DC2C3A"/>
    <w:rsid w:val="00DC2E9D"/>
    <w:rsid w:val="00DC376B"/>
    <w:rsid w:val="00DC3D2C"/>
    <w:rsid w:val="00DC54F9"/>
    <w:rsid w:val="00DC6E30"/>
    <w:rsid w:val="00DC7B67"/>
    <w:rsid w:val="00DD034C"/>
    <w:rsid w:val="00DD04F4"/>
    <w:rsid w:val="00DD098F"/>
    <w:rsid w:val="00DD0CC8"/>
    <w:rsid w:val="00DD3C82"/>
    <w:rsid w:val="00DD62BD"/>
    <w:rsid w:val="00DD6512"/>
    <w:rsid w:val="00DD6E20"/>
    <w:rsid w:val="00DD7E06"/>
    <w:rsid w:val="00DD7F25"/>
    <w:rsid w:val="00DD7FF2"/>
    <w:rsid w:val="00DE0219"/>
    <w:rsid w:val="00DE06D6"/>
    <w:rsid w:val="00DE26FB"/>
    <w:rsid w:val="00DE28F9"/>
    <w:rsid w:val="00DE2A10"/>
    <w:rsid w:val="00DE3443"/>
    <w:rsid w:val="00DE36B5"/>
    <w:rsid w:val="00DE4322"/>
    <w:rsid w:val="00DE4C27"/>
    <w:rsid w:val="00DE5083"/>
    <w:rsid w:val="00DE5C4F"/>
    <w:rsid w:val="00DE6D1F"/>
    <w:rsid w:val="00DE6F4B"/>
    <w:rsid w:val="00DE7415"/>
    <w:rsid w:val="00DE7A9A"/>
    <w:rsid w:val="00DE7C19"/>
    <w:rsid w:val="00DF0F94"/>
    <w:rsid w:val="00DF10BB"/>
    <w:rsid w:val="00DF140A"/>
    <w:rsid w:val="00DF1598"/>
    <w:rsid w:val="00DF2B27"/>
    <w:rsid w:val="00DF3065"/>
    <w:rsid w:val="00DF3E23"/>
    <w:rsid w:val="00DF4DDA"/>
    <w:rsid w:val="00DF67D2"/>
    <w:rsid w:val="00DF7DFE"/>
    <w:rsid w:val="00E00298"/>
    <w:rsid w:val="00E01341"/>
    <w:rsid w:val="00E013C1"/>
    <w:rsid w:val="00E0152B"/>
    <w:rsid w:val="00E01930"/>
    <w:rsid w:val="00E01CB1"/>
    <w:rsid w:val="00E03317"/>
    <w:rsid w:val="00E03788"/>
    <w:rsid w:val="00E03871"/>
    <w:rsid w:val="00E03B26"/>
    <w:rsid w:val="00E04435"/>
    <w:rsid w:val="00E050EB"/>
    <w:rsid w:val="00E05B4C"/>
    <w:rsid w:val="00E05DA0"/>
    <w:rsid w:val="00E06866"/>
    <w:rsid w:val="00E068DA"/>
    <w:rsid w:val="00E06A45"/>
    <w:rsid w:val="00E071D8"/>
    <w:rsid w:val="00E1039B"/>
    <w:rsid w:val="00E122AE"/>
    <w:rsid w:val="00E12AFD"/>
    <w:rsid w:val="00E132AE"/>
    <w:rsid w:val="00E138C4"/>
    <w:rsid w:val="00E15CB1"/>
    <w:rsid w:val="00E1677B"/>
    <w:rsid w:val="00E172E8"/>
    <w:rsid w:val="00E20CE2"/>
    <w:rsid w:val="00E22200"/>
    <w:rsid w:val="00E2221C"/>
    <w:rsid w:val="00E224CB"/>
    <w:rsid w:val="00E22E98"/>
    <w:rsid w:val="00E235FF"/>
    <w:rsid w:val="00E23C44"/>
    <w:rsid w:val="00E23D92"/>
    <w:rsid w:val="00E25639"/>
    <w:rsid w:val="00E25B98"/>
    <w:rsid w:val="00E2634A"/>
    <w:rsid w:val="00E26D2F"/>
    <w:rsid w:val="00E270F9"/>
    <w:rsid w:val="00E276B9"/>
    <w:rsid w:val="00E27BEA"/>
    <w:rsid w:val="00E3108D"/>
    <w:rsid w:val="00E314E2"/>
    <w:rsid w:val="00E316DD"/>
    <w:rsid w:val="00E31C6A"/>
    <w:rsid w:val="00E31DF0"/>
    <w:rsid w:val="00E33459"/>
    <w:rsid w:val="00E34595"/>
    <w:rsid w:val="00E346B9"/>
    <w:rsid w:val="00E348E7"/>
    <w:rsid w:val="00E36438"/>
    <w:rsid w:val="00E36947"/>
    <w:rsid w:val="00E36E98"/>
    <w:rsid w:val="00E40438"/>
    <w:rsid w:val="00E40501"/>
    <w:rsid w:val="00E405BE"/>
    <w:rsid w:val="00E42173"/>
    <w:rsid w:val="00E42334"/>
    <w:rsid w:val="00E43161"/>
    <w:rsid w:val="00E43AFD"/>
    <w:rsid w:val="00E441A7"/>
    <w:rsid w:val="00E44FCB"/>
    <w:rsid w:val="00E4553D"/>
    <w:rsid w:val="00E46007"/>
    <w:rsid w:val="00E46080"/>
    <w:rsid w:val="00E46564"/>
    <w:rsid w:val="00E465AD"/>
    <w:rsid w:val="00E503EB"/>
    <w:rsid w:val="00E50ED0"/>
    <w:rsid w:val="00E526CB"/>
    <w:rsid w:val="00E52BF1"/>
    <w:rsid w:val="00E52E21"/>
    <w:rsid w:val="00E53102"/>
    <w:rsid w:val="00E54445"/>
    <w:rsid w:val="00E5447F"/>
    <w:rsid w:val="00E54FE0"/>
    <w:rsid w:val="00E5538F"/>
    <w:rsid w:val="00E56942"/>
    <w:rsid w:val="00E56A47"/>
    <w:rsid w:val="00E6071D"/>
    <w:rsid w:val="00E60D59"/>
    <w:rsid w:val="00E6102C"/>
    <w:rsid w:val="00E61D6A"/>
    <w:rsid w:val="00E62398"/>
    <w:rsid w:val="00E635E2"/>
    <w:rsid w:val="00E64DC7"/>
    <w:rsid w:val="00E65D33"/>
    <w:rsid w:val="00E668E1"/>
    <w:rsid w:val="00E677BD"/>
    <w:rsid w:val="00E678B8"/>
    <w:rsid w:val="00E67DDD"/>
    <w:rsid w:val="00E711E0"/>
    <w:rsid w:val="00E71B80"/>
    <w:rsid w:val="00E725F2"/>
    <w:rsid w:val="00E72B7A"/>
    <w:rsid w:val="00E730F1"/>
    <w:rsid w:val="00E74129"/>
    <w:rsid w:val="00E7451E"/>
    <w:rsid w:val="00E748A5"/>
    <w:rsid w:val="00E74F1C"/>
    <w:rsid w:val="00E74F99"/>
    <w:rsid w:val="00E7545D"/>
    <w:rsid w:val="00E7562D"/>
    <w:rsid w:val="00E76FB2"/>
    <w:rsid w:val="00E77379"/>
    <w:rsid w:val="00E77E94"/>
    <w:rsid w:val="00E80353"/>
    <w:rsid w:val="00E80E3A"/>
    <w:rsid w:val="00E82B53"/>
    <w:rsid w:val="00E82CCB"/>
    <w:rsid w:val="00E837E2"/>
    <w:rsid w:val="00E839FC"/>
    <w:rsid w:val="00E8449C"/>
    <w:rsid w:val="00E845ED"/>
    <w:rsid w:val="00E84E46"/>
    <w:rsid w:val="00E859E0"/>
    <w:rsid w:val="00E861E3"/>
    <w:rsid w:val="00E86428"/>
    <w:rsid w:val="00E86524"/>
    <w:rsid w:val="00E86CA6"/>
    <w:rsid w:val="00E87081"/>
    <w:rsid w:val="00E9200B"/>
    <w:rsid w:val="00E92030"/>
    <w:rsid w:val="00E92753"/>
    <w:rsid w:val="00E92960"/>
    <w:rsid w:val="00E93D6C"/>
    <w:rsid w:val="00E94730"/>
    <w:rsid w:val="00E9561F"/>
    <w:rsid w:val="00E96F1D"/>
    <w:rsid w:val="00E96FAD"/>
    <w:rsid w:val="00E97ED4"/>
    <w:rsid w:val="00EA0E00"/>
    <w:rsid w:val="00EA1593"/>
    <w:rsid w:val="00EA1707"/>
    <w:rsid w:val="00EA2144"/>
    <w:rsid w:val="00EA358D"/>
    <w:rsid w:val="00EA416C"/>
    <w:rsid w:val="00EA66D3"/>
    <w:rsid w:val="00EA6B49"/>
    <w:rsid w:val="00EB165F"/>
    <w:rsid w:val="00EB16DC"/>
    <w:rsid w:val="00EB1862"/>
    <w:rsid w:val="00EB18BF"/>
    <w:rsid w:val="00EB262B"/>
    <w:rsid w:val="00EB2C09"/>
    <w:rsid w:val="00EB3CFD"/>
    <w:rsid w:val="00EB3FF8"/>
    <w:rsid w:val="00EB468E"/>
    <w:rsid w:val="00EB5C11"/>
    <w:rsid w:val="00EB5CEC"/>
    <w:rsid w:val="00EB6052"/>
    <w:rsid w:val="00EB7DD5"/>
    <w:rsid w:val="00EB7F52"/>
    <w:rsid w:val="00EC0E78"/>
    <w:rsid w:val="00EC0EED"/>
    <w:rsid w:val="00EC1122"/>
    <w:rsid w:val="00EC1EFE"/>
    <w:rsid w:val="00EC2435"/>
    <w:rsid w:val="00EC2920"/>
    <w:rsid w:val="00EC2B25"/>
    <w:rsid w:val="00EC3B37"/>
    <w:rsid w:val="00EC4A1D"/>
    <w:rsid w:val="00EC4DDC"/>
    <w:rsid w:val="00EC5C68"/>
    <w:rsid w:val="00EC67B3"/>
    <w:rsid w:val="00EC69E2"/>
    <w:rsid w:val="00EC7098"/>
    <w:rsid w:val="00EC70AB"/>
    <w:rsid w:val="00EC79C7"/>
    <w:rsid w:val="00EC7B2E"/>
    <w:rsid w:val="00EC7C7A"/>
    <w:rsid w:val="00ED06C1"/>
    <w:rsid w:val="00ED0A42"/>
    <w:rsid w:val="00ED1835"/>
    <w:rsid w:val="00ED1CF0"/>
    <w:rsid w:val="00ED26C2"/>
    <w:rsid w:val="00ED2B49"/>
    <w:rsid w:val="00ED5325"/>
    <w:rsid w:val="00ED5E3C"/>
    <w:rsid w:val="00ED6026"/>
    <w:rsid w:val="00ED7225"/>
    <w:rsid w:val="00EE00D0"/>
    <w:rsid w:val="00EE0B44"/>
    <w:rsid w:val="00EE0FBF"/>
    <w:rsid w:val="00EE1123"/>
    <w:rsid w:val="00EE17BD"/>
    <w:rsid w:val="00EE1AB5"/>
    <w:rsid w:val="00EE1C39"/>
    <w:rsid w:val="00EE1D95"/>
    <w:rsid w:val="00EE396C"/>
    <w:rsid w:val="00EE3D7F"/>
    <w:rsid w:val="00EE4651"/>
    <w:rsid w:val="00EE59F8"/>
    <w:rsid w:val="00EE5C91"/>
    <w:rsid w:val="00EF02D4"/>
    <w:rsid w:val="00EF0A7E"/>
    <w:rsid w:val="00EF1ADE"/>
    <w:rsid w:val="00EF2FDD"/>
    <w:rsid w:val="00EF3E5D"/>
    <w:rsid w:val="00EF43C6"/>
    <w:rsid w:val="00EF47D8"/>
    <w:rsid w:val="00EF51C2"/>
    <w:rsid w:val="00EF5CA2"/>
    <w:rsid w:val="00EF78DD"/>
    <w:rsid w:val="00EF7DE3"/>
    <w:rsid w:val="00EF7EB7"/>
    <w:rsid w:val="00F00A37"/>
    <w:rsid w:val="00F01278"/>
    <w:rsid w:val="00F013D3"/>
    <w:rsid w:val="00F01ABA"/>
    <w:rsid w:val="00F01BA3"/>
    <w:rsid w:val="00F02823"/>
    <w:rsid w:val="00F03314"/>
    <w:rsid w:val="00F042D4"/>
    <w:rsid w:val="00F0450C"/>
    <w:rsid w:val="00F05818"/>
    <w:rsid w:val="00F05B4C"/>
    <w:rsid w:val="00F05CE6"/>
    <w:rsid w:val="00F06B36"/>
    <w:rsid w:val="00F070F2"/>
    <w:rsid w:val="00F07477"/>
    <w:rsid w:val="00F07F49"/>
    <w:rsid w:val="00F10397"/>
    <w:rsid w:val="00F11CBD"/>
    <w:rsid w:val="00F11D4C"/>
    <w:rsid w:val="00F1244E"/>
    <w:rsid w:val="00F13240"/>
    <w:rsid w:val="00F167A8"/>
    <w:rsid w:val="00F16C8E"/>
    <w:rsid w:val="00F16DC3"/>
    <w:rsid w:val="00F17D04"/>
    <w:rsid w:val="00F2012E"/>
    <w:rsid w:val="00F211FB"/>
    <w:rsid w:val="00F21476"/>
    <w:rsid w:val="00F21A2D"/>
    <w:rsid w:val="00F21B1D"/>
    <w:rsid w:val="00F2207C"/>
    <w:rsid w:val="00F221B0"/>
    <w:rsid w:val="00F22245"/>
    <w:rsid w:val="00F23549"/>
    <w:rsid w:val="00F23E11"/>
    <w:rsid w:val="00F24810"/>
    <w:rsid w:val="00F2528D"/>
    <w:rsid w:val="00F25EE7"/>
    <w:rsid w:val="00F26AE2"/>
    <w:rsid w:val="00F2756E"/>
    <w:rsid w:val="00F27AD4"/>
    <w:rsid w:val="00F30FB6"/>
    <w:rsid w:val="00F3352A"/>
    <w:rsid w:val="00F33EE4"/>
    <w:rsid w:val="00F344DE"/>
    <w:rsid w:val="00F34D8A"/>
    <w:rsid w:val="00F35155"/>
    <w:rsid w:val="00F35376"/>
    <w:rsid w:val="00F35BE0"/>
    <w:rsid w:val="00F35D16"/>
    <w:rsid w:val="00F36117"/>
    <w:rsid w:val="00F3665B"/>
    <w:rsid w:val="00F37A4E"/>
    <w:rsid w:val="00F37EDD"/>
    <w:rsid w:val="00F4042C"/>
    <w:rsid w:val="00F41603"/>
    <w:rsid w:val="00F432A9"/>
    <w:rsid w:val="00F43A60"/>
    <w:rsid w:val="00F43C2D"/>
    <w:rsid w:val="00F44F5A"/>
    <w:rsid w:val="00F465CE"/>
    <w:rsid w:val="00F509F5"/>
    <w:rsid w:val="00F50B82"/>
    <w:rsid w:val="00F50F77"/>
    <w:rsid w:val="00F51109"/>
    <w:rsid w:val="00F51536"/>
    <w:rsid w:val="00F5273E"/>
    <w:rsid w:val="00F53008"/>
    <w:rsid w:val="00F53474"/>
    <w:rsid w:val="00F534DD"/>
    <w:rsid w:val="00F54575"/>
    <w:rsid w:val="00F54EBE"/>
    <w:rsid w:val="00F560EC"/>
    <w:rsid w:val="00F601FE"/>
    <w:rsid w:val="00F6043B"/>
    <w:rsid w:val="00F61A9A"/>
    <w:rsid w:val="00F61F60"/>
    <w:rsid w:val="00F621A8"/>
    <w:rsid w:val="00F62D4B"/>
    <w:rsid w:val="00F6333D"/>
    <w:rsid w:val="00F636B4"/>
    <w:rsid w:val="00F664EE"/>
    <w:rsid w:val="00F67C49"/>
    <w:rsid w:val="00F709C0"/>
    <w:rsid w:val="00F7148E"/>
    <w:rsid w:val="00F71CA7"/>
    <w:rsid w:val="00F729FA"/>
    <w:rsid w:val="00F72C7D"/>
    <w:rsid w:val="00F75228"/>
    <w:rsid w:val="00F75848"/>
    <w:rsid w:val="00F75B3A"/>
    <w:rsid w:val="00F7717A"/>
    <w:rsid w:val="00F771E4"/>
    <w:rsid w:val="00F80DD1"/>
    <w:rsid w:val="00F817FA"/>
    <w:rsid w:val="00F82A25"/>
    <w:rsid w:val="00F8319E"/>
    <w:rsid w:val="00F83E8F"/>
    <w:rsid w:val="00F8572A"/>
    <w:rsid w:val="00F85E82"/>
    <w:rsid w:val="00F86012"/>
    <w:rsid w:val="00F865D0"/>
    <w:rsid w:val="00F86D7B"/>
    <w:rsid w:val="00F871BD"/>
    <w:rsid w:val="00F874F5"/>
    <w:rsid w:val="00F879BB"/>
    <w:rsid w:val="00F90C89"/>
    <w:rsid w:val="00F928B7"/>
    <w:rsid w:val="00F94485"/>
    <w:rsid w:val="00F9448C"/>
    <w:rsid w:val="00F963CF"/>
    <w:rsid w:val="00F9667A"/>
    <w:rsid w:val="00F96CCC"/>
    <w:rsid w:val="00F9704F"/>
    <w:rsid w:val="00F9784A"/>
    <w:rsid w:val="00F978B4"/>
    <w:rsid w:val="00FA006B"/>
    <w:rsid w:val="00FA016F"/>
    <w:rsid w:val="00FA0C3E"/>
    <w:rsid w:val="00FA0DD4"/>
    <w:rsid w:val="00FA1450"/>
    <w:rsid w:val="00FA181F"/>
    <w:rsid w:val="00FA1D1F"/>
    <w:rsid w:val="00FA2B92"/>
    <w:rsid w:val="00FA366B"/>
    <w:rsid w:val="00FA3C28"/>
    <w:rsid w:val="00FA4610"/>
    <w:rsid w:val="00FA47D7"/>
    <w:rsid w:val="00FA482E"/>
    <w:rsid w:val="00FA4C45"/>
    <w:rsid w:val="00FA4CC5"/>
    <w:rsid w:val="00FA4F9F"/>
    <w:rsid w:val="00FA58E9"/>
    <w:rsid w:val="00FA6320"/>
    <w:rsid w:val="00FA6CFA"/>
    <w:rsid w:val="00FA77CC"/>
    <w:rsid w:val="00FA7833"/>
    <w:rsid w:val="00FA7D6F"/>
    <w:rsid w:val="00FB05DA"/>
    <w:rsid w:val="00FB0646"/>
    <w:rsid w:val="00FB0F76"/>
    <w:rsid w:val="00FB19F4"/>
    <w:rsid w:val="00FB1A59"/>
    <w:rsid w:val="00FB23AC"/>
    <w:rsid w:val="00FB431D"/>
    <w:rsid w:val="00FB5534"/>
    <w:rsid w:val="00FB65E6"/>
    <w:rsid w:val="00FC0585"/>
    <w:rsid w:val="00FC2176"/>
    <w:rsid w:val="00FC2C45"/>
    <w:rsid w:val="00FC328C"/>
    <w:rsid w:val="00FC3831"/>
    <w:rsid w:val="00FC3A99"/>
    <w:rsid w:val="00FC3F9F"/>
    <w:rsid w:val="00FC4A81"/>
    <w:rsid w:val="00FC516F"/>
    <w:rsid w:val="00FC5E00"/>
    <w:rsid w:val="00FC6C2C"/>
    <w:rsid w:val="00FC6DB1"/>
    <w:rsid w:val="00FC72A7"/>
    <w:rsid w:val="00FC7F82"/>
    <w:rsid w:val="00FD235D"/>
    <w:rsid w:val="00FD3046"/>
    <w:rsid w:val="00FD31D4"/>
    <w:rsid w:val="00FD394F"/>
    <w:rsid w:val="00FD3B55"/>
    <w:rsid w:val="00FD4B7E"/>
    <w:rsid w:val="00FD4DF9"/>
    <w:rsid w:val="00FD62B6"/>
    <w:rsid w:val="00FD6DBB"/>
    <w:rsid w:val="00FE0091"/>
    <w:rsid w:val="00FE07BC"/>
    <w:rsid w:val="00FE09E6"/>
    <w:rsid w:val="00FE12EC"/>
    <w:rsid w:val="00FE1BB6"/>
    <w:rsid w:val="00FE259F"/>
    <w:rsid w:val="00FE2C14"/>
    <w:rsid w:val="00FE33C5"/>
    <w:rsid w:val="00FE38FA"/>
    <w:rsid w:val="00FE3D1C"/>
    <w:rsid w:val="00FE412E"/>
    <w:rsid w:val="00FE43ED"/>
    <w:rsid w:val="00FE5964"/>
    <w:rsid w:val="00FE5AAF"/>
    <w:rsid w:val="00FE6DFA"/>
    <w:rsid w:val="00FF0178"/>
    <w:rsid w:val="00FF0657"/>
    <w:rsid w:val="00FF07F2"/>
    <w:rsid w:val="00FF1FBE"/>
    <w:rsid w:val="00FF21CA"/>
    <w:rsid w:val="00FF2575"/>
    <w:rsid w:val="00FF4144"/>
    <w:rsid w:val="00FF4C7A"/>
    <w:rsid w:val="00FF4D04"/>
    <w:rsid w:val="00FF4E44"/>
    <w:rsid w:val="00FF577B"/>
    <w:rsid w:val="00FF6180"/>
    <w:rsid w:val="00FF658F"/>
    <w:rsid w:val="00FF699A"/>
    <w:rsid w:val="00FF7731"/>
    <w:rsid w:val="00FF7DD1"/>
    <w:rsid w:val="00FF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D58E2"/>
  <w15:chartTrackingRefBased/>
  <w15:docId w15:val="{21E98282-6C0A-4843-95E8-EB3E2448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85CBC"/>
    <w:pPr>
      <w:spacing w:beforeLines="50" w:before="50" w:afterLines="50" w:after="50" w:line="360" w:lineRule="auto"/>
      <w:ind w:firstLine="284"/>
      <w:jc w:val="both"/>
    </w:pPr>
    <w:rPr>
      <w:rFonts w:ascii="Times New Roman" w:hAnsi="Times New Roman" w:cs="Times New Roman (Body CS)"/>
    </w:rPr>
  </w:style>
  <w:style w:type="paragraph" w:styleId="1">
    <w:name w:val="heading 1"/>
    <w:next w:val="a0"/>
    <w:link w:val="10"/>
    <w:uiPriority w:val="9"/>
    <w:rsid w:val="008A15A3"/>
    <w:pPr>
      <w:keepNext/>
      <w:keepLines/>
      <w:numPr>
        <w:numId w:val="3"/>
      </w:numPr>
      <w:spacing w:before="480" w:after="240" w:line="480" w:lineRule="auto"/>
      <w:jc w:val="center"/>
      <w:outlineLvl w:val="0"/>
    </w:pPr>
    <w:rPr>
      <w:rFonts w:ascii="Times New Roman" w:eastAsia="黑体" w:hAnsi="Times New Roman"/>
      <w:bCs/>
      <w:kern w:val="44"/>
      <w:sz w:val="32"/>
      <w:szCs w:val="44"/>
    </w:rPr>
  </w:style>
  <w:style w:type="paragraph" w:styleId="2">
    <w:name w:val="heading 2"/>
    <w:next w:val="a0"/>
    <w:link w:val="20"/>
    <w:uiPriority w:val="9"/>
    <w:unhideWhenUsed/>
    <w:qFormat/>
    <w:rsid w:val="009F704E"/>
    <w:pPr>
      <w:keepNext/>
      <w:keepLines/>
      <w:spacing w:beforeLines="50" w:before="50" w:afterLines="50" w:after="50" w:line="360" w:lineRule="auto"/>
      <w:jc w:val="both"/>
      <w:outlineLvl w:val="1"/>
    </w:pPr>
    <w:rPr>
      <w:rFonts w:ascii="Times New Roman" w:eastAsia="黑体" w:hAnsi="Times New Roman" w:cstheme="majorBidi"/>
      <w:b/>
      <w:bCs/>
      <w:szCs w:val="32"/>
    </w:rPr>
  </w:style>
  <w:style w:type="paragraph" w:styleId="3">
    <w:name w:val="heading 3"/>
    <w:next w:val="a0"/>
    <w:link w:val="30"/>
    <w:uiPriority w:val="9"/>
    <w:unhideWhenUsed/>
    <w:qFormat/>
    <w:rsid w:val="008A15A3"/>
    <w:pPr>
      <w:keepNext/>
      <w:keepLines/>
      <w:numPr>
        <w:ilvl w:val="2"/>
        <w:numId w:val="3"/>
      </w:numPr>
      <w:ind w:firstLine="0"/>
      <w:outlineLvl w:val="2"/>
    </w:pPr>
    <w:rPr>
      <w:rFonts w:ascii="Times New Roman" w:eastAsia="宋体" w:hAnsi="Times New Roman"/>
      <w:bCs/>
      <w:szCs w:val="32"/>
    </w:rPr>
  </w:style>
  <w:style w:type="paragraph" w:styleId="4">
    <w:name w:val="heading 4"/>
    <w:basedOn w:val="a0"/>
    <w:next w:val="a0"/>
    <w:link w:val="40"/>
    <w:uiPriority w:val="9"/>
    <w:unhideWhenUsed/>
    <w:qFormat/>
    <w:rsid w:val="008A15A3"/>
    <w:pPr>
      <w:keepNext/>
      <w:keepLines/>
      <w:widowControl w:val="0"/>
      <w:ind w:firstLineChars="200" w:firstLine="200"/>
      <w:outlineLvl w:val="3"/>
    </w:pPr>
    <w:rPr>
      <w:rFonts w:eastAsia="宋体" w:cstheme="majorBidi"/>
      <w:bCs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endnote reference"/>
    <w:basedOn w:val="a1"/>
    <w:uiPriority w:val="99"/>
    <w:semiHidden/>
    <w:unhideWhenUsed/>
    <w:rsid w:val="008A15A3"/>
    <w:rPr>
      <w:vertAlign w:val="superscript"/>
    </w:rPr>
  </w:style>
  <w:style w:type="paragraph" w:styleId="a5">
    <w:name w:val="endnote text"/>
    <w:basedOn w:val="a0"/>
    <w:link w:val="a6"/>
    <w:uiPriority w:val="99"/>
    <w:unhideWhenUsed/>
    <w:rsid w:val="008A15A3"/>
    <w:pPr>
      <w:widowControl w:val="0"/>
      <w:snapToGrid w:val="0"/>
      <w:ind w:firstLineChars="200" w:firstLine="200"/>
    </w:pPr>
    <w:rPr>
      <w:rFonts w:eastAsia="宋体"/>
      <w:szCs w:val="22"/>
    </w:rPr>
  </w:style>
  <w:style w:type="character" w:customStyle="1" w:styleId="a6">
    <w:name w:val="尾注文本 字符"/>
    <w:basedOn w:val="a1"/>
    <w:link w:val="a5"/>
    <w:uiPriority w:val="99"/>
    <w:rsid w:val="008A15A3"/>
    <w:rPr>
      <w:rFonts w:ascii="Times New Roman" w:eastAsia="宋体" w:hAnsi="Times New Roman"/>
      <w:kern w:val="2"/>
      <w:szCs w:val="22"/>
      <w:lang w:val="en-US"/>
    </w:rPr>
  </w:style>
  <w:style w:type="character" w:customStyle="1" w:styleId="10">
    <w:name w:val="标题 1 字符"/>
    <w:basedOn w:val="a1"/>
    <w:link w:val="1"/>
    <w:uiPriority w:val="9"/>
    <w:rsid w:val="008A15A3"/>
    <w:rPr>
      <w:rFonts w:ascii="Times New Roman" w:eastAsia="黑体" w:hAnsi="Times New Roman"/>
      <w:bCs/>
      <w:kern w:val="44"/>
      <w:sz w:val="32"/>
      <w:szCs w:val="44"/>
      <w:lang w:val="en-US"/>
    </w:rPr>
  </w:style>
  <w:style w:type="character" w:customStyle="1" w:styleId="20">
    <w:name w:val="标题 2 字符"/>
    <w:basedOn w:val="a1"/>
    <w:link w:val="2"/>
    <w:uiPriority w:val="9"/>
    <w:rsid w:val="009F704E"/>
    <w:rPr>
      <w:rFonts w:ascii="Times New Roman" w:eastAsia="黑体" w:hAnsi="Times New Roman" w:cstheme="majorBidi"/>
      <w:b/>
      <w:bCs/>
      <w:szCs w:val="32"/>
      <w:lang w:val="en-US"/>
    </w:rPr>
  </w:style>
  <w:style w:type="character" w:customStyle="1" w:styleId="30">
    <w:name w:val="标题 3 字符"/>
    <w:basedOn w:val="a1"/>
    <w:link w:val="3"/>
    <w:uiPriority w:val="9"/>
    <w:rsid w:val="008A15A3"/>
    <w:rPr>
      <w:rFonts w:ascii="Times New Roman" w:eastAsia="宋体" w:hAnsi="Times New Roman"/>
      <w:bCs/>
      <w:kern w:val="2"/>
      <w:szCs w:val="32"/>
      <w:lang w:val="en-US"/>
    </w:rPr>
  </w:style>
  <w:style w:type="character" w:customStyle="1" w:styleId="40">
    <w:name w:val="标题 4 字符"/>
    <w:basedOn w:val="a1"/>
    <w:link w:val="4"/>
    <w:uiPriority w:val="9"/>
    <w:rsid w:val="008A15A3"/>
    <w:rPr>
      <w:rFonts w:ascii="Times New Roman" w:eastAsia="宋体" w:hAnsi="Times New Roman" w:cstheme="majorBidi"/>
      <w:bCs/>
      <w:kern w:val="2"/>
      <w:szCs w:val="28"/>
      <w:lang w:val="en-US"/>
    </w:rPr>
  </w:style>
  <w:style w:type="paragraph" w:customStyle="1" w:styleId="a">
    <w:name w:val="参考文献"/>
    <w:basedOn w:val="a7"/>
    <w:link w:val="a8"/>
    <w:qFormat/>
    <w:rsid w:val="008A15A3"/>
    <w:pPr>
      <w:widowControl w:val="0"/>
      <w:numPr>
        <w:numId w:val="4"/>
      </w:numPr>
      <w:contextualSpacing w:val="0"/>
    </w:pPr>
    <w:rPr>
      <w:rFonts w:eastAsia="黑体"/>
      <w:szCs w:val="21"/>
    </w:rPr>
  </w:style>
  <w:style w:type="character" w:customStyle="1" w:styleId="a8">
    <w:name w:val="参考文献 字符"/>
    <w:basedOn w:val="a1"/>
    <w:link w:val="a"/>
    <w:rsid w:val="008A15A3"/>
    <w:rPr>
      <w:rFonts w:ascii="Times New Roman" w:eastAsia="黑体" w:hAnsi="Times New Roman"/>
      <w:kern w:val="2"/>
      <w:szCs w:val="21"/>
      <w:lang w:val="en-US"/>
    </w:rPr>
  </w:style>
  <w:style w:type="paragraph" w:styleId="a7">
    <w:name w:val="List Paragraph"/>
    <w:basedOn w:val="a0"/>
    <w:uiPriority w:val="34"/>
    <w:qFormat/>
    <w:rsid w:val="008A15A3"/>
    <w:pPr>
      <w:ind w:left="720"/>
      <w:contextualSpacing/>
    </w:pPr>
  </w:style>
  <w:style w:type="character" w:styleId="a9">
    <w:name w:val="line number"/>
    <w:basedOn w:val="a1"/>
    <w:uiPriority w:val="99"/>
    <w:unhideWhenUsed/>
    <w:rsid w:val="00FF4C7A"/>
    <w:rPr>
      <w:rFonts w:ascii="Times New Roman" w:hAnsi="Times New Roman"/>
    </w:rPr>
  </w:style>
  <w:style w:type="paragraph" w:styleId="aa">
    <w:name w:val="header"/>
    <w:basedOn w:val="a0"/>
    <w:link w:val="ab"/>
    <w:uiPriority w:val="99"/>
    <w:unhideWhenUsed/>
    <w:rsid w:val="00FF4C7A"/>
    <w:pPr>
      <w:tabs>
        <w:tab w:val="center" w:pos="4680"/>
        <w:tab w:val="right" w:pos="9360"/>
      </w:tabs>
    </w:pPr>
  </w:style>
  <w:style w:type="character" w:customStyle="1" w:styleId="ab">
    <w:name w:val="页眉 字符"/>
    <w:basedOn w:val="a1"/>
    <w:link w:val="aa"/>
    <w:uiPriority w:val="99"/>
    <w:rsid w:val="00FF4C7A"/>
  </w:style>
  <w:style w:type="paragraph" w:styleId="ac">
    <w:name w:val="footer"/>
    <w:basedOn w:val="a0"/>
    <w:link w:val="ad"/>
    <w:uiPriority w:val="99"/>
    <w:unhideWhenUsed/>
    <w:rsid w:val="00FF4C7A"/>
    <w:pPr>
      <w:tabs>
        <w:tab w:val="center" w:pos="4680"/>
        <w:tab w:val="right" w:pos="9360"/>
      </w:tabs>
    </w:pPr>
  </w:style>
  <w:style w:type="character" w:customStyle="1" w:styleId="ad">
    <w:name w:val="页脚 字符"/>
    <w:basedOn w:val="a1"/>
    <w:link w:val="ac"/>
    <w:uiPriority w:val="99"/>
    <w:rsid w:val="00FF4C7A"/>
  </w:style>
  <w:style w:type="paragraph" w:customStyle="1" w:styleId="Heading1">
    <w:name w:val="Heading 1'"/>
    <w:basedOn w:val="1"/>
    <w:next w:val="a0"/>
    <w:link w:val="Heading1Char"/>
    <w:qFormat/>
    <w:rsid w:val="00705893"/>
    <w:pPr>
      <w:widowControl w:val="0"/>
      <w:numPr>
        <w:numId w:val="0"/>
      </w:numPr>
      <w:kinsoku w:val="0"/>
      <w:spacing w:before="120" w:after="0" w:line="360" w:lineRule="auto"/>
      <w:jc w:val="left"/>
    </w:pPr>
    <w:rPr>
      <w:rFonts w:eastAsia="宋体" w:cs="Times New Roman (Headings CS)"/>
      <w:b/>
      <w:bCs w:val="0"/>
      <w:color w:val="000000" w:themeColor="text1"/>
      <w:sz w:val="28"/>
      <w:szCs w:val="28"/>
    </w:rPr>
  </w:style>
  <w:style w:type="paragraph" w:styleId="ae">
    <w:name w:val="Title"/>
    <w:basedOn w:val="a0"/>
    <w:next w:val="a0"/>
    <w:link w:val="af"/>
    <w:uiPriority w:val="10"/>
    <w:qFormat/>
    <w:rsid w:val="00FF4C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">
    <w:name w:val="标题 字符"/>
    <w:basedOn w:val="a1"/>
    <w:link w:val="ae"/>
    <w:uiPriority w:val="10"/>
    <w:rsid w:val="00FF4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CurrentList1">
    <w:name w:val="Current List1"/>
    <w:uiPriority w:val="99"/>
    <w:rsid w:val="00FF4C7A"/>
    <w:pPr>
      <w:numPr>
        <w:numId w:val="5"/>
      </w:numPr>
    </w:pPr>
  </w:style>
  <w:style w:type="character" w:customStyle="1" w:styleId="Heading1Char">
    <w:name w:val="Heading 1' Char"/>
    <w:basedOn w:val="af"/>
    <w:link w:val="Heading1"/>
    <w:rsid w:val="00705893"/>
    <w:rPr>
      <w:rFonts w:ascii="Times New Roman" w:eastAsia="宋体" w:hAnsi="Times New Roman" w:cs="Times New Roman (Headings CS)"/>
      <w:b/>
      <w:color w:val="000000" w:themeColor="text1"/>
      <w:spacing w:val="-10"/>
      <w:kern w:val="44"/>
      <w:sz w:val="28"/>
      <w:szCs w:val="28"/>
      <w:lang w:val="en-US"/>
    </w:rPr>
  </w:style>
  <w:style w:type="numbering" w:customStyle="1" w:styleId="CurrentList2">
    <w:name w:val="Current List2"/>
    <w:uiPriority w:val="99"/>
    <w:rsid w:val="00FF4C7A"/>
    <w:pPr>
      <w:numPr>
        <w:numId w:val="6"/>
      </w:numPr>
    </w:pPr>
  </w:style>
  <w:style w:type="numbering" w:customStyle="1" w:styleId="CurrentList3">
    <w:name w:val="Current List3"/>
    <w:uiPriority w:val="99"/>
    <w:rsid w:val="00FF4C7A"/>
    <w:pPr>
      <w:numPr>
        <w:numId w:val="7"/>
      </w:numPr>
    </w:pPr>
  </w:style>
  <w:style w:type="numbering" w:customStyle="1" w:styleId="CurrentList4">
    <w:name w:val="Current List4"/>
    <w:uiPriority w:val="99"/>
    <w:rsid w:val="00FF4C7A"/>
    <w:pPr>
      <w:numPr>
        <w:numId w:val="8"/>
      </w:numPr>
    </w:pPr>
  </w:style>
  <w:style w:type="numbering" w:customStyle="1" w:styleId="CurrentList5">
    <w:name w:val="Current List5"/>
    <w:uiPriority w:val="99"/>
    <w:rsid w:val="00FF4C7A"/>
    <w:pPr>
      <w:numPr>
        <w:numId w:val="9"/>
      </w:numPr>
    </w:pPr>
  </w:style>
  <w:style w:type="numbering" w:customStyle="1" w:styleId="CurrentList6">
    <w:name w:val="Current List6"/>
    <w:uiPriority w:val="99"/>
    <w:rsid w:val="00FF4C7A"/>
    <w:pPr>
      <w:numPr>
        <w:numId w:val="10"/>
      </w:numPr>
    </w:pPr>
  </w:style>
  <w:style w:type="numbering" w:customStyle="1" w:styleId="CurrentList7">
    <w:name w:val="Current List7"/>
    <w:uiPriority w:val="99"/>
    <w:rsid w:val="00FF4C7A"/>
    <w:pPr>
      <w:numPr>
        <w:numId w:val="12"/>
      </w:numPr>
    </w:pPr>
  </w:style>
  <w:style w:type="paragraph" w:styleId="TOC">
    <w:name w:val="TOC Heading"/>
    <w:basedOn w:val="1"/>
    <w:next w:val="a0"/>
    <w:uiPriority w:val="39"/>
    <w:unhideWhenUsed/>
    <w:qFormat/>
    <w:rsid w:val="00210C37"/>
    <w:pPr>
      <w:numPr>
        <w:numId w:val="0"/>
      </w:numPr>
      <w:spacing w:after="0" w:line="276" w:lineRule="auto"/>
      <w:jc w:val="lef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kern w:val="0"/>
      <w:sz w:val="28"/>
      <w:szCs w:val="28"/>
      <w:lang w:eastAsia="en-US"/>
      <w14:ligatures w14:val="none"/>
    </w:rPr>
  </w:style>
  <w:style w:type="paragraph" w:styleId="TOC1">
    <w:name w:val="toc 1"/>
    <w:basedOn w:val="a0"/>
    <w:next w:val="a0"/>
    <w:autoRedefine/>
    <w:uiPriority w:val="39"/>
    <w:semiHidden/>
    <w:unhideWhenUsed/>
    <w:rsid w:val="00210C37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a0"/>
    <w:next w:val="a0"/>
    <w:autoRedefine/>
    <w:uiPriority w:val="39"/>
    <w:semiHidden/>
    <w:unhideWhenUsed/>
    <w:rsid w:val="00210C37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a0"/>
    <w:next w:val="a0"/>
    <w:autoRedefine/>
    <w:uiPriority w:val="39"/>
    <w:semiHidden/>
    <w:unhideWhenUsed/>
    <w:rsid w:val="00210C37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a0"/>
    <w:next w:val="a0"/>
    <w:autoRedefine/>
    <w:uiPriority w:val="39"/>
    <w:semiHidden/>
    <w:unhideWhenUsed/>
    <w:rsid w:val="00210C37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a0"/>
    <w:next w:val="a0"/>
    <w:autoRedefine/>
    <w:uiPriority w:val="39"/>
    <w:semiHidden/>
    <w:unhideWhenUsed/>
    <w:rsid w:val="00210C37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a0"/>
    <w:next w:val="a0"/>
    <w:autoRedefine/>
    <w:uiPriority w:val="39"/>
    <w:semiHidden/>
    <w:unhideWhenUsed/>
    <w:rsid w:val="00210C37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a0"/>
    <w:next w:val="a0"/>
    <w:autoRedefine/>
    <w:uiPriority w:val="39"/>
    <w:semiHidden/>
    <w:unhideWhenUsed/>
    <w:rsid w:val="00210C37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a0"/>
    <w:next w:val="a0"/>
    <w:autoRedefine/>
    <w:uiPriority w:val="39"/>
    <w:semiHidden/>
    <w:unhideWhenUsed/>
    <w:rsid w:val="00210C37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a0"/>
    <w:next w:val="a0"/>
    <w:autoRedefine/>
    <w:uiPriority w:val="39"/>
    <w:semiHidden/>
    <w:unhideWhenUsed/>
    <w:rsid w:val="00210C37"/>
    <w:pPr>
      <w:ind w:left="1920"/>
    </w:pPr>
    <w:rPr>
      <w:rFonts w:asciiTheme="minorHAnsi" w:hAnsiTheme="minorHAnsi" w:cstheme="minorHAnsi"/>
      <w:szCs w:val="20"/>
    </w:rPr>
  </w:style>
  <w:style w:type="numbering" w:customStyle="1" w:styleId="CurrentList8">
    <w:name w:val="Current List8"/>
    <w:uiPriority w:val="99"/>
    <w:rsid w:val="00210C37"/>
    <w:pPr>
      <w:numPr>
        <w:numId w:val="13"/>
      </w:numPr>
    </w:pPr>
  </w:style>
  <w:style w:type="paragraph" w:styleId="af0">
    <w:name w:val="Normal (Web)"/>
    <w:basedOn w:val="a0"/>
    <w:link w:val="af1"/>
    <w:uiPriority w:val="99"/>
    <w:unhideWhenUsed/>
    <w:rsid w:val="0034577D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af1">
    <w:name w:val="普通(网站) 字符"/>
    <w:basedOn w:val="a1"/>
    <w:link w:val="af0"/>
    <w:uiPriority w:val="99"/>
    <w:rsid w:val="0034577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a0"/>
    <w:link w:val="EndNoteBibliographyChar"/>
    <w:rsid w:val="0034577D"/>
    <w:pPr>
      <w:spacing w:line="240" w:lineRule="auto"/>
    </w:pPr>
    <w:rPr>
      <w:rFonts w:eastAsia="Times New Roman" w:cs="Times New Roman"/>
      <w:kern w:val="0"/>
      <w14:ligatures w14:val="none"/>
    </w:rPr>
  </w:style>
  <w:style w:type="character" w:customStyle="1" w:styleId="EndNoteBibliographyChar">
    <w:name w:val="EndNote Bibliography Char"/>
    <w:basedOn w:val="af1"/>
    <w:link w:val="EndNoteBibliography"/>
    <w:rsid w:val="0034577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0"/>
    <w:link w:val="EndNoteBibliographyTitleChar"/>
    <w:rsid w:val="0034577D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f1"/>
    <w:link w:val="EndNoteBibliographyTitle"/>
    <w:rsid w:val="0034577D"/>
    <w:rPr>
      <w:rFonts w:ascii="Times New Roman" w:eastAsia="Times New Roman" w:hAnsi="Times New Roman" w:cs="Times New Roman"/>
      <w:kern w:val="0"/>
      <w14:ligatures w14:val="none"/>
    </w:rPr>
  </w:style>
  <w:style w:type="numbering" w:customStyle="1" w:styleId="CurrentList9">
    <w:name w:val="Current List9"/>
    <w:uiPriority w:val="99"/>
    <w:rsid w:val="00157EC9"/>
    <w:pPr>
      <w:numPr>
        <w:numId w:val="14"/>
      </w:numPr>
    </w:pPr>
  </w:style>
  <w:style w:type="paragraph" w:styleId="af2">
    <w:name w:val="No Spacing"/>
    <w:uiPriority w:val="1"/>
    <w:qFormat/>
    <w:rsid w:val="002A4B05"/>
    <w:pPr>
      <w:spacing w:beforeLines="50" w:before="50" w:afterLines="50" w:after="50" w:line="360" w:lineRule="auto"/>
      <w:jc w:val="both"/>
    </w:pPr>
    <w:rPr>
      <w:rFonts w:ascii="Times New Roman" w:hAnsi="Times New Roman"/>
    </w:rPr>
  </w:style>
  <w:style w:type="character" w:customStyle="1" w:styleId="apple-converted-space">
    <w:name w:val="apple-converted-space"/>
    <w:basedOn w:val="a1"/>
    <w:rsid w:val="001C564E"/>
  </w:style>
  <w:style w:type="character" w:customStyle="1" w:styleId="ke-content-forecolor">
    <w:name w:val="ke-content-forecolor"/>
    <w:basedOn w:val="a1"/>
    <w:rsid w:val="001C564E"/>
  </w:style>
  <w:style w:type="character" w:styleId="af3">
    <w:name w:val="Hyperlink"/>
    <w:basedOn w:val="a1"/>
    <w:uiPriority w:val="99"/>
    <w:unhideWhenUsed/>
    <w:rsid w:val="00456832"/>
    <w:rPr>
      <w:color w:val="0563C1" w:themeColor="hyperlink"/>
      <w:u w:val="single"/>
    </w:rPr>
  </w:style>
  <w:style w:type="paragraph" w:styleId="af4">
    <w:name w:val="Revision"/>
    <w:hidden/>
    <w:uiPriority w:val="99"/>
    <w:semiHidden/>
    <w:rsid w:val="00E7451E"/>
    <w:rPr>
      <w:rFonts w:ascii="Times New Roman" w:hAnsi="Times New Roman" w:cs="Times New Roman (Body CS)"/>
    </w:rPr>
  </w:style>
  <w:style w:type="character" w:styleId="af5">
    <w:name w:val="Unresolved Mention"/>
    <w:basedOn w:val="a1"/>
    <w:uiPriority w:val="99"/>
    <w:semiHidden/>
    <w:unhideWhenUsed/>
    <w:rsid w:val="006717F8"/>
    <w:rPr>
      <w:color w:val="605E5C"/>
      <w:shd w:val="clear" w:color="auto" w:fill="E1DFDD"/>
    </w:rPr>
  </w:style>
  <w:style w:type="table" w:styleId="af6">
    <w:name w:val="Table Grid"/>
    <w:basedOn w:val="a2"/>
    <w:uiPriority w:val="39"/>
    <w:rsid w:val="00C34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annotation reference"/>
    <w:basedOn w:val="a1"/>
    <w:uiPriority w:val="99"/>
    <w:semiHidden/>
    <w:unhideWhenUsed/>
    <w:rsid w:val="00D00030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D00030"/>
    <w:pPr>
      <w:spacing w:line="240" w:lineRule="auto"/>
    </w:pPr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D00030"/>
    <w:rPr>
      <w:rFonts w:ascii="Times New Roman" w:hAnsi="Times New Roman" w:cs="Times New Roman (Body CS)"/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D00030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D00030"/>
    <w:rPr>
      <w:rFonts w:ascii="Times New Roman" w:hAnsi="Times New Roman" w:cs="Times New Roman (Body CS)"/>
      <w:b/>
      <w:bCs/>
      <w:sz w:val="20"/>
      <w:szCs w:val="20"/>
    </w:rPr>
  </w:style>
  <w:style w:type="character" w:styleId="afc">
    <w:name w:val="Emphasis"/>
    <w:basedOn w:val="a1"/>
    <w:uiPriority w:val="20"/>
    <w:qFormat/>
    <w:rsid w:val="002222EC"/>
    <w:rPr>
      <w:i/>
      <w:iCs/>
    </w:rPr>
  </w:style>
  <w:style w:type="character" w:styleId="afd">
    <w:name w:val="FollowedHyperlink"/>
    <w:basedOn w:val="a1"/>
    <w:uiPriority w:val="99"/>
    <w:semiHidden/>
    <w:unhideWhenUsed/>
    <w:rsid w:val="00D25B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1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0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2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85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9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8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7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6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7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9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9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5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4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4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7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6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0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1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7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4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64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9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7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1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46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6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8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3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4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8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6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0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0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34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2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2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4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75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7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4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0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2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3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0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1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0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5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17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41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7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6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33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5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8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5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03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4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8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8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5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4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4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6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9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5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7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5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5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4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8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05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83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2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9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3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7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42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25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0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2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0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9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7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4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0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7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7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9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2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7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0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3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89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8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6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7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0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0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5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4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4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1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8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4191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2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1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80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5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9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5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5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2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6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7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9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1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2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3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1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0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3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0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06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71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6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7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4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9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8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5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4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1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8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1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1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2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2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2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17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9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1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1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2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83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8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2472">
          <w:marLeft w:val="0"/>
          <w:marRight w:val="0"/>
          <w:marTop w:val="0"/>
          <w:marBottom w:val="0"/>
          <w:divBdr>
            <w:top w:val="single" w:sz="2" w:space="0" w:color="65676A"/>
            <w:left w:val="single" w:sz="2" w:space="0" w:color="65676A"/>
            <w:bottom w:val="single" w:sz="2" w:space="0" w:color="65676A"/>
            <w:right w:val="single" w:sz="2" w:space="0" w:color="65676A"/>
          </w:divBdr>
        </w:div>
        <w:div w:id="1575699473">
          <w:marLeft w:val="0"/>
          <w:marRight w:val="0"/>
          <w:marTop w:val="0"/>
          <w:marBottom w:val="0"/>
          <w:divBdr>
            <w:top w:val="single" w:sz="2" w:space="0" w:color="65676A"/>
            <w:left w:val="single" w:sz="2" w:space="0" w:color="65676A"/>
            <w:bottom w:val="single" w:sz="2" w:space="0" w:color="65676A"/>
            <w:right w:val="single" w:sz="2" w:space="0" w:color="65676A"/>
          </w:divBdr>
        </w:div>
      </w:divsChild>
    </w:div>
    <w:div w:id="18391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2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7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5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3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4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2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88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7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5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41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4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6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0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8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3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5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88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9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7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5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0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1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5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6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0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6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5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4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95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7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42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1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2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0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1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93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8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2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1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6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9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F6472-C99E-E54C-AB5B-95637D8B8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60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l Xiang</dc:creator>
  <cp:keywords/>
  <dc:description/>
  <cp:lastModifiedBy>Xiang Dan</cp:lastModifiedBy>
  <cp:revision>5</cp:revision>
  <dcterms:created xsi:type="dcterms:W3CDTF">2025-09-28T00:52:00Z</dcterms:created>
  <dcterms:modified xsi:type="dcterms:W3CDTF">2025-09-28T01:10:00Z</dcterms:modified>
</cp:coreProperties>
</file>